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581F5" w14:textId="7DFA49DB" w:rsidR="006A0F74" w:rsidRPr="003A0130" w:rsidRDefault="000E2BC1" w:rsidP="000E2BC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E2BC1">
        <w:rPr>
          <w:rFonts w:ascii="Times New Roman" w:hAnsi="Times New Roman" w:cs="Times New Roman"/>
          <w:b/>
          <w:bCs/>
          <w:sz w:val="24"/>
          <w:szCs w:val="24"/>
        </w:rPr>
        <w:t xml:space="preserve">The effect of deforestation on COVID-19 transmission to </w:t>
      </w:r>
      <w:r w:rsidR="007D00E0">
        <w:rPr>
          <w:rFonts w:ascii="Times New Roman" w:hAnsi="Times New Roman" w:cs="Times New Roman"/>
          <w:b/>
          <w:bCs/>
          <w:sz w:val="24"/>
          <w:szCs w:val="24"/>
        </w:rPr>
        <w:t>Indigenous</w:t>
      </w:r>
      <w:r w:rsidRPr="000E2BC1">
        <w:rPr>
          <w:rFonts w:ascii="Times New Roman" w:hAnsi="Times New Roman" w:cs="Times New Roman"/>
          <w:b/>
          <w:bCs/>
          <w:sz w:val="24"/>
          <w:szCs w:val="24"/>
        </w:rPr>
        <w:t xml:space="preserve"> peoples in Brazil: a panel fixed-effects analysis before and after vaccination</w:t>
      </w:r>
    </w:p>
    <w:p w14:paraId="20934794" w14:textId="77777777" w:rsidR="00EB087C" w:rsidRDefault="00656EED" w:rsidP="00EB087C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lang w:val="pt-BR"/>
        </w:rPr>
      </w:pPr>
      <w:r w:rsidRPr="003A0130">
        <w:rPr>
          <w:rFonts w:ascii="Times New Roman" w:hAnsi="Times New Roman" w:cs="Times New Roman"/>
          <w:sz w:val="24"/>
          <w:szCs w:val="24"/>
          <w:lang w:val="pt-BR"/>
        </w:rPr>
        <w:t>Humberto Laudares</w:t>
      </w:r>
      <w:r w:rsidR="005B514A" w:rsidRPr="003A0130">
        <w:rPr>
          <w:rFonts w:ascii="Times New Roman" w:hAnsi="Times New Roman" w:cs="Times New Roman"/>
          <w:sz w:val="24"/>
          <w:szCs w:val="24"/>
          <w:lang w:val="pt-BR"/>
        </w:rPr>
        <w:t>, PhD</w:t>
      </w:r>
      <w:r w:rsidR="00872BC8"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bookmarkStart w:id="0" w:name="OLE_LINK21"/>
      <w:bookmarkStart w:id="1" w:name="OLE_LINK22"/>
      <w:r w:rsidR="000471EC" w:rsidRPr="003A0130">
        <w:rPr>
          <w:rFonts w:ascii="Times New Roman" w:hAnsi="Times New Roman" w:cs="Times New Roman"/>
          <w:sz w:val="24"/>
          <w:szCs w:val="24"/>
          <w:lang w:val="pt-BR"/>
        </w:rPr>
        <w:t>Carolina Batista</w:t>
      </w:r>
      <w:bookmarkEnd w:id="0"/>
      <w:bookmarkEnd w:id="1"/>
      <w:r w:rsidR="005B514A" w:rsidRPr="003A0130">
        <w:rPr>
          <w:rFonts w:ascii="Times New Roman" w:hAnsi="Times New Roman" w:cs="Times New Roman"/>
          <w:sz w:val="24"/>
          <w:szCs w:val="24"/>
          <w:lang w:val="pt-BR"/>
        </w:rPr>
        <w:t>, MD</w:t>
      </w:r>
      <w:r w:rsidR="000471EC"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872BC8"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Pedro Henrique </w:t>
      </w:r>
      <w:r w:rsidR="008E1E74" w:rsidRPr="003A0130">
        <w:rPr>
          <w:rFonts w:ascii="Times New Roman" w:hAnsi="Times New Roman" w:cs="Times New Roman"/>
          <w:sz w:val="24"/>
          <w:szCs w:val="24"/>
          <w:lang w:val="pt-BR"/>
        </w:rPr>
        <w:t>Gagliardi</w:t>
      </w:r>
      <w:r w:rsidR="005B514A" w:rsidRPr="003A0130">
        <w:rPr>
          <w:rFonts w:ascii="Times New Roman" w:hAnsi="Times New Roman" w:cs="Times New Roman"/>
          <w:sz w:val="24"/>
          <w:szCs w:val="24"/>
          <w:lang w:val="pt-BR"/>
        </w:rPr>
        <w:t>, MPA</w:t>
      </w:r>
      <w:r w:rsidR="000471EC"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bookmarkStart w:id="2" w:name="OLE_LINK23"/>
      <w:bookmarkStart w:id="3" w:name="OLE_LINK24"/>
      <w:r w:rsidR="007102FF"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Prof. </w:t>
      </w:r>
      <w:r w:rsidR="000471EC" w:rsidRPr="003A0130">
        <w:rPr>
          <w:rFonts w:ascii="Times New Roman" w:hAnsi="Times New Roman" w:cs="Times New Roman"/>
          <w:sz w:val="24"/>
          <w:szCs w:val="24"/>
          <w:lang w:val="pt-BR"/>
        </w:rPr>
        <w:t>Rudi Rocha</w:t>
      </w:r>
      <w:bookmarkEnd w:id="2"/>
      <w:bookmarkEnd w:id="3"/>
      <w:r w:rsidR="005B514A" w:rsidRPr="003A0130">
        <w:rPr>
          <w:rFonts w:ascii="Times New Roman" w:hAnsi="Times New Roman" w:cs="Times New Roman"/>
          <w:sz w:val="24"/>
          <w:szCs w:val="24"/>
          <w:lang w:val="pt-BR"/>
        </w:rPr>
        <w:t>, PhD</w:t>
      </w:r>
      <w:r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471EC"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and </w:t>
      </w:r>
      <w:r w:rsidR="0082648A" w:rsidRPr="003A0130">
        <w:rPr>
          <w:rFonts w:ascii="Times New Roman" w:hAnsi="Times New Roman" w:cs="Times New Roman"/>
          <w:sz w:val="24"/>
          <w:szCs w:val="24"/>
          <w:lang w:val="pt-BR"/>
        </w:rPr>
        <w:t xml:space="preserve">Prof. </w:t>
      </w:r>
      <w:r w:rsidRPr="003A0130">
        <w:rPr>
          <w:rFonts w:ascii="Times New Roman" w:hAnsi="Times New Roman" w:cs="Times New Roman"/>
          <w:sz w:val="24"/>
          <w:szCs w:val="24"/>
          <w:lang w:val="pt-BR"/>
        </w:rPr>
        <w:t>Nicolas Ray</w:t>
      </w:r>
      <w:r w:rsidR="005B514A" w:rsidRPr="003A0130">
        <w:rPr>
          <w:rFonts w:ascii="Times New Roman" w:hAnsi="Times New Roman" w:cs="Times New Roman"/>
          <w:sz w:val="24"/>
          <w:szCs w:val="24"/>
          <w:lang w:val="pt-BR"/>
        </w:rPr>
        <w:t>, PhD</w:t>
      </w:r>
      <w:bookmarkStart w:id="4" w:name="_Toc105011073"/>
    </w:p>
    <w:p w14:paraId="178A19FC" w14:textId="77777777" w:rsidR="00C05AEC" w:rsidRPr="0029741A" w:rsidRDefault="00C05AEC" w:rsidP="007D00E0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sz w:val="24"/>
          <w:szCs w:val="24"/>
          <w:lang w:val="pt-BR"/>
        </w:rPr>
      </w:pPr>
    </w:p>
    <w:p w14:paraId="3C5D7863" w14:textId="09302863" w:rsidR="00122813" w:rsidRDefault="00122813" w:rsidP="007D00E0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r w:rsidRPr="007D00E0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Supplementary Material</w:t>
      </w:r>
    </w:p>
    <w:p w14:paraId="13C6D323" w14:textId="77777777" w:rsidR="00C05AEC" w:rsidRPr="007D00E0" w:rsidRDefault="00C05AEC" w:rsidP="007D00E0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bookmarkEnd w:id="4"/>
    <w:p w14:paraId="1A0BCD7A" w14:textId="71C52865" w:rsidR="00D53E51" w:rsidRPr="0068548F" w:rsidRDefault="00D53E51" w:rsidP="00D53E51">
      <w:pPr>
        <w:pStyle w:val="Heading1"/>
        <w:spacing w:line="480" w:lineRule="auto"/>
        <w:rPr>
          <w:rFonts w:cs="Times New Roman"/>
          <w:sz w:val="24"/>
          <w:szCs w:val="24"/>
        </w:rPr>
      </w:pPr>
      <w:r w:rsidRPr="0068548F">
        <w:rPr>
          <w:rFonts w:cs="Times New Roman"/>
          <w:sz w:val="24"/>
          <w:szCs w:val="24"/>
        </w:rPr>
        <w:t xml:space="preserve">Supplementary </w:t>
      </w:r>
      <w:r w:rsidR="007D00E0">
        <w:rPr>
          <w:rFonts w:cs="Times New Roman"/>
          <w:sz w:val="24"/>
          <w:szCs w:val="24"/>
          <w:lang w:val="en-US"/>
        </w:rPr>
        <w:t>text</w:t>
      </w:r>
      <w:r w:rsidRPr="0068548F">
        <w:rPr>
          <w:rFonts w:cs="Times New Roman"/>
          <w:sz w:val="24"/>
          <w:szCs w:val="24"/>
        </w:rPr>
        <w:t xml:space="preserve"> S1. Description and source of the variables</w:t>
      </w:r>
    </w:p>
    <w:p w14:paraId="038604C9" w14:textId="12A16BB5" w:rsidR="00122813" w:rsidRPr="0068548F" w:rsidRDefault="00122813" w:rsidP="001228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S1.</w:t>
      </w:r>
      <w:r w:rsidR="000D176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. Dependent variables</w:t>
      </w:r>
    </w:p>
    <w:p w14:paraId="47723869" w14:textId="38184BEB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Daily number of COVID-19 cases for </w:t>
      </w:r>
      <w:r w:rsidR="00612ED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ndigenous peoples reported by the Special Secretariat for Indigenous Health (SSIH) within the Brazilian Unified Health System (SUS) from 1 </w:t>
      </w:r>
      <w:r w:rsidR="007B59A0">
        <w:rPr>
          <w:rFonts w:ascii="Times New Roman" w:hAnsi="Times New Roman" w:cs="Times New Roman"/>
          <w:sz w:val="24"/>
          <w:szCs w:val="24"/>
          <w:lang w:val="en-US"/>
        </w:rPr>
        <w:t>April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2020 to 30 September 2021. </w:t>
      </w:r>
    </w:p>
    <w:p w14:paraId="63A41424" w14:textId="2382240C" w:rsidR="003C71CC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C32FD">
        <w:rPr>
          <w:rFonts w:ascii="Times New Roman" w:hAnsi="Times New Roman" w:cs="Times New Roman"/>
          <w:sz w:val="24"/>
          <w:szCs w:val="24"/>
          <w:lang w:val="en-US"/>
        </w:rPr>
        <w:t>database obtained counted the number of infections throughout the country's 34 Special Indigenous Health Districts (ISSD) and its Indigenous health subdistricts (</w:t>
      </w:r>
      <w:proofErr w:type="spellStart"/>
      <w:r w:rsidR="00DC32FD" w:rsidRPr="00DC32FD">
        <w:rPr>
          <w:rFonts w:ascii="Times New Roman" w:hAnsi="Times New Roman" w:cs="Times New Roman"/>
          <w:i/>
          <w:iCs/>
          <w:sz w:val="24"/>
          <w:szCs w:val="24"/>
          <w:lang w:val="en-US"/>
        </w:rPr>
        <w:t>pólo</w:t>
      </w:r>
      <w:proofErr w:type="spellEnd"/>
      <w:r w:rsidR="00DC32FD" w:rsidRPr="00DC32F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ase</w:t>
      </w:r>
      <w:r w:rsidR="00DC32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11D63F9" w14:textId="2B22C1FB" w:rsidR="00A8263C" w:rsidRDefault="003C71CC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run the analysis at </w:t>
      </w:r>
      <w:r w:rsidRPr="003C71CC">
        <w:rPr>
          <w:rFonts w:ascii="Times New Roman" w:hAnsi="Times New Roman" w:cs="Times New Roman"/>
          <w:sz w:val="24"/>
          <w:szCs w:val="24"/>
          <w:lang w:val="en-US"/>
        </w:rPr>
        <w:t xml:space="preserve">Indigenous health </w:t>
      </w:r>
      <w:r w:rsidR="00686362">
        <w:rPr>
          <w:rFonts w:ascii="Times New Roman" w:hAnsi="Times New Roman" w:cs="Times New Roman"/>
          <w:sz w:val="24"/>
          <w:szCs w:val="24"/>
          <w:lang w:val="en-US"/>
        </w:rPr>
        <w:t xml:space="preserve">subdistricts and at the </w:t>
      </w:r>
      <w:r w:rsidR="00A8263C">
        <w:rPr>
          <w:rFonts w:ascii="Times New Roman" w:hAnsi="Times New Roman" w:cs="Times New Roman"/>
          <w:sz w:val="24"/>
          <w:szCs w:val="24"/>
          <w:lang w:val="en-US"/>
        </w:rPr>
        <w:t xml:space="preserve">municipal level. </w:t>
      </w:r>
    </w:p>
    <w:p w14:paraId="03EAE020" w14:textId="7BBD2AEC" w:rsidR="00122813" w:rsidRPr="0068548F" w:rsidRDefault="00A8263C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122813"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362">
        <w:rPr>
          <w:rFonts w:ascii="Times New Roman" w:hAnsi="Times New Roman" w:cs="Times New Roman"/>
          <w:sz w:val="24"/>
          <w:szCs w:val="24"/>
          <w:lang w:val="en-US"/>
        </w:rPr>
        <w:t>municipal-level analysis, we proportionally distributed the number of cases for each municipality located at least in one of these ISSDs (The distribution among Special Indigenous Health Districts (ISSDs) and municipalities)</w:t>
      </w:r>
      <w:r w:rsidR="00122813"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4A4E624" w14:textId="0AA5A913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We applied a relative frequency based on the estimates for the </w:t>
      </w:r>
      <w:r w:rsidR="00686362">
        <w:rPr>
          <w:rFonts w:ascii="Times New Roman" w:hAnsi="Times New Roman" w:cs="Times New Roman"/>
          <w:sz w:val="24"/>
          <w:szCs w:val="24"/>
          <w:lang w:val="en-US"/>
        </w:rPr>
        <w:t>Indigenous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population in each of </w:t>
      </w:r>
      <w:r w:rsidR="00686362">
        <w:rPr>
          <w:rFonts w:ascii="Times New Roman" w:hAnsi="Times New Roman" w:cs="Times New Roman"/>
          <w:sz w:val="24"/>
          <w:szCs w:val="24"/>
          <w:lang w:val="en-US"/>
        </w:rPr>
        <w:t>these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municipalities to find the corresponding proportion and, thus, determine the number of COVID-19 cases from the ISSDs at the municipal level, as </w:t>
      </w:r>
      <w:r w:rsidR="00686362">
        <w:rPr>
          <w:rFonts w:ascii="Times New Roman" w:hAnsi="Times New Roman" w:cs="Times New Roman"/>
          <w:sz w:val="24"/>
          <w:szCs w:val="24"/>
          <w:lang w:val="en-US"/>
        </w:rPr>
        <w:t>follows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51DEDF6" w14:textId="77777777" w:rsidR="00122813" w:rsidRPr="0068548F" w:rsidRDefault="00122813" w:rsidP="00122813">
      <w:pPr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COVIDcases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x,y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i,d</m:t>
              </m:r>
            </m:sub>
          </m:sSub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=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14:paraId="083ECC04" w14:textId="083990E0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lastRenderedPageBreak/>
        <w:t>Where (y) is the daily number (d) of infected people in a certain ISSD that contains a determined municipality (</w:t>
      </w:r>
      <w:proofErr w:type="spellStart"/>
      <w:r w:rsidRPr="0068548F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); (x) is the indigenous population of this </w:t>
      </w:r>
      <w:r w:rsidR="00252417" w:rsidRPr="0068548F">
        <w:rPr>
          <w:rFonts w:ascii="Times New Roman" w:hAnsi="Times New Roman" w:cs="Times New Roman"/>
          <w:sz w:val="24"/>
          <w:szCs w:val="24"/>
          <w:lang w:val="en-US"/>
        </w:rPr>
        <w:t>municipality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; and (j) is the set of all municipalities that are found in this specific ISSD.</w:t>
      </w:r>
    </w:p>
    <w:p w14:paraId="35078D1C" w14:textId="25665B1F" w:rsidR="00BC4994" w:rsidRPr="00BC4994" w:rsidRDefault="00122813" w:rsidP="00B029B7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C4994">
        <w:rPr>
          <w:rFonts w:ascii="Times New Roman" w:hAnsi="Times New Roman" w:cs="Times New Roman"/>
          <w:sz w:val="24"/>
          <w:szCs w:val="24"/>
          <w:lang w:val="en-US"/>
        </w:rPr>
        <w:t>Link:</w:t>
      </w:r>
      <w:r w:rsidR="00D46FA5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BC4994" w:rsidRPr="00BC4994">
        <w:rPr>
          <w:rFonts w:ascii="Times New Roman" w:hAnsi="Times New Roman" w:cs="Times New Roman"/>
          <w:sz w:val="24"/>
          <w:szCs w:val="24"/>
          <w:lang w:val="en-US"/>
        </w:rPr>
        <w:t>ttps://infoms.saude.gov.br/extensions/sesai_covid_v2/sesai_covid_v2.html</w:t>
      </w:r>
    </w:p>
    <w:p w14:paraId="7000FD9B" w14:textId="54EB037D" w:rsidR="00122813" w:rsidRPr="00BC4994" w:rsidRDefault="00122813" w:rsidP="00B029B7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C4994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BC49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892565">
        <w:rPr>
          <w:rFonts w:ascii="Times New Roman" w:eastAsiaTheme="minorEastAsia" w:hAnsi="Times New Roman" w:cs="Times New Roman"/>
          <w:sz w:val="24"/>
          <w:szCs w:val="24"/>
          <w:lang w:val="en-US"/>
        </w:rPr>
        <w:t>1</w:t>
      </w:r>
      <w:r w:rsidRPr="00BC49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8 </w:t>
      </w:r>
      <w:r w:rsidR="00892565">
        <w:rPr>
          <w:rFonts w:ascii="Times New Roman" w:eastAsiaTheme="minorEastAsia" w:hAnsi="Times New Roman" w:cs="Times New Roman"/>
          <w:sz w:val="24"/>
          <w:szCs w:val="24"/>
          <w:lang w:val="en-US"/>
        </w:rPr>
        <w:t>January</w:t>
      </w:r>
      <w:r w:rsidRPr="00BC49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202</w:t>
      </w:r>
      <w:r w:rsidR="00892565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710E295A" w14:textId="77777777" w:rsidR="00122813" w:rsidRPr="0068548F" w:rsidRDefault="00122813" w:rsidP="00122813">
      <w:pPr>
        <w:pStyle w:val="ListParagraph"/>
        <w:spacing w:after="0" w:line="480" w:lineRule="auto"/>
        <w:ind w:left="1440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7556040" w14:textId="19FEFD09" w:rsidR="00122813" w:rsidRPr="0068548F" w:rsidRDefault="00122813" w:rsidP="001228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S1.</w:t>
      </w:r>
      <w:r w:rsidR="000D176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. Main independent variables</w:t>
      </w:r>
    </w:p>
    <w:p w14:paraId="315A4926" w14:textId="3168CA87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Deforestation: The Real-Time System for Detection of Deforestation (DETER) uses remote sensing technology to generate satellite imagery </w:t>
      </w:r>
      <w:r w:rsidR="00D819BC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forest cover. The system identifies deforestation hot spots and issues georeferenced deforestation alerts. We use </w:t>
      </w:r>
      <w:r w:rsidR="00D819B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daily number of warning areas for deforestation (per km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) within the Amazon and the </w:t>
      </w:r>
      <w:proofErr w:type="spellStart"/>
      <w:r w:rsidRPr="0068548F">
        <w:rPr>
          <w:rFonts w:ascii="Times New Roman" w:hAnsi="Times New Roman" w:cs="Times New Roman"/>
          <w:sz w:val="24"/>
          <w:szCs w:val="24"/>
          <w:lang w:val="en-US"/>
        </w:rPr>
        <w:t>Cerrado</w:t>
      </w:r>
      <w:proofErr w:type="spellEnd"/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biomes at the municipal level from 1 April 2020 to 30 September 2021.</w:t>
      </w:r>
      <w:r w:rsidR="005C4F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0E1D">
        <w:rPr>
          <w:rFonts w:ascii="Times New Roman" w:hAnsi="Times New Roman" w:cs="Times New Roman"/>
          <w:sz w:val="24"/>
          <w:szCs w:val="24"/>
          <w:lang w:val="en-US"/>
        </w:rPr>
        <w:t>We selected the data that only referred to deforestation, exclu</w:t>
      </w:r>
      <w:r w:rsidR="00B25F87">
        <w:rPr>
          <w:rFonts w:ascii="Times New Roman" w:hAnsi="Times New Roman" w:cs="Times New Roman"/>
          <w:sz w:val="24"/>
          <w:szCs w:val="24"/>
          <w:lang w:val="en-US"/>
        </w:rPr>
        <w:t xml:space="preserve">ding other alerts, such as mining. </w:t>
      </w:r>
      <w:r w:rsidR="005C4F5E">
        <w:rPr>
          <w:rFonts w:ascii="Times New Roman" w:hAnsi="Times New Roman" w:cs="Times New Roman"/>
          <w:sz w:val="24"/>
          <w:szCs w:val="24"/>
          <w:lang w:val="en-US"/>
        </w:rPr>
        <w:t xml:space="preserve">We also use the data </w:t>
      </w:r>
      <w:r w:rsidR="00A80E1D">
        <w:rPr>
          <w:rFonts w:ascii="Times New Roman" w:hAnsi="Times New Roman" w:cs="Times New Roman"/>
          <w:sz w:val="24"/>
          <w:szCs w:val="24"/>
          <w:lang w:val="en-US"/>
        </w:rPr>
        <w:t>from Indigenous health subdistricts based on the author's</w:t>
      </w:r>
      <w:r w:rsidR="00ED7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22F5">
        <w:rPr>
          <w:rFonts w:ascii="Times New Roman" w:hAnsi="Times New Roman" w:cs="Times New Roman"/>
          <w:sz w:val="24"/>
          <w:szCs w:val="24"/>
          <w:lang w:val="en-US"/>
        </w:rPr>
        <w:t xml:space="preserve">own calculation </w:t>
      </w:r>
      <w:r w:rsidR="00ED7385">
        <w:rPr>
          <w:rFonts w:ascii="Times New Roman" w:hAnsi="Times New Roman" w:cs="Times New Roman"/>
          <w:sz w:val="24"/>
          <w:szCs w:val="24"/>
          <w:lang w:val="en-US"/>
        </w:rPr>
        <w:t xml:space="preserve">using GIS. </w:t>
      </w:r>
    </w:p>
    <w:p w14:paraId="0D9D5A87" w14:textId="77777777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Data collected from the Deter database produced by Brazil’s National Institute for Space Research.</w:t>
      </w:r>
    </w:p>
    <w:p w14:paraId="68A693A1" w14:textId="77777777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Link: </w:t>
      </w:r>
      <w:hyperlink r:id="rId8" w:history="1">
        <w:r w:rsidRPr="0068548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://terrabrasilis.dpi.inpe.br/en/home-page/</w:t>
        </w:r>
      </w:hyperlink>
    </w:p>
    <w:p w14:paraId="597A763B" w14:textId="56F1A6B4" w:rsidR="00122813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17 </w:t>
      </w:r>
      <w:r w:rsidR="00BC1232">
        <w:rPr>
          <w:rFonts w:ascii="Times New Roman" w:eastAsiaTheme="minorEastAsia" w:hAnsi="Times New Roman" w:cs="Times New Roman"/>
          <w:sz w:val="24"/>
          <w:szCs w:val="24"/>
          <w:lang w:val="en-US"/>
        </w:rPr>
        <w:t>December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202</w:t>
      </w:r>
      <w:r w:rsidR="00BC1232">
        <w:rPr>
          <w:rFonts w:ascii="Times New Roman" w:eastAsiaTheme="minorEastAsia" w:hAnsi="Times New Roman" w:cs="Times New Roman"/>
          <w:sz w:val="24"/>
          <w:szCs w:val="24"/>
          <w:lang w:val="en-US"/>
        </w:rPr>
        <w:t>3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4A16A11B" w14:textId="2CCF9F1E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Vaccination: Daily number of indigenous people vaccinated against COVID-19 (1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doses) per municipality from 17 January to 30 September 2021.</w:t>
      </w:r>
    </w:p>
    <w:p w14:paraId="612F6352" w14:textId="77777777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Data extracted from the Ministry of Health’s database of the National Vaccination Campaign against COVID-19.  </w:t>
      </w:r>
    </w:p>
    <w:p w14:paraId="72022ACF" w14:textId="77777777" w:rsidR="00122813" w:rsidRPr="0029741A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ink: </w:t>
      </w:r>
      <w:hyperlink r:id="rId9" w:history="1">
        <w:r w:rsidRPr="0068548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s://opendatasus.saude.gov.br/dataset/covid-19-vacinacao</w:t>
        </w:r>
      </w:hyperlink>
    </w:p>
    <w:p w14:paraId="58314839" w14:textId="0F952E7F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15 September 202</w:t>
      </w:r>
      <w:r w:rsidR="000249CA">
        <w:rPr>
          <w:rFonts w:ascii="Times New Roman" w:eastAsiaTheme="minorEastAsia" w:hAnsi="Times New Roman" w:cs="Times New Roman"/>
          <w:sz w:val="24"/>
          <w:szCs w:val="24"/>
          <w:lang w:val="en-US"/>
        </w:rPr>
        <w:t>3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B3B4A0F" w14:textId="34181359" w:rsidR="00884720" w:rsidRDefault="00884720" w:rsidP="00884720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infall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: Daily </w:t>
      </w:r>
      <w:r w:rsidR="00D67045">
        <w:rPr>
          <w:rFonts w:ascii="Times New Roman" w:hAnsi="Times New Roman" w:cs="Times New Roman"/>
          <w:sz w:val="24"/>
          <w:szCs w:val="24"/>
          <w:lang w:val="en-US"/>
        </w:rPr>
        <w:t>precipitation volume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per municipality from 17 January to 30 September 2021.</w:t>
      </w:r>
    </w:p>
    <w:p w14:paraId="5AA425EB" w14:textId="735CF725" w:rsidR="00D67045" w:rsidRDefault="000A7DFE" w:rsidP="00D67045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: </w:t>
      </w:r>
      <w:r w:rsidRPr="000A7DFE">
        <w:rPr>
          <w:rFonts w:ascii="Times New Roman" w:hAnsi="Times New Roman" w:cs="Times New Roman"/>
          <w:sz w:val="24"/>
          <w:szCs w:val="24"/>
          <w:lang w:val="en-US"/>
        </w:rPr>
        <w:t>Xavier, A. C., Scanlon, B. R., King, C. W., &amp; Alves, A. I. (2022). New improved Brazilian daily weather gridded data (1961–2020). International Journal of Climatology, 42(16), 8390–8404.</w:t>
      </w:r>
    </w:p>
    <w:p w14:paraId="403408CD" w14:textId="03D3A7EC" w:rsidR="00DA4E38" w:rsidRDefault="00DA4E38" w:rsidP="00D67045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ink: </w:t>
      </w:r>
      <w:r w:rsidRPr="00DA4E38">
        <w:rPr>
          <w:rFonts w:ascii="Times New Roman" w:hAnsi="Times New Roman" w:cs="Times New Roman"/>
          <w:sz w:val="24"/>
          <w:szCs w:val="24"/>
          <w:lang w:val="en-US"/>
        </w:rPr>
        <w:t>https://sites.google.com/site/alexandrecandidoxavierufes/brazilian-daily-weather-gridded-data</w:t>
      </w:r>
    </w:p>
    <w:p w14:paraId="03C40766" w14:textId="69256F36" w:rsidR="00E42FA6" w:rsidRDefault="00E42FA6" w:rsidP="00E42FA6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2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>5 September 202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3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2FD7C2C9" w14:textId="1AAB01D2" w:rsidR="00E42FA6" w:rsidRDefault="00E42FA6" w:rsidP="00E42FA6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nd speed: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Daily </w:t>
      </w:r>
      <w:r>
        <w:rPr>
          <w:rFonts w:ascii="Times New Roman" w:hAnsi="Times New Roman" w:cs="Times New Roman"/>
          <w:sz w:val="24"/>
          <w:szCs w:val="24"/>
          <w:lang w:val="en-US"/>
        </w:rPr>
        <w:t>average wind speed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per municipality from 17 January to 30 September 2021.</w:t>
      </w:r>
    </w:p>
    <w:p w14:paraId="0358647A" w14:textId="77777777" w:rsidR="00E42FA6" w:rsidRDefault="00E42FA6" w:rsidP="00E42FA6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: </w:t>
      </w:r>
      <w:r w:rsidRPr="000A7DFE">
        <w:rPr>
          <w:rFonts w:ascii="Times New Roman" w:hAnsi="Times New Roman" w:cs="Times New Roman"/>
          <w:sz w:val="24"/>
          <w:szCs w:val="24"/>
          <w:lang w:val="en-US"/>
        </w:rPr>
        <w:t>Xavier, A. C., Scanlon, B. R., King, C. W., &amp; Alves, A. I. (2022). New improved Brazilian daily weather gridded data (1961–2020). International Journal of Climatology, 42(16), 8390–8404.</w:t>
      </w:r>
    </w:p>
    <w:p w14:paraId="71134C6C" w14:textId="77777777" w:rsidR="00E42FA6" w:rsidRDefault="00E42FA6" w:rsidP="00E42FA6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ink: </w:t>
      </w:r>
      <w:r w:rsidRPr="00DA4E38">
        <w:rPr>
          <w:rFonts w:ascii="Times New Roman" w:hAnsi="Times New Roman" w:cs="Times New Roman"/>
          <w:sz w:val="24"/>
          <w:szCs w:val="24"/>
          <w:lang w:val="en-US"/>
        </w:rPr>
        <w:t>https://sites.google.com/site/alexandrecandidoxavierufes/brazilian-daily-weather-gridded-data</w:t>
      </w:r>
    </w:p>
    <w:p w14:paraId="0C67BC9B" w14:textId="5C2869D8" w:rsidR="00E42FA6" w:rsidRPr="0068548F" w:rsidRDefault="00E42FA6" w:rsidP="00E42FA6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2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>5 September 202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3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75ACAAD0" w14:textId="77777777" w:rsidR="00122813" w:rsidRPr="0068548F" w:rsidRDefault="00122813" w:rsidP="00122813">
      <w:pPr>
        <w:pStyle w:val="ListParagraph"/>
        <w:spacing w:after="0" w:line="480" w:lineRule="auto"/>
        <w:ind w:left="1440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C21F448" w14:textId="735CA2CC" w:rsidR="00122813" w:rsidRPr="0068548F" w:rsidRDefault="00122813" w:rsidP="001228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S1.</w:t>
      </w:r>
      <w:r w:rsidR="000D176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. Control variables used in the cross-section analysis</w:t>
      </w:r>
    </w:p>
    <w:p w14:paraId="243D54D5" w14:textId="7494DF0D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Geographical variables: produced with the </w:t>
      </w:r>
      <w:r w:rsidR="005C3DD0">
        <w:rPr>
          <w:rFonts w:ascii="Times New Roman" w:hAnsi="Times New Roman" w:cs="Times New Roman"/>
          <w:sz w:val="24"/>
          <w:szCs w:val="24"/>
          <w:lang w:val="en-US"/>
        </w:rPr>
        <w:t xml:space="preserve">ArcGIS software based on available public 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shapefiles.</w:t>
      </w:r>
    </w:p>
    <w:p w14:paraId="5FEC2CF8" w14:textId="524335F3" w:rsidR="00122813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Rainfall: </w:t>
      </w:r>
      <w:r w:rsidR="00252417" w:rsidRPr="0068548F"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rainfall at the municipal level in millimeters per hour (mm).</w:t>
      </w:r>
    </w:p>
    <w:p w14:paraId="3D18F3F5" w14:textId="21DEE413" w:rsidR="00EF4A7F" w:rsidRPr="0068548F" w:rsidRDefault="00EF4A7F" w:rsidP="00EF4A7F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Waterway</w:t>
      </w:r>
      <w:r w:rsidR="00252417" w:rsidRPr="0068548F">
        <w:rPr>
          <w:rFonts w:ascii="Times New Roman" w:hAnsi="Times New Roman" w:cs="Times New Roman"/>
          <w:sz w:val="24"/>
          <w:szCs w:val="24"/>
          <w:lang w:val="en-US"/>
        </w:rPr>
        <w:t>: Binary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variable for municipalities </w:t>
      </w:r>
      <w:r w:rsidR="00D50566">
        <w:rPr>
          <w:rFonts w:ascii="Times New Roman" w:hAnsi="Times New Roman" w:cs="Times New Roman"/>
          <w:sz w:val="24"/>
          <w:szCs w:val="24"/>
          <w:lang w:val="en-US"/>
        </w:rPr>
        <w:t>whose centroids are at least 100 km from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the nearest waterway.</w:t>
      </w:r>
    </w:p>
    <w:p w14:paraId="2C6090CA" w14:textId="77777777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ink: </w:t>
      </w:r>
      <w:hyperlink r:id="rId10" w:history="1">
        <w:r w:rsidRPr="0068548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s://www.ibge.gov.br/geociencias/downloads-geociencias.html</w:t>
        </w:r>
      </w:hyperlink>
    </w:p>
    <w:p w14:paraId="0F9F6722" w14:textId="15716DA5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13 September 2020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71443D58" w14:textId="6EA14F10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Illegal mining</w:t>
      </w:r>
    </w:p>
    <w:p w14:paraId="61F2496F" w14:textId="4B72E217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Binary variable for municipalities that exhibit illegal mining activities. Data </w:t>
      </w:r>
      <w:r w:rsidR="00252417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updated in 2020.       </w:t>
      </w:r>
    </w:p>
    <w:p w14:paraId="26F819E4" w14:textId="7F522E1C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C64B3">
        <w:rPr>
          <w:rFonts w:ascii="Times New Roman" w:hAnsi="Times New Roman" w:cs="Times New Roman"/>
          <w:sz w:val="24"/>
          <w:szCs w:val="24"/>
          <w:lang w:val="en-US"/>
        </w:rPr>
        <w:t>Amazon Geo-Referenced Socio-Environmental Information Network (RAISG) compiled the data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060F41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Links: https://mineria.amazoniasocioambiental.org/sobre/. </w:t>
      </w:r>
    </w:p>
    <w:p w14:paraId="5E83F8C5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08 September 2021</w:t>
      </w:r>
    </w:p>
    <w:p w14:paraId="07EB7456" w14:textId="7EF9AD1B" w:rsidR="00122813" w:rsidRPr="0068548F" w:rsidRDefault="00252417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The number</w:t>
      </w:r>
      <w:r w:rsidR="00122813"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of km</w:t>
      </w:r>
      <w:r w:rsidR="00122813"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22813"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of illegal mining </w:t>
      </w:r>
      <w:proofErr w:type="gramStart"/>
      <w:r w:rsidR="00122813" w:rsidRPr="0068548F">
        <w:rPr>
          <w:rFonts w:ascii="Times New Roman" w:hAnsi="Times New Roman" w:cs="Times New Roman"/>
          <w:sz w:val="24"/>
          <w:szCs w:val="24"/>
          <w:lang w:val="en-US"/>
        </w:rPr>
        <w:t>area</w:t>
      </w:r>
      <w:proofErr w:type="gramEnd"/>
      <w:r w:rsidR="00122813"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opened between 2019 and 2020. </w:t>
      </w:r>
    </w:p>
    <w:p w14:paraId="6EDAC7C1" w14:textId="6166039C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The data produced by </w:t>
      </w:r>
      <w:proofErr w:type="spellStart"/>
      <w:r w:rsidRPr="0068548F">
        <w:rPr>
          <w:rFonts w:ascii="Times New Roman" w:hAnsi="Times New Roman" w:cs="Times New Roman"/>
          <w:sz w:val="24"/>
          <w:szCs w:val="24"/>
          <w:lang w:val="en-US"/>
        </w:rPr>
        <w:t>MapBiomas</w:t>
      </w:r>
      <w:proofErr w:type="spellEnd"/>
      <w:r w:rsidR="00742322">
        <w:rPr>
          <w:rFonts w:ascii="Times New Roman" w:hAnsi="Times New Roman" w:cs="Times New Roman"/>
          <w:sz w:val="24"/>
          <w:szCs w:val="24"/>
          <w:lang w:val="en-US"/>
        </w:rPr>
        <w:t xml:space="preserve">. The data </w:t>
      </w:r>
      <w:r w:rsidR="00742322" w:rsidRPr="00742322">
        <w:rPr>
          <w:rFonts w:ascii="Times New Roman" w:hAnsi="Times New Roman" w:cs="Times New Roman"/>
          <w:sz w:val="24"/>
          <w:szCs w:val="24"/>
          <w:lang w:val="en-US"/>
        </w:rPr>
        <w:t>are public, open, and free under the Creative Commons Attribution-</w:t>
      </w:r>
      <w:proofErr w:type="spellStart"/>
      <w:r w:rsidR="00742322" w:rsidRPr="00742322">
        <w:rPr>
          <w:rFonts w:ascii="Times New Roman" w:hAnsi="Times New Roman" w:cs="Times New Roman"/>
          <w:sz w:val="24"/>
          <w:szCs w:val="24"/>
          <w:lang w:val="en-US"/>
        </w:rPr>
        <w:t>ShareAlike</w:t>
      </w:r>
      <w:proofErr w:type="spellEnd"/>
      <w:r w:rsidR="00742322" w:rsidRPr="00742322">
        <w:rPr>
          <w:rFonts w:ascii="Times New Roman" w:hAnsi="Times New Roman" w:cs="Times New Roman"/>
          <w:sz w:val="24"/>
          <w:szCs w:val="24"/>
          <w:lang w:val="en-US"/>
        </w:rPr>
        <w:t xml:space="preserve"> (CC BY-SA) license. </w:t>
      </w:r>
    </w:p>
    <w:p w14:paraId="5A2E2003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Link: https://mapbiomas.org/download.   </w:t>
      </w:r>
    </w:p>
    <w:p w14:paraId="368EF852" w14:textId="3D631259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30 November 2021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25D9247A" w14:textId="77777777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Conflicts.</w:t>
      </w:r>
    </w:p>
    <w:p w14:paraId="16592920" w14:textId="77777777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Number of land conflicts: Total number of land conflicts involving Indigenous people in Brazil in 2019.</w:t>
      </w:r>
    </w:p>
    <w:p w14:paraId="758B6B11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Data collected by the </w:t>
      </w:r>
      <w:proofErr w:type="spellStart"/>
      <w:r w:rsidRPr="0068548F">
        <w:rPr>
          <w:rFonts w:ascii="Times New Roman" w:hAnsi="Times New Roman" w:cs="Times New Roman"/>
          <w:sz w:val="24"/>
          <w:szCs w:val="24"/>
          <w:lang w:val="en-US"/>
        </w:rPr>
        <w:t>Commissão</w:t>
      </w:r>
      <w:proofErr w:type="spellEnd"/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Pastoral da Terra.</w:t>
      </w:r>
    </w:p>
    <w:p w14:paraId="00975F18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Link: https://www.cptnacional.org.br/. </w:t>
      </w:r>
    </w:p>
    <w:p w14:paraId="4A27CF32" w14:textId="1CC3ABCA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27 November 2020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B84411A" w14:textId="77777777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Cattle ranching.</w:t>
      </w:r>
    </w:p>
    <w:p w14:paraId="3BC252FE" w14:textId="77777777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The total number of bovine cattle by municipality per 1,000 km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in 2019. We also used it in natural logarithmic form. </w:t>
      </w:r>
    </w:p>
    <w:p w14:paraId="28F6BE3B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Data from the Brazilian Institute of Geography and Statistics (IBGE). </w:t>
      </w:r>
    </w:p>
    <w:p w14:paraId="1CEC9CC0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8548F">
        <w:rPr>
          <w:rFonts w:ascii="Times New Roman" w:hAnsi="Times New Roman" w:cs="Times New Roman"/>
          <w:sz w:val="24"/>
          <w:szCs w:val="24"/>
          <w:lang w:val="en-US"/>
        </w:rPr>
        <w:lastRenderedPageBreak/>
        <w:t>Link:</w:t>
      </w:r>
      <w:r w:rsidRPr="0068548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https://www.ibge.gov.br/estatisticas/economicas/agricultura-e-pecuaria/21814-2017-censo-agropecuario.html?=&amp;t=o-que-e</w:t>
      </w:r>
      <w:proofErr w:type="gramEnd"/>
      <w:r w:rsidRPr="0068548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</w:p>
    <w:p w14:paraId="73DA5F04" w14:textId="19A2147D" w:rsidR="00252417" w:rsidRPr="00723D45" w:rsidRDefault="00122813" w:rsidP="00CA625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23D45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723D4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13 September 2020</w:t>
      </w:r>
      <w:r w:rsidR="006867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6CDAB38A" w14:textId="7E762980" w:rsidR="00122813" w:rsidRPr="0068548F" w:rsidRDefault="00122813" w:rsidP="00122813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Wildfire</w:t>
      </w:r>
    </w:p>
    <w:p w14:paraId="1D269831" w14:textId="414282A6" w:rsidR="00122813" w:rsidRPr="0068548F" w:rsidRDefault="00122813" w:rsidP="00122813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Wildfire is captured by the Fire Radiative Power (FRP), which is the measurement of the radiant energy released per time unit by burning vegetation per 1,000 km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from 1 </w:t>
      </w:r>
      <w:r w:rsidR="007B59A0">
        <w:rPr>
          <w:rFonts w:ascii="Times New Roman" w:hAnsi="Times New Roman" w:cs="Times New Roman"/>
          <w:sz w:val="24"/>
          <w:szCs w:val="24"/>
          <w:lang w:val="en-US"/>
        </w:rPr>
        <w:t>April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2000 to 31 August 2021. We also used the data in natural logarithmic form. </w:t>
      </w:r>
    </w:p>
    <w:p w14:paraId="6CA9485F" w14:textId="3784A7D3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The data from </w:t>
      </w:r>
      <w:r w:rsidR="001715EC">
        <w:rPr>
          <w:rFonts w:ascii="Times New Roman" w:hAnsi="Times New Roman" w:cs="Times New Roman"/>
          <w:sz w:val="24"/>
          <w:szCs w:val="24"/>
          <w:lang w:val="en-US"/>
        </w:rPr>
        <w:t>the National Institute for Space Research Burning Program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4A43AC" w14:textId="77777777" w:rsidR="00122813" w:rsidRPr="0068548F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Link: </w:t>
      </w:r>
      <w:hyperlink r:id="rId11" w:history="1">
        <w:r w:rsidRPr="0068548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http://queimadas.dgi.inpe.br/queimadas/portal</w:t>
        </w:r>
      </w:hyperlink>
      <w:r w:rsidRPr="0068548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.</w:t>
      </w:r>
    </w:p>
    <w:p w14:paraId="7D12EB55" w14:textId="162309F7" w:rsidR="00122813" w:rsidRDefault="00122813" w:rsidP="00122813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Access date:</w:t>
      </w:r>
      <w:r w:rsidRPr="0068548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30 November 202</w:t>
      </w:r>
      <w:r w:rsidR="000F4DDF">
        <w:rPr>
          <w:rFonts w:ascii="Times New Roman" w:eastAsiaTheme="minorEastAsia" w:hAnsi="Times New Roman" w:cs="Times New Roman"/>
          <w:sz w:val="24"/>
          <w:szCs w:val="24"/>
          <w:lang w:val="en-US"/>
        </w:rPr>
        <w:t>4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5AFBAE68" w14:textId="58F05A05" w:rsidR="00E172B5" w:rsidRDefault="00203EB6" w:rsidP="00E172B5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Health systems variables</w:t>
      </w:r>
    </w:p>
    <w:p w14:paraId="649893CD" w14:textId="594202F3" w:rsidR="00203EB6" w:rsidRDefault="00E1300A" w:rsidP="00203EB6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verage size of Indigenous health teams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5DDC82DC" w14:textId="54780349" w:rsidR="00E1300A" w:rsidRDefault="00E1300A" w:rsidP="00203EB6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Number of hospitals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58BD5472" w14:textId="68ACFAFA" w:rsidR="00F66FC5" w:rsidRDefault="00F66FC5" w:rsidP="0028149D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data is from the Ministry of Health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DataSU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5FCC1243" w14:textId="22373367" w:rsidR="00F66FC5" w:rsidRDefault="00F66FC5" w:rsidP="0028149D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nk: </w:t>
      </w:r>
      <w:r w:rsidRPr="00F66FC5">
        <w:rPr>
          <w:rFonts w:ascii="Times New Roman" w:eastAsiaTheme="minorEastAsia" w:hAnsi="Times New Roman" w:cs="Times New Roman"/>
          <w:sz w:val="24"/>
          <w:szCs w:val="24"/>
          <w:lang w:val="en-US"/>
        </w:rPr>
        <w:t>https://datasus.saude.gov.br/</w:t>
      </w:r>
    </w:p>
    <w:p w14:paraId="3874E30F" w14:textId="1B22EDA6" w:rsidR="00F66FC5" w:rsidRDefault="00F66FC5" w:rsidP="0028149D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ccess date: 13 October 2021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4F710555" w14:textId="6A4D5B3E" w:rsidR="00F66FC5" w:rsidRDefault="004F6F6E" w:rsidP="00F66FC5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conomic Variables</w:t>
      </w:r>
    </w:p>
    <w:p w14:paraId="381DB245" w14:textId="2603C2E3" w:rsidR="004F6F6E" w:rsidRDefault="00712FC8" w:rsidP="004F6F6E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ross Domestic </w:t>
      </w:r>
      <w:r w:rsidR="00360BF6">
        <w:rPr>
          <w:rFonts w:ascii="Times New Roman" w:eastAsiaTheme="minorEastAsia" w:hAnsi="Times New Roman" w:cs="Times New Roman"/>
          <w:sz w:val="24"/>
          <w:szCs w:val="24"/>
          <w:lang w:val="en-US"/>
        </w:rPr>
        <w:t>Producti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r w:rsidR="004F6F6E">
        <w:rPr>
          <w:rFonts w:ascii="Times New Roman" w:eastAsiaTheme="minorEastAsia" w:hAnsi="Times New Roman" w:cs="Times New Roman"/>
          <w:sz w:val="24"/>
          <w:szCs w:val="24"/>
          <w:lang w:val="en-US"/>
        </w:rPr>
        <w:t>GDP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  <w:r w:rsidR="004F6F6E">
        <w:rPr>
          <w:rFonts w:ascii="Times New Roman" w:eastAsiaTheme="minorEastAsia" w:hAnsi="Times New Roman" w:cs="Times New Roman"/>
          <w:sz w:val="24"/>
          <w:szCs w:val="24"/>
          <w:lang w:val="en-US"/>
        </w:rPr>
        <w:t>per capita (2017)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2DDC5A84" w14:textId="7958402C" w:rsidR="004F6F6E" w:rsidRDefault="004F6F6E" w:rsidP="004F6F6E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ncome inequality (Gini Index)</w:t>
      </w:r>
      <w:r w:rsidR="0028149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2010)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7334BFE4" w14:textId="49A2E3A7" w:rsidR="0028149D" w:rsidRDefault="0028149D" w:rsidP="0028149D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data is from the </w:t>
      </w:r>
      <w:r w:rsidR="00AC0932" w:rsidRPr="00AC0932">
        <w:rPr>
          <w:rFonts w:ascii="Times New Roman" w:eastAsiaTheme="minorEastAsia" w:hAnsi="Times New Roman" w:cs="Times New Roman"/>
          <w:sz w:val="24"/>
          <w:szCs w:val="24"/>
          <w:lang w:val="en-US"/>
        </w:rPr>
        <w:t>Brazilian Institute of Geography and Statistics (IBGE)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6999EE5F" w14:textId="7A33E8D7" w:rsidR="00AC0932" w:rsidRDefault="00AC0932" w:rsidP="0028149D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nk: </w:t>
      </w:r>
      <w:r w:rsidR="00712FC8" w:rsidRPr="00712FC8">
        <w:rPr>
          <w:rFonts w:ascii="Times New Roman" w:eastAsiaTheme="minorEastAsia" w:hAnsi="Times New Roman" w:cs="Times New Roman"/>
          <w:sz w:val="24"/>
          <w:szCs w:val="24"/>
          <w:lang w:val="en-US"/>
        </w:rPr>
        <w:t>www.ibge.gov.br</w:t>
      </w:r>
    </w:p>
    <w:p w14:paraId="483F5707" w14:textId="09044753" w:rsidR="00712FC8" w:rsidRDefault="00712FC8" w:rsidP="0028149D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ccess date: 17 August 2023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533E6971" w14:textId="77777777" w:rsidR="00C05AEC" w:rsidRDefault="00C05AEC" w:rsidP="00C05AEC">
      <w:pPr>
        <w:pStyle w:val="ListParagraph"/>
        <w:spacing w:after="0" w:line="480" w:lineRule="auto"/>
        <w:ind w:left="2160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CD6F81C" w14:textId="36BDEF39" w:rsidR="00712FC8" w:rsidRDefault="00712FC8" w:rsidP="00712FC8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Human Development Index (HDI)</w:t>
      </w:r>
    </w:p>
    <w:p w14:paraId="6F212A73" w14:textId="171E5FBA" w:rsidR="008A4658" w:rsidRDefault="008A4658" w:rsidP="008A4658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HDI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</w:t>
      </w:r>
      <w:r w:rsidRPr="008A46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eometric mean of normalized indices </w:t>
      </w:r>
      <w:r w:rsidR="00360BF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at </w:t>
      </w:r>
      <w:r w:rsidRPr="008A46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aptures three dimensions: a long and healthy life, being knowledgeable, and having a decent standard of living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d</w:t>
      </w:r>
      <w:r w:rsidRPr="008A4658">
        <w:rPr>
          <w:rFonts w:ascii="Times New Roman" w:eastAsiaTheme="minorEastAsia" w:hAnsi="Times New Roman" w:cs="Times New Roman"/>
          <w:sz w:val="24"/>
          <w:szCs w:val="24"/>
          <w:lang w:val="en-US"/>
        </w:rPr>
        <w:t>ata from 2010.</w:t>
      </w:r>
    </w:p>
    <w:p w14:paraId="5DD2E298" w14:textId="36171D18" w:rsidR="008A4658" w:rsidRDefault="0083461A" w:rsidP="008A4658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B038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nited Nations Development </w:t>
      </w:r>
      <w:proofErr w:type="spellStart"/>
      <w:r w:rsidR="00B038A4">
        <w:rPr>
          <w:rFonts w:ascii="Times New Roman" w:eastAsiaTheme="minorEastAsia" w:hAnsi="Times New Roman" w:cs="Times New Roman"/>
          <w:sz w:val="24"/>
          <w:szCs w:val="24"/>
          <w:lang w:val="en-US"/>
        </w:rPr>
        <w:t>Programme</w:t>
      </w:r>
      <w:proofErr w:type="spellEnd"/>
      <w:r w:rsidR="00B038A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UNDP) produced the data</w:t>
      </w:r>
      <w:r w:rsidR="000349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but it was retrieved from </w:t>
      </w:r>
      <w:proofErr w:type="spellStart"/>
      <w:r w:rsidR="0003495E">
        <w:rPr>
          <w:rFonts w:ascii="Times New Roman" w:eastAsiaTheme="minorEastAsia" w:hAnsi="Times New Roman" w:cs="Times New Roman"/>
          <w:sz w:val="24"/>
          <w:szCs w:val="24"/>
          <w:lang w:val="en-US"/>
        </w:rPr>
        <w:t>IPEAdata</w:t>
      </w:r>
      <w:proofErr w:type="spellEnd"/>
      <w:r w:rsidR="0003495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1B527A95" w14:textId="4C69818F" w:rsidR="0003495E" w:rsidRDefault="0003495E" w:rsidP="008A4658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nk: </w:t>
      </w:r>
      <w:hyperlink r:id="rId12" w:history="1">
        <w:r w:rsidR="003A1552" w:rsidRPr="003626DE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val="en-US"/>
          </w:rPr>
          <w:t>www.ipeadata.gov.br</w:t>
        </w:r>
      </w:hyperlink>
    </w:p>
    <w:p w14:paraId="46568D95" w14:textId="043103D6" w:rsidR="003A1552" w:rsidRDefault="003A1552" w:rsidP="008A4658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ccess date: </w:t>
      </w:r>
      <w:r w:rsidR="00B76F91">
        <w:rPr>
          <w:rFonts w:ascii="Times New Roman" w:eastAsiaTheme="minorEastAsia" w:hAnsi="Times New Roman" w:cs="Times New Roman"/>
          <w:sz w:val="24"/>
          <w:szCs w:val="24"/>
          <w:lang w:val="en-US"/>
        </w:rPr>
        <w:t>02 May 2020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25277DF7" w14:textId="7BC8D341" w:rsidR="00712FC8" w:rsidRDefault="00E40756" w:rsidP="00712FC8">
      <w:pPr>
        <w:pStyle w:val="ListParagraph"/>
        <w:numPr>
          <w:ilvl w:val="1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xpenditure related to COVID-19</w:t>
      </w:r>
    </w:p>
    <w:p w14:paraId="3150D5F0" w14:textId="72D4881B" w:rsidR="00E40756" w:rsidRDefault="0040150F" w:rsidP="00E40756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0150F">
        <w:rPr>
          <w:rFonts w:ascii="Times New Roman" w:eastAsiaTheme="minorEastAsia" w:hAnsi="Times New Roman" w:cs="Times New Roman"/>
          <w:sz w:val="24"/>
          <w:szCs w:val="24"/>
          <w:lang w:val="en-US"/>
        </w:rPr>
        <w:t>The total amount transferred from the central government to the local government during the COVID-19 pandemic in 2020.</w:t>
      </w:r>
    </w:p>
    <w:p w14:paraId="47A81A6D" w14:textId="676CE38F" w:rsidR="0040150F" w:rsidRDefault="00B038A4" w:rsidP="00E40756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data is produced by the Treasury Department from the Ministry of Finance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3CE23F8C" w14:textId="6D23A869" w:rsidR="00B038A4" w:rsidRDefault="004039FA" w:rsidP="00E40756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nk: </w:t>
      </w:r>
      <w:r w:rsidRPr="004039FA">
        <w:rPr>
          <w:rFonts w:ascii="Times New Roman" w:eastAsiaTheme="minorEastAsia" w:hAnsi="Times New Roman" w:cs="Times New Roman"/>
          <w:sz w:val="24"/>
          <w:szCs w:val="24"/>
          <w:lang w:val="en-US"/>
        </w:rPr>
        <w:t>https://www.tesourotransparente.gov.br/</w:t>
      </w:r>
    </w:p>
    <w:p w14:paraId="5F8D7BF9" w14:textId="5762D557" w:rsidR="004039FA" w:rsidRDefault="004039FA" w:rsidP="004039FA">
      <w:pPr>
        <w:pStyle w:val="ListParagraph"/>
        <w:numPr>
          <w:ilvl w:val="2"/>
          <w:numId w:val="3"/>
        </w:numPr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ccess date: 13 October 2021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0F42F1B9" w14:textId="77777777" w:rsidR="00790B53" w:rsidRDefault="00790B53" w:rsidP="008D170E">
      <w:pPr>
        <w:pStyle w:val="ListParagraph"/>
        <w:spacing w:after="0" w:line="480" w:lineRule="auto"/>
        <w:ind w:left="2160"/>
        <w:contextualSpacing w:val="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86C24CA" w14:textId="48380D3E" w:rsidR="008D170E" w:rsidRDefault="008D170E" w:rsidP="008D170E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1.5. Spatial Data</w:t>
      </w:r>
    </w:p>
    <w:p w14:paraId="042489F2" w14:textId="4EF8B462" w:rsidR="008D170E" w:rsidRDefault="008D170E" w:rsidP="008D170E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AE22D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patial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ata </w:t>
      </w:r>
      <w:r w:rsidR="003A1484">
        <w:rPr>
          <w:rFonts w:ascii="Times New Roman" w:eastAsiaTheme="minorEastAsia" w:hAnsi="Times New Roman" w:cs="Times New Roman"/>
          <w:sz w:val="24"/>
          <w:szCs w:val="24"/>
          <w:lang w:val="en-US"/>
        </w:rPr>
        <w:t>plotted</w:t>
      </w:r>
      <w:r w:rsidR="002A4C7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Fig 1 were obtained from </w:t>
      </w:r>
      <w:r w:rsidR="003A1484" w:rsidRPr="003A148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eely accessible and reusable </w:t>
      </w:r>
      <w:r w:rsidR="003A148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ources of the </w:t>
      </w:r>
      <w:r w:rsidR="00E366AC">
        <w:rPr>
          <w:rFonts w:ascii="Times New Roman" w:eastAsiaTheme="minorEastAsia" w:hAnsi="Times New Roman" w:cs="Times New Roman"/>
          <w:sz w:val="24"/>
          <w:szCs w:val="24"/>
          <w:lang w:val="en-US"/>
        </w:rPr>
        <w:t>Brazilian government. Further details are listed below:</w:t>
      </w:r>
    </w:p>
    <w:p w14:paraId="646781EF" w14:textId="57E315B3" w:rsidR="00E366AC" w:rsidRDefault="00E366AC" w:rsidP="00E366AC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dministrative borders</w:t>
      </w:r>
    </w:p>
    <w:p w14:paraId="342D86EA" w14:textId="5138C6B0" w:rsidR="00FB6FC4" w:rsidRDefault="00F94C18" w:rsidP="009B224F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B6FC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razilian and state borders </w:t>
      </w:r>
      <w:r w:rsidR="005C4F0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hapefiles </w:t>
      </w:r>
      <w:r w:rsidRPr="00FB6FC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re retrieved from </w:t>
      </w:r>
      <w:r w:rsidR="001C7617" w:rsidRPr="00FB6FC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BGE (Instituto Brasileiro de Geografia e </w:t>
      </w:r>
      <w:proofErr w:type="spellStart"/>
      <w:r w:rsidR="001C7617" w:rsidRPr="00FB6FC4">
        <w:rPr>
          <w:rFonts w:ascii="Times New Roman" w:eastAsiaTheme="minorEastAsia" w:hAnsi="Times New Roman" w:cs="Times New Roman"/>
          <w:sz w:val="24"/>
          <w:szCs w:val="24"/>
          <w:lang w:val="en-US"/>
        </w:rPr>
        <w:t>Estatística</w:t>
      </w:r>
      <w:proofErr w:type="spellEnd"/>
      <w:r w:rsidR="00E7049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, and they are under </w:t>
      </w:r>
      <w:r w:rsidR="00E7049F" w:rsidRPr="00E7049F">
        <w:rPr>
          <w:rFonts w:ascii="Times New Roman" w:eastAsiaTheme="minorEastAsia" w:hAnsi="Times New Roman" w:cs="Times New Roman"/>
          <w:sz w:val="24"/>
          <w:szCs w:val="24"/>
          <w:lang w:val="en-US"/>
        </w:rPr>
        <w:t>the Creative Commons Attribution-</w:t>
      </w:r>
      <w:proofErr w:type="spellStart"/>
      <w:r w:rsidR="00E7049F" w:rsidRPr="00E7049F">
        <w:rPr>
          <w:rFonts w:ascii="Times New Roman" w:eastAsiaTheme="minorEastAsia" w:hAnsi="Times New Roman" w:cs="Times New Roman"/>
          <w:sz w:val="24"/>
          <w:szCs w:val="24"/>
          <w:lang w:val="en-US"/>
        </w:rPr>
        <w:t>ShareAlike</w:t>
      </w:r>
      <w:proofErr w:type="spellEnd"/>
      <w:r w:rsidR="00E7049F" w:rsidRPr="00E7049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4.0 International (CC BY-SA 4.0) license.</w:t>
      </w:r>
    </w:p>
    <w:p w14:paraId="06032D10" w14:textId="6214E0BD" w:rsidR="009B224F" w:rsidRDefault="0021706B" w:rsidP="009B224F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The Indigenous health subdistricts </w:t>
      </w:r>
      <w:r w:rsidR="00847A03">
        <w:rPr>
          <w:rFonts w:ascii="Times New Roman" w:eastAsiaTheme="minorEastAsia" w:hAnsi="Times New Roman" w:cs="Times New Roman"/>
          <w:sz w:val="24"/>
          <w:szCs w:val="24"/>
          <w:lang w:val="en-US"/>
        </w:rPr>
        <w:t>shapefile</w:t>
      </w:r>
      <w:r w:rsidR="003F217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A92AB0">
        <w:rPr>
          <w:rFonts w:ascii="Times New Roman" w:eastAsiaTheme="minorEastAsia" w:hAnsi="Times New Roman" w:cs="Times New Roman"/>
          <w:sz w:val="24"/>
          <w:szCs w:val="24"/>
          <w:lang w:val="en-US"/>
        </w:rPr>
        <w:t>wa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A92A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quested </w:t>
      </w:r>
      <w:r w:rsidR="003F2177">
        <w:rPr>
          <w:rFonts w:ascii="Times New Roman" w:eastAsiaTheme="minorEastAsia" w:hAnsi="Times New Roman" w:cs="Times New Roman"/>
          <w:sz w:val="24"/>
          <w:szCs w:val="24"/>
          <w:lang w:val="en-US"/>
        </w:rPr>
        <w:t>to</w:t>
      </w:r>
      <w:r w:rsidR="00A92AB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Ministry of Health, Department of Indigenous Health, through</w:t>
      </w:r>
      <w:r w:rsidR="002E7F5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</w:t>
      </w:r>
      <w:r w:rsidR="00A92AB0" w:rsidRPr="00A92AB0">
        <w:rPr>
          <w:rFonts w:ascii="Times New Roman" w:eastAsiaTheme="minorEastAsia" w:hAnsi="Times New Roman" w:cs="Times New Roman"/>
          <w:sz w:val="24"/>
          <w:szCs w:val="24"/>
          <w:lang w:val="en-US"/>
        </w:rPr>
        <w:t>LAI</w:t>
      </w:r>
      <w:r w:rsidR="006B7A3D">
        <w:rPr>
          <w:rFonts w:ascii="Times New Roman" w:eastAsiaTheme="minorEastAsia" w:hAnsi="Times New Roman" w:cs="Times New Roman"/>
          <w:sz w:val="24"/>
          <w:szCs w:val="24"/>
          <w:lang w:val="en-US"/>
        </w:rPr>
        <w:t>—Law on Access to Information, No. 12.527/2011. We received the shapefile under protocol number 25072.003130/2024-67 on 02/02/2024. The protocol state</w:t>
      </w:r>
      <w:r w:rsidR="00DF4A36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="006B7A3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the information is not restricted and, therefore, is in</w:t>
      </w:r>
      <w:r w:rsidR="00FB7FC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public domain. </w:t>
      </w:r>
    </w:p>
    <w:p w14:paraId="305BFEC5" w14:textId="4E8735F3" w:rsidR="00E366AC" w:rsidRDefault="00F94C18" w:rsidP="0064736A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FB6FC4">
        <w:rPr>
          <w:rFonts w:ascii="Times New Roman" w:eastAsiaTheme="minorEastAsia" w:hAnsi="Times New Roman" w:cs="Times New Roman"/>
          <w:sz w:val="24"/>
          <w:szCs w:val="24"/>
          <w:lang w:val="en-US"/>
        </w:rPr>
        <w:t>Deforestation</w:t>
      </w:r>
    </w:p>
    <w:p w14:paraId="30EE07E3" w14:textId="77777777" w:rsidR="0095381E" w:rsidRPr="0095381E" w:rsidRDefault="0095381E" w:rsidP="0095381E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5381E">
        <w:rPr>
          <w:rFonts w:ascii="Times New Roman" w:eastAsiaTheme="minorEastAsia" w:hAnsi="Times New Roman" w:cs="Times New Roman"/>
          <w:sz w:val="24"/>
          <w:szCs w:val="24"/>
          <w:lang w:val="en-US"/>
        </w:rPr>
        <w:t>Data collected from the Deter database produced by Brazil’s National Institute for Space Research.</w:t>
      </w:r>
    </w:p>
    <w:p w14:paraId="36B157C6" w14:textId="77777777" w:rsidR="0095381E" w:rsidRPr="0095381E" w:rsidRDefault="0095381E" w:rsidP="0095381E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5381E">
        <w:rPr>
          <w:rFonts w:ascii="Times New Roman" w:eastAsiaTheme="minorEastAsia" w:hAnsi="Times New Roman" w:cs="Times New Roman"/>
          <w:sz w:val="24"/>
          <w:szCs w:val="24"/>
          <w:lang w:val="en-US"/>
        </w:rPr>
        <w:t>Link: http://terrabrasilis.dpi.inpe.br/en/home-page/</w:t>
      </w:r>
    </w:p>
    <w:p w14:paraId="4C810545" w14:textId="059F5622" w:rsidR="0095381E" w:rsidRPr="0095381E" w:rsidRDefault="0095381E" w:rsidP="0095381E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5381E">
        <w:rPr>
          <w:rFonts w:ascii="Times New Roman" w:eastAsiaTheme="minorEastAsia" w:hAnsi="Times New Roman" w:cs="Times New Roman"/>
          <w:sz w:val="24"/>
          <w:szCs w:val="24"/>
          <w:lang w:val="en-US"/>
        </w:rPr>
        <w:t>Access date: 17 December 2023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0CB406B4" w14:textId="4CB7FC91" w:rsidR="0095381E" w:rsidRPr="0095381E" w:rsidRDefault="0095381E" w:rsidP="0095381E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5381E">
        <w:rPr>
          <w:rFonts w:ascii="Times New Roman" w:eastAsiaTheme="minorEastAsia" w:hAnsi="Times New Roman" w:cs="Times New Roman"/>
          <w:sz w:val="24"/>
          <w:szCs w:val="24"/>
          <w:lang w:val="en-US"/>
        </w:rPr>
        <w:t>This INPE dataset is licensed under Creative Commons Attribution-</w:t>
      </w:r>
      <w:proofErr w:type="spellStart"/>
      <w:r w:rsidRPr="0095381E">
        <w:rPr>
          <w:rFonts w:ascii="Times New Roman" w:eastAsiaTheme="minorEastAsia" w:hAnsi="Times New Roman" w:cs="Times New Roman"/>
          <w:sz w:val="24"/>
          <w:szCs w:val="24"/>
          <w:lang w:val="en-US"/>
        </w:rPr>
        <w:t>ShareAlike</w:t>
      </w:r>
      <w:proofErr w:type="spellEnd"/>
      <w:r w:rsidRPr="0095381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4.0 International (CC BY-SA 4.0)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1AF65E2" w14:textId="1AD42079" w:rsidR="00F94C18" w:rsidRDefault="00F94C18" w:rsidP="00E366AC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VID-19 </w:t>
      </w:r>
      <w:r w:rsidR="004551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dail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ases in Indigenous peoples </w:t>
      </w:r>
    </w:p>
    <w:p w14:paraId="33EB93FD" w14:textId="77777777" w:rsidR="004551F5" w:rsidRPr="004551F5" w:rsidRDefault="004551F5" w:rsidP="004551F5">
      <w:pPr>
        <w:pStyle w:val="ListParagraph"/>
        <w:numPr>
          <w:ilvl w:val="1"/>
          <w:numId w:val="6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1F5">
        <w:rPr>
          <w:rFonts w:ascii="Times New Roman" w:eastAsiaTheme="minorEastAsia" w:hAnsi="Times New Roman" w:cs="Times New Roman"/>
          <w:sz w:val="24"/>
          <w:szCs w:val="24"/>
          <w:lang w:val="en-US"/>
        </w:rPr>
        <w:t>The database obtained counted the number of infections throughout the country's 34 Special Indigenous Health Districts (ISSD) and its Indigenous health subdistricts (</w:t>
      </w:r>
      <w:proofErr w:type="spellStart"/>
      <w:r w:rsidRPr="00B62B34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pólo</w:t>
      </w:r>
      <w:proofErr w:type="spellEnd"/>
      <w:r w:rsidRPr="00B62B34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base</w:t>
      </w:r>
      <w:r w:rsidRPr="004551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. </w:t>
      </w:r>
    </w:p>
    <w:p w14:paraId="4E4F6FD8" w14:textId="77777777" w:rsidR="00B62B34" w:rsidRPr="00B62B34" w:rsidRDefault="00B62B34" w:rsidP="00B62B34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62B34">
        <w:rPr>
          <w:rFonts w:ascii="Times New Roman" w:eastAsiaTheme="minorEastAsia" w:hAnsi="Times New Roman" w:cs="Times New Roman"/>
          <w:sz w:val="24"/>
          <w:szCs w:val="24"/>
          <w:lang w:val="en-US"/>
        </w:rPr>
        <w:t>Link: https://infoms.saude.gov.br/extensions/sesai_covid_v2/sesai_covid_v2.html</w:t>
      </w:r>
    </w:p>
    <w:p w14:paraId="58828550" w14:textId="49611294" w:rsidR="00B62B34" w:rsidRPr="00B62B34" w:rsidRDefault="00B62B34" w:rsidP="00B62B34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62B34">
        <w:rPr>
          <w:rFonts w:ascii="Times New Roman" w:eastAsiaTheme="minorEastAsia" w:hAnsi="Times New Roman" w:cs="Times New Roman"/>
          <w:sz w:val="24"/>
          <w:szCs w:val="24"/>
          <w:lang w:val="en-US"/>
        </w:rPr>
        <w:t>Access date: 18 January 2025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0C45375" w14:textId="2C1291AE" w:rsidR="004551F5" w:rsidRDefault="0051378D" w:rsidP="004551F5">
      <w:pPr>
        <w:pStyle w:val="ListParagraph"/>
        <w:numPr>
          <w:ilvl w:val="1"/>
          <w:numId w:val="6"/>
        </w:num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Brazilian Ministry of Health data </w:t>
      </w:r>
      <w:r w:rsidR="0043139C" w:rsidRPr="0043139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the </w:t>
      </w:r>
      <w:r w:rsidR="0043139C" w:rsidRPr="0043139C">
        <w:rPr>
          <w:rFonts w:ascii="Times New Roman" w:eastAsiaTheme="minorEastAsia" w:hAnsi="Times New Roman" w:cs="Times New Roman"/>
          <w:sz w:val="24"/>
          <w:szCs w:val="24"/>
          <w:lang w:val="en-US"/>
        </w:rPr>
        <w:t>public domain, allowing free use and distribution</w:t>
      </w:r>
      <w:r w:rsidR="00DA4D8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C720C70" w14:textId="77777777" w:rsidR="00AF2671" w:rsidRPr="00E366AC" w:rsidRDefault="00AF2671" w:rsidP="00AF2671">
      <w:pPr>
        <w:pStyle w:val="ListParagraph"/>
        <w:spacing w:after="0" w:line="480" w:lineRule="auto"/>
        <w:ind w:left="1440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DD3B877" w14:textId="77777777" w:rsidR="00DA4D87" w:rsidRDefault="00DA4D8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8CE9FE4" w14:textId="75D16BE2" w:rsidR="00233CCA" w:rsidRDefault="00233CCA" w:rsidP="00233C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013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F82F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A0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6BD8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ed Deforestation Coefficients Per Month Before and After Vaccination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9789D">
        <w:rPr>
          <w:rFonts w:ascii="Times New Roman" w:hAnsi="Times New Roman" w:cs="Times New Roman"/>
          <w:sz w:val="24"/>
          <w:szCs w:val="24"/>
          <w:lang w:val="en-US"/>
        </w:rPr>
        <w:t xml:space="preserve">This graph presents the monthly estimated coefficients for the association between deforestation and COVID-19 based on the </w:t>
      </w:r>
      <w:r>
        <w:rPr>
          <w:rFonts w:ascii="Times New Roman" w:hAnsi="Times New Roman" w:cs="Times New Roman"/>
          <w:sz w:val="24"/>
          <w:szCs w:val="24"/>
          <w:lang w:val="en-US"/>
        </w:rPr>
        <w:t>Indigenous health subdistrict</w:t>
      </w:r>
      <w:r w:rsidRPr="0099789D">
        <w:rPr>
          <w:rFonts w:ascii="Times New Roman" w:hAnsi="Times New Roman" w:cs="Times New Roman"/>
          <w:sz w:val="24"/>
          <w:szCs w:val="24"/>
          <w:lang w:val="en-US"/>
        </w:rPr>
        <w:t xml:space="preserve"> sample and accumulated value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estimations follow equation (1) but limit the time per month before and after vaccination. </w:t>
      </w:r>
      <w:r w:rsidRPr="0099789D">
        <w:rPr>
          <w:rFonts w:ascii="Times New Roman" w:hAnsi="Times New Roman" w:cs="Times New Roman"/>
          <w:sz w:val="24"/>
          <w:szCs w:val="24"/>
          <w:lang w:val="en-US"/>
        </w:rPr>
        <w:t xml:space="preserve">All independent variables are lagged by </w:t>
      </w:r>
      <w:r w:rsidR="008C0F75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99789D">
        <w:rPr>
          <w:rFonts w:ascii="Times New Roman" w:hAnsi="Times New Roman" w:cs="Times New Roman"/>
          <w:sz w:val="24"/>
          <w:szCs w:val="24"/>
          <w:lang w:val="en-US"/>
        </w:rPr>
        <w:t xml:space="preserve"> days. Confidence intervals at the 95% level are represented as spikes, with p-values underlined: *** p&lt;0.01, ** p&lt;0.05, * p&lt;0.1. </w:t>
      </w:r>
    </w:p>
    <w:p w14:paraId="2B6C1244" w14:textId="77777777" w:rsidR="00282D2D" w:rsidRPr="0099789D" w:rsidRDefault="00282D2D" w:rsidP="00233C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8714B2" w14:textId="5F96AC80" w:rsidR="00100403" w:rsidRDefault="00282D2D" w:rsidP="001004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Toc105011075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E91633" w:rsidRPr="003A01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 </w:t>
      </w:r>
      <w:r w:rsidR="004A769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C04A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82F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91633" w:rsidRPr="003A01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6BD8" w:rsidRPr="00B56BD8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ed Deforestation Coefficients Per Month Before and After Vaccination</w:t>
      </w:r>
      <w:r w:rsidR="003A16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ing 6 lags</w:t>
      </w:r>
      <w:r w:rsidR="00B56BD8" w:rsidRPr="00B56BD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56B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00403" w:rsidRPr="0099789D">
        <w:rPr>
          <w:rFonts w:ascii="Times New Roman" w:hAnsi="Times New Roman" w:cs="Times New Roman"/>
          <w:sz w:val="24"/>
          <w:szCs w:val="24"/>
          <w:lang w:val="en-US"/>
        </w:rPr>
        <w:t xml:space="preserve">This graph presents the monthly estimated coefficients for the association between deforestation and COVID-19 based on the municipal-level sample and accumulated values. </w:t>
      </w:r>
      <w:r w:rsidR="00100403">
        <w:rPr>
          <w:rFonts w:ascii="Times New Roman" w:hAnsi="Times New Roman" w:cs="Times New Roman"/>
          <w:sz w:val="24"/>
          <w:szCs w:val="24"/>
          <w:lang w:val="en-US"/>
        </w:rPr>
        <w:t xml:space="preserve">The estimations follow equation (1) but limit the time per month before and after vaccination. </w:t>
      </w:r>
      <w:r w:rsidR="00100403" w:rsidRPr="0099789D">
        <w:rPr>
          <w:rFonts w:ascii="Times New Roman" w:hAnsi="Times New Roman" w:cs="Times New Roman"/>
          <w:sz w:val="24"/>
          <w:szCs w:val="24"/>
          <w:lang w:val="en-US"/>
        </w:rPr>
        <w:t xml:space="preserve">All independent variables are lagged by </w:t>
      </w:r>
      <w:r w:rsidR="00AC205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00403" w:rsidRPr="0099789D">
        <w:rPr>
          <w:rFonts w:ascii="Times New Roman" w:hAnsi="Times New Roman" w:cs="Times New Roman"/>
          <w:sz w:val="24"/>
          <w:szCs w:val="24"/>
          <w:lang w:val="en-US"/>
        </w:rPr>
        <w:t xml:space="preserve"> days. Confidence intervals at the 95% level are represented as spikes, with p-values underlined: *** p&lt;0.01, ** p&lt;0.05, * p&lt;0.1. </w:t>
      </w:r>
    </w:p>
    <w:p w14:paraId="2C06B6D8" w14:textId="77777777" w:rsidR="00282D2D" w:rsidRPr="0099789D" w:rsidRDefault="00282D2D" w:rsidP="001004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B77745" w14:textId="3264A383" w:rsidR="00122813" w:rsidRPr="00080ABC" w:rsidRDefault="00122813" w:rsidP="00122813">
      <w:pPr>
        <w:pStyle w:val="Heading1"/>
        <w:spacing w:line="480" w:lineRule="auto"/>
        <w:rPr>
          <w:rFonts w:cs="Times New Roman"/>
          <w:sz w:val="24"/>
          <w:szCs w:val="24"/>
          <w:lang w:val="en-US"/>
        </w:rPr>
      </w:pPr>
      <w:r w:rsidRPr="0068548F">
        <w:rPr>
          <w:rFonts w:cs="Times New Roman"/>
          <w:sz w:val="24"/>
          <w:szCs w:val="24"/>
        </w:rPr>
        <w:t>Table S</w:t>
      </w:r>
      <w:r w:rsidR="00751CB9">
        <w:rPr>
          <w:rFonts w:cs="Times New Roman"/>
          <w:sz w:val="24"/>
          <w:szCs w:val="24"/>
          <w:lang w:val="en-US"/>
        </w:rPr>
        <w:t>1</w:t>
      </w:r>
      <w:r w:rsidR="00F82F5E">
        <w:rPr>
          <w:rFonts w:cs="Times New Roman"/>
          <w:sz w:val="24"/>
          <w:szCs w:val="24"/>
        </w:rPr>
        <w:t>.</w:t>
      </w:r>
      <w:r w:rsidRPr="0068548F">
        <w:rPr>
          <w:rFonts w:cs="Times New Roman"/>
          <w:sz w:val="24"/>
          <w:szCs w:val="24"/>
        </w:rPr>
        <w:t xml:space="preserve"> Summary statistics: panel data</w:t>
      </w:r>
      <w:bookmarkEnd w:id="5"/>
      <w:r w:rsidR="00080ABC">
        <w:rPr>
          <w:rFonts w:cs="Times New Roman"/>
          <w:sz w:val="24"/>
          <w:szCs w:val="24"/>
          <w:lang w:val="en-US"/>
        </w:rPr>
        <w:t xml:space="preserve"> at municipal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0"/>
        <w:gridCol w:w="1706"/>
        <w:gridCol w:w="906"/>
        <w:gridCol w:w="1261"/>
        <w:gridCol w:w="901"/>
        <w:gridCol w:w="928"/>
        <w:gridCol w:w="1088"/>
      </w:tblGrid>
      <w:tr w:rsidR="00796253" w:rsidRPr="00796253" w14:paraId="641DFEE0" w14:textId="77777777" w:rsidTr="00796253">
        <w:trPr>
          <w:trHeight w:val="75"/>
        </w:trPr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92C58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00A4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50CB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64F3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72A7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493B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5119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</w:tr>
      <w:tr w:rsidR="00796253" w:rsidRPr="00796253" w14:paraId="39DA202A" w14:textId="77777777" w:rsidTr="00796253">
        <w:trPr>
          <w:trHeight w:val="285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C8F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Variables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8D73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 xml:space="preserve">Number of variables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4639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Mea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E38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Standard erro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9952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Minimum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DDB8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 xml:space="preserve">Maximum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AA24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Sum</w:t>
            </w:r>
          </w:p>
        </w:tc>
      </w:tr>
      <w:tr w:rsidR="00796253" w:rsidRPr="00796253" w14:paraId="6229195D" w14:textId="77777777" w:rsidTr="00796253">
        <w:trPr>
          <w:trHeight w:val="6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B31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40CB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CBE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A0F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8729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786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2B2C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96253" w:rsidRPr="00796253" w14:paraId="56C1A239" w14:textId="77777777" w:rsidTr="00796253">
        <w:trPr>
          <w:trHeight w:val="21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F1A8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COVID-19 cas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90F4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802,05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88B9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2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83C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4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A97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D74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72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045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41,349 </w:t>
            </w:r>
          </w:p>
        </w:tc>
      </w:tr>
      <w:tr w:rsidR="00796253" w:rsidRPr="00796253" w14:paraId="74C7AA5B" w14:textId="77777777" w:rsidTr="00796253">
        <w:trPr>
          <w:trHeight w:val="21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686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Deforestation (in Km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926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802,05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1C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1539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3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913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4EAC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19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558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21,958 </w:t>
            </w:r>
          </w:p>
        </w:tc>
      </w:tr>
      <w:tr w:rsidR="00796253" w:rsidRPr="00796253" w14:paraId="388575D2" w14:textId="77777777" w:rsidTr="00796253">
        <w:trPr>
          <w:trHeight w:val="21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59A6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Vaccination (1st dose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010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802,05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86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20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FE7B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.1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935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589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12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3D9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359,614 </w:t>
            </w:r>
          </w:p>
        </w:tc>
      </w:tr>
      <w:tr w:rsidR="00796253" w:rsidRPr="00796253" w14:paraId="4B2EF419" w14:textId="77777777" w:rsidTr="00796253">
        <w:trPr>
          <w:trHeight w:val="21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8E5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Vaccination (2nd dose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0B4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802,05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871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1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22BB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.1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4F1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168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75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9BB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256,575 </w:t>
            </w:r>
          </w:p>
        </w:tc>
      </w:tr>
      <w:tr w:rsidR="00796253" w:rsidRPr="00796253" w14:paraId="0CABB0C5" w14:textId="77777777" w:rsidTr="00796253">
        <w:trPr>
          <w:trHeight w:val="21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42C3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Rainfall (daily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3152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802,05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1A4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0.54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3C07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8.3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9E28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E31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30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4756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9,000,000 </w:t>
            </w:r>
          </w:p>
        </w:tc>
      </w:tr>
      <w:tr w:rsidR="00796253" w:rsidRPr="00796253" w14:paraId="3E34E32A" w14:textId="77777777" w:rsidTr="00796253">
        <w:trPr>
          <w:trHeight w:val="21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393A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Wind speed (daily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0BC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,801,30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3DE6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99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C9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19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F563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BFA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12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1BAE" w14:textId="77777777" w:rsidR="00796253" w:rsidRPr="00796253" w:rsidRDefault="00796253" w:rsidP="00796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3,597,317 </w:t>
            </w:r>
          </w:p>
        </w:tc>
      </w:tr>
      <w:tr w:rsidR="00796253" w:rsidRPr="00796253" w14:paraId="2CD472F0" w14:textId="77777777" w:rsidTr="00796253">
        <w:trPr>
          <w:trHeight w:val="30"/>
        </w:trPr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B8CE4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B703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99B3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36ED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20633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4C625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3768" w14:textId="77777777" w:rsidR="00796253" w:rsidRPr="00796253" w:rsidRDefault="00796253" w:rsidP="00796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7962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</w:tr>
    </w:tbl>
    <w:p w14:paraId="0D6739B5" w14:textId="68EE2621" w:rsidR="00122813" w:rsidRPr="0068548F" w:rsidRDefault="00122813" w:rsidP="0012281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1D8B9A" w14:textId="6E5207EA" w:rsidR="00122813" w:rsidRDefault="00122813" w:rsidP="001228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>Notes: The table shows the main variables used for the panel data analysis, namely COVID-19 cases confirmed in Brazil’s indigenous peoples, deforestation alerts in km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>, the number of 1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Pr="006854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doses administered</w:t>
      </w:r>
      <w:r w:rsidR="00E057BE">
        <w:rPr>
          <w:rFonts w:ascii="Times New Roman" w:hAnsi="Times New Roman" w:cs="Times New Roman"/>
          <w:sz w:val="24"/>
          <w:szCs w:val="24"/>
          <w:lang w:val="en-US"/>
        </w:rPr>
        <w:t>, the daily preci</w:t>
      </w:r>
      <w:r w:rsidR="0056284A">
        <w:rPr>
          <w:rFonts w:ascii="Times New Roman" w:hAnsi="Times New Roman" w:cs="Times New Roman"/>
          <w:sz w:val="24"/>
          <w:szCs w:val="24"/>
          <w:lang w:val="en-US"/>
        </w:rPr>
        <w:t xml:space="preserve">pitation volume, and wind speed. </w:t>
      </w:r>
    </w:p>
    <w:p w14:paraId="4B830097" w14:textId="77777777" w:rsidR="004E0526" w:rsidRDefault="004E0526" w:rsidP="001228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EDC5C3" w14:textId="05E916A1" w:rsidR="004E0526" w:rsidRPr="00080ABC" w:rsidRDefault="004E0526" w:rsidP="004E0526">
      <w:pPr>
        <w:pStyle w:val="Heading1"/>
        <w:spacing w:line="480" w:lineRule="auto"/>
        <w:rPr>
          <w:rFonts w:cs="Times New Roman"/>
          <w:sz w:val="24"/>
          <w:szCs w:val="24"/>
          <w:lang w:val="en-US"/>
        </w:rPr>
      </w:pPr>
      <w:r w:rsidRPr="0068548F">
        <w:rPr>
          <w:rFonts w:cs="Times New Roman"/>
          <w:sz w:val="24"/>
          <w:szCs w:val="24"/>
        </w:rPr>
        <w:lastRenderedPageBreak/>
        <w:t>Table S</w:t>
      </w:r>
      <w:r w:rsidR="00751CB9">
        <w:rPr>
          <w:rFonts w:cs="Times New Roman"/>
          <w:sz w:val="24"/>
          <w:szCs w:val="24"/>
          <w:lang w:val="en-US"/>
        </w:rPr>
        <w:t>2</w:t>
      </w:r>
      <w:r w:rsidR="00F82F5E">
        <w:rPr>
          <w:rFonts w:cs="Times New Roman"/>
          <w:sz w:val="24"/>
          <w:szCs w:val="24"/>
        </w:rPr>
        <w:t>.</w:t>
      </w:r>
      <w:r w:rsidRPr="0068548F">
        <w:rPr>
          <w:rFonts w:cs="Times New Roman"/>
          <w:sz w:val="24"/>
          <w:szCs w:val="24"/>
        </w:rPr>
        <w:t xml:space="preserve"> Summary statistics: panel data</w:t>
      </w:r>
      <w:r>
        <w:rPr>
          <w:rFonts w:cs="Times New Roman"/>
          <w:sz w:val="24"/>
          <w:szCs w:val="24"/>
          <w:lang w:val="en-US"/>
        </w:rPr>
        <w:t xml:space="preserve"> at Indigenous health subdistri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0"/>
        <w:gridCol w:w="1706"/>
        <w:gridCol w:w="906"/>
        <w:gridCol w:w="1261"/>
        <w:gridCol w:w="901"/>
        <w:gridCol w:w="928"/>
        <w:gridCol w:w="1088"/>
      </w:tblGrid>
      <w:tr w:rsidR="001042FE" w:rsidRPr="001042FE" w14:paraId="7AECA39F" w14:textId="77777777" w:rsidTr="001042FE">
        <w:trPr>
          <w:trHeight w:val="70"/>
        </w:trPr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389B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433D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4617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AC69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F9A2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8C41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94944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</w:tr>
      <w:tr w:rsidR="001042FE" w:rsidRPr="001042FE" w14:paraId="59A651BD" w14:textId="77777777" w:rsidTr="001042FE">
        <w:trPr>
          <w:trHeight w:val="2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F695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Variables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9AA7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 xml:space="preserve">Number of variables 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E16B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Mea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9D2A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Standard erro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1F30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Minimum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407D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 xml:space="preserve">Maximum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E343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Sum</w:t>
            </w:r>
          </w:p>
        </w:tc>
      </w:tr>
      <w:tr w:rsidR="001042FE" w:rsidRPr="001042FE" w14:paraId="73DDD1D3" w14:textId="77777777" w:rsidTr="001042FE">
        <w:trPr>
          <w:trHeight w:val="75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95AD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BC5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79F3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0C2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3862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BC48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DDF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1042FE" w:rsidRPr="001042FE" w14:paraId="7DF24C3A" w14:textId="77777777" w:rsidTr="001042FE">
        <w:trPr>
          <w:trHeight w:val="22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863D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COVID-19 cas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BEE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209,59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0505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19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FAB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0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0E4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88B7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3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9ECE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41,349 </w:t>
            </w:r>
          </w:p>
        </w:tc>
      </w:tr>
      <w:tr w:rsidR="001042FE" w:rsidRPr="001042FE" w14:paraId="2D1D3962" w14:textId="77777777" w:rsidTr="001042FE">
        <w:trPr>
          <w:trHeight w:val="228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5F7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Deforestation (in Km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B92D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209,59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C206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1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F60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.4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75DB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F54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34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C8E7" w14:textId="77777777" w:rsidR="001042FE" w:rsidRPr="001042FE" w:rsidRDefault="001042FE" w:rsidP="001042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21,958 </w:t>
            </w:r>
          </w:p>
        </w:tc>
      </w:tr>
      <w:tr w:rsidR="001042FE" w:rsidRPr="001042FE" w14:paraId="3FC41937" w14:textId="77777777" w:rsidTr="001042FE">
        <w:trPr>
          <w:trHeight w:val="75"/>
        </w:trPr>
        <w:tc>
          <w:tcPr>
            <w:tcW w:w="123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3AFE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70CAD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F9A1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527C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0CFB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1B9ED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6A2D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1042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</w:tr>
      <w:tr w:rsidR="001042FE" w:rsidRPr="001042FE" w14:paraId="3308B1A6" w14:textId="77777777" w:rsidTr="001042FE">
        <w:trPr>
          <w:trHeight w:val="75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6CA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2BFC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2BE6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1017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DCF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4AA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2F1F" w14:textId="77777777" w:rsidR="001042FE" w:rsidRPr="001042FE" w:rsidRDefault="001042FE" w:rsidP="001042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</w:tbl>
    <w:p w14:paraId="39C8833C" w14:textId="4299E7FF" w:rsidR="004E0526" w:rsidRPr="0068548F" w:rsidRDefault="004E0526" w:rsidP="004E052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5F73E1" w14:textId="34036D62" w:rsidR="004E0526" w:rsidRPr="00BF057E" w:rsidRDefault="004E0526" w:rsidP="004E05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Notes: The table shows the main variables used for the panel data analysis, namely COVID-19 cases confirmed in Brazil’s </w:t>
      </w:r>
      <w:r w:rsidR="0056284A">
        <w:rPr>
          <w:rFonts w:ascii="Times New Roman" w:hAnsi="Times New Roman" w:cs="Times New Roman"/>
          <w:sz w:val="24"/>
          <w:szCs w:val="24"/>
          <w:lang w:val="en-US"/>
        </w:rPr>
        <w:t xml:space="preserve">Indigenous peoples and deforestation alerts in km2 at the </w:t>
      </w:r>
      <w:r w:rsidR="00BF057E" w:rsidRPr="00BF057E">
        <w:rPr>
          <w:rFonts w:ascii="Times New Roman" w:hAnsi="Times New Roman" w:cs="Times New Roman"/>
          <w:sz w:val="24"/>
          <w:szCs w:val="24"/>
          <w:lang w:val="en-US"/>
        </w:rPr>
        <w:t xml:space="preserve">Indigenous health subdistrict </w:t>
      </w:r>
      <w:r w:rsidR="00BF057E">
        <w:rPr>
          <w:rFonts w:ascii="Times New Roman" w:hAnsi="Times New Roman" w:cs="Times New Roman"/>
          <w:sz w:val="24"/>
          <w:szCs w:val="24"/>
          <w:lang w:val="en-US"/>
        </w:rPr>
        <w:t>lev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DFE372" w14:textId="77777777" w:rsidR="00282D2D" w:rsidRDefault="00282D2D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6" w:name="_Toc105011076"/>
      <w:r>
        <w:rPr>
          <w:rFonts w:cs="Times New Roman"/>
          <w:sz w:val="24"/>
          <w:szCs w:val="24"/>
        </w:rPr>
        <w:br w:type="page"/>
      </w:r>
    </w:p>
    <w:p w14:paraId="24816B4A" w14:textId="5A15E4FF" w:rsidR="00122813" w:rsidRDefault="00122813" w:rsidP="00122813">
      <w:pPr>
        <w:pStyle w:val="Heading1"/>
        <w:spacing w:line="480" w:lineRule="auto"/>
        <w:rPr>
          <w:rFonts w:cs="Times New Roman"/>
          <w:sz w:val="24"/>
          <w:szCs w:val="24"/>
        </w:rPr>
      </w:pPr>
      <w:r w:rsidRPr="0068548F">
        <w:rPr>
          <w:rFonts w:cs="Times New Roman"/>
          <w:sz w:val="24"/>
          <w:szCs w:val="24"/>
        </w:rPr>
        <w:lastRenderedPageBreak/>
        <w:t>Table S</w:t>
      </w:r>
      <w:r w:rsidR="00751CB9">
        <w:rPr>
          <w:rFonts w:cs="Times New Roman"/>
          <w:sz w:val="24"/>
          <w:szCs w:val="24"/>
          <w:lang w:val="en-US"/>
        </w:rPr>
        <w:t>3</w:t>
      </w:r>
      <w:r w:rsidR="00F82F5E">
        <w:rPr>
          <w:rFonts w:cs="Times New Roman"/>
          <w:sz w:val="24"/>
          <w:szCs w:val="24"/>
        </w:rPr>
        <w:t>.</w:t>
      </w:r>
      <w:r w:rsidR="00F82F5E" w:rsidRPr="0068548F">
        <w:rPr>
          <w:rFonts w:cs="Times New Roman"/>
          <w:sz w:val="24"/>
          <w:szCs w:val="24"/>
        </w:rPr>
        <w:t xml:space="preserve"> </w:t>
      </w:r>
      <w:r w:rsidRPr="0068548F">
        <w:rPr>
          <w:rFonts w:cs="Times New Roman"/>
          <w:sz w:val="24"/>
          <w:szCs w:val="24"/>
        </w:rPr>
        <w:t>Summary statistics for cross-section data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2565"/>
        <w:gridCol w:w="1579"/>
        <w:gridCol w:w="721"/>
        <w:gridCol w:w="1230"/>
        <w:gridCol w:w="881"/>
        <w:gridCol w:w="915"/>
        <w:gridCol w:w="1109"/>
      </w:tblGrid>
      <w:tr w:rsidR="003E7DE0" w:rsidRPr="003E7DE0" w14:paraId="3AE0E4E3" w14:textId="77777777" w:rsidTr="003E7DE0">
        <w:trPr>
          <w:trHeight w:val="60"/>
        </w:trPr>
        <w:tc>
          <w:tcPr>
            <w:tcW w:w="1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3D73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42A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B81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F8D6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13B1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126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0C19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3E7DE0" w:rsidRPr="003E7DE0" w14:paraId="2092B3FC" w14:textId="77777777" w:rsidTr="003E7DE0">
        <w:trPr>
          <w:trHeight w:val="220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AF15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Variables</w:t>
            </w:r>
          </w:p>
        </w:tc>
        <w:tc>
          <w:tcPr>
            <w:tcW w:w="94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919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 xml:space="preserve">Number of variables </w:t>
            </w:r>
          </w:p>
        </w:tc>
        <w:tc>
          <w:tcPr>
            <w:tcW w:w="503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58D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Mean</w:t>
            </w:r>
          </w:p>
        </w:tc>
        <w:tc>
          <w:tcPr>
            <w:tcW w:w="688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2E67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Standard error</w:t>
            </w:r>
          </w:p>
        </w:tc>
        <w:tc>
          <w:tcPr>
            <w:tcW w:w="483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158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Minimum</w:t>
            </w:r>
          </w:p>
        </w:tc>
        <w:tc>
          <w:tcPr>
            <w:tcW w:w="514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123E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 xml:space="preserve">Maximum </w:t>
            </w:r>
          </w:p>
        </w:tc>
        <w:tc>
          <w:tcPr>
            <w:tcW w:w="606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8B4C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Sum</w:t>
            </w:r>
          </w:p>
        </w:tc>
      </w:tr>
      <w:tr w:rsidR="003E7DE0" w:rsidRPr="003E7DE0" w14:paraId="694DE197" w14:textId="77777777" w:rsidTr="003E7DE0">
        <w:trPr>
          <w:trHeight w:val="6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881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C85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AE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5CE3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570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E0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B87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3E7DE0" w:rsidRPr="003E7DE0" w14:paraId="44BDFA8F" w14:textId="77777777" w:rsidTr="003E7DE0">
        <w:trPr>
          <w:trHeight w:val="37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F1B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COVID cas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754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441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7.4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2CB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4.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E91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B59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,975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E9D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1,349.00</w:t>
            </w:r>
          </w:p>
        </w:tc>
      </w:tr>
      <w:tr w:rsidR="003E7DE0" w:rsidRPr="003E7DE0" w14:paraId="5280F371" w14:textId="77777777" w:rsidTr="003E7DE0">
        <w:trPr>
          <w:trHeight w:val="55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22507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COVID-19 cases until 16 January 202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8A8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A13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.6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8AF7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6.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D3F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60F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,661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442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1,445.00</w:t>
            </w:r>
          </w:p>
        </w:tc>
      </w:tr>
      <w:tr w:rsidR="003E7DE0" w:rsidRPr="003E7DE0" w14:paraId="6FC8173C" w14:textId="77777777" w:rsidTr="003E7DE0">
        <w:trPr>
          <w:trHeight w:val="76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1223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COVID-19 cases from 17 January until 30 September 202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AB9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C39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7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12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5.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0E9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947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39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D27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9,904.00</w:t>
            </w:r>
          </w:p>
        </w:tc>
      </w:tr>
      <w:tr w:rsidR="003E7DE0" w:rsidRPr="003E7DE0" w14:paraId="3D1F1617" w14:textId="77777777" w:rsidTr="003E7DE0">
        <w:trPr>
          <w:trHeight w:val="40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03EFF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Deforestation per Km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38C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E5D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.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423E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6.7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0AA7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979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753.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43A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1,957.91</w:t>
            </w:r>
          </w:p>
        </w:tc>
      </w:tr>
      <w:tr w:rsidR="003E7DE0" w:rsidRPr="003E7DE0" w14:paraId="0488B027" w14:textId="77777777" w:rsidTr="003E7DE0">
        <w:trPr>
          <w:trHeight w:val="57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F4193" w14:textId="0038FADC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Deforestation </w:t>
            </w:r>
            <w:r w:rsidR="00B57128"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until 16</w:t>
            </w: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 January 202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0B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6C9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7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972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9F9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F5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73.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4C9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,979.08</w:t>
            </w:r>
          </w:p>
        </w:tc>
      </w:tr>
      <w:tr w:rsidR="003E7DE0" w:rsidRPr="003E7DE0" w14:paraId="50647041" w14:textId="77777777" w:rsidTr="003E7DE0">
        <w:trPr>
          <w:trHeight w:val="78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A737B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Deforestation from 17 January until 30 September 202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E8B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C58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.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7B8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6.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F02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C1A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749.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1A4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7,978.83</w:t>
            </w:r>
          </w:p>
        </w:tc>
      </w:tr>
      <w:tr w:rsidR="003E7DE0" w:rsidRPr="003E7DE0" w14:paraId="4F6E7933" w14:textId="77777777" w:rsidTr="003E7DE0">
        <w:trPr>
          <w:trHeight w:val="803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34761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Existence of conflicts between indigenous and non-</w:t>
            </w:r>
            <w:proofErr w:type="spellStart"/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indgenous</w:t>
            </w:r>
            <w:proofErr w:type="spellEnd"/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 (CP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EF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8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E10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F0AA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91C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E85C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C4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99.00</w:t>
            </w:r>
          </w:p>
        </w:tc>
      </w:tr>
      <w:tr w:rsidR="003E7DE0" w:rsidRPr="003E7DE0" w14:paraId="155F2B0D" w14:textId="77777777" w:rsidTr="003E7DE0">
        <w:trPr>
          <w:trHeight w:val="58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C85F2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Area illegal mining (2019-202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EC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1C9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.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9EBA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7.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F3F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-37.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BD3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,6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2B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1,771</w:t>
            </w:r>
          </w:p>
        </w:tc>
      </w:tr>
      <w:tr w:rsidR="003E7DE0" w:rsidRPr="003E7DE0" w14:paraId="47374C37" w14:textId="77777777" w:rsidTr="003E7DE0">
        <w:trPr>
          <w:trHeight w:val="533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34066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Growth in illegal mining during 2019-202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F7A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01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8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05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75.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E8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-65.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5FB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4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BEF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0,402</w:t>
            </w:r>
          </w:p>
        </w:tc>
      </w:tr>
      <w:tr w:rsidR="003E7DE0" w:rsidRPr="003E7DE0" w14:paraId="6EF0D3A1" w14:textId="77777777" w:rsidTr="003E7DE0">
        <w:trPr>
          <w:trHeight w:val="34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3AEF3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Wildfir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95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,3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3D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.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718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EC28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8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97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6.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DB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4,414</w:t>
            </w:r>
          </w:p>
        </w:tc>
      </w:tr>
      <w:tr w:rsidR="003E7DE0" w:rsidRPr="003E7DE0" w14:paraId="1F06BEB7" w14:textId="77777777" w:rsidTr="003E7DE0">
        <w:trPr>
          <w:trHeight w:val="34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3B2A3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Cattle ranchin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E77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885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9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4D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6E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DE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4.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F30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9,608</w:t>
            </w:r>
          </w:p>
        </w:tc>
      </w:tr>
      <w:tr w:rsidR="003E7DE0" w:rsidRPr="003E7DE0" w14:paraId="14F12BAB" w14:textId="77777777" w:rsidTr="003E7DE0">
        <w:trPr>
          <w:trHeight w:val="39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949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Rainfal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85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0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308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1.6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5B3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.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BE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2B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3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50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8,638</w:t>
            </w:r>
          </w:p>
        </w:tc>
      </w:tr>
      <w:tr w:rsidR="003E7DE0" w:rsidRPr="003E7DE0" w14:paraId="47F3AC51" w14:textId="77777777" w:rsidTr="003E7DE0">
        <w:trPr>
          <w:trHeight w:val="3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F380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Waterway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7B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2B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5A07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D5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7F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394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94</w:t>
            </w:r>
          </w:p>
        </w:tc>
      </w:tr>
      <w:tr w:rsidR="003E7DE0" w:rsidRPr="003E7DE0" w14:paraId="29A66443" w14:textId="77777777" w:rsidTr="003E7DE0">
        <w:trPr>
          <w:trHeight w:val="31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6707F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Latitud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A68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920E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-16.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123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8.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D1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-33.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74C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4.6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7B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-88,804</w:t>
            </w:r>
          </w:p>
        </w:tc>
      </w:tr>
      <w:tr w:rsidR="003E7DE0" w:rsidRPr="003E7DE0" w14:paraId="12DDC25F" w14:textId="77777777" w:rsidTr="003E7DE0">
        <w:trPr>
          <w:trHeight w:val="43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915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Size of Indigenous health team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40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8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F67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04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D5E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0383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8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8C3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64</w:t>
            </w:r>
          </w:p>
        </w:tc>
      </w:tr>
      <w:tr w:rsidR="003E7DE0" w:rsidRPr="003E7DE0" w14:paraId="73DBD8ED" w14:textId="77777777" w:rsidTr="003E7DE0">
        <w:trPr>
          <w:trHeight w:val="55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650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Number of hospital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6E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48E0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9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B9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.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682B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1D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5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2A6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205</w:t>
            </w:r>
          </w:p>
        </w:tc>
      </w:tr>
      <w:tr w:rsidR="003E7DE0" w:rsidRPr="003E7DE0" w14:paraId="0FAEEF0D" w14:textId="77777777" w:rsidTr="003E7DE0">
        <w:trPr>
          <w:trHeight w:val="398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885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GDP per capita (201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9D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2B1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2,14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057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1,0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B59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,2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C5C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44,8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55F9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19,000,000</w:t>
            </w:r>
          </w:p>
        </w:tc>
      </w:tr>
      <w:tr w:rsidR="003E7DE0" w:rsidRPr="003E7DE0" w14:paraId="3D469571" w14:textId="77777777" w:rsidTr="003E7DE0">
        <w:trPr>
          <w:trHeight w:val="3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509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Income inequality (Gini coefficient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96C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7A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F1A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2A3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E87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E6A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2,705.38</w:t>
            </w:r>
          </w:p>
        </w:tc>
      </w:tr>
      <w:tr w:rsidR="003E7DE0" w:rsidRPr="003E7DE0" w14:paraId="49479189" w14:textId="77777777" w:rsidTr="003E7DE0">
        <w:trPr>
          <w:trHeight w:val="3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9B4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Human Development Indicator (HDI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BD6F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C8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6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14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622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794A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8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E4D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,550.58</w:t>
            </w:r>
          </w:p>
        </w:tc>
      </w:tr>
      <w:tr w:rsidR="003E7DE0" w:rsidRPr="003E7DE0" w14:paraId="5F24199C" w14:textId="77777777" w:rsidTr="003E7DE0">
        <w:trPr>
          <w:trHeight w:val="375"/>
        </w:trPr>
        <w:tc>
          <w:tcPr>
            <w:tcW w:w="1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0C22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Expenditure related to COVID-19</w:t>
            </w:r>
          </w:p>
        </w:tc>
        <w:tc>
          <w:tcPr>
            <w:tcW w:w="9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6C9C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5,385</w:t>
            </w:r>
          </w:p>
        </w:tc>
        <w:tc>
          <w:tcPr>
            <w:tcW w:w="5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8AF7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698,855</w:t>
            </w:r>
          </w:p>
        </w:tc>
        <w:tc>
          <w:tcPr>
            <w:tcW w:w="68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0DF6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,099,437</w:t>
            </w:r>
          </w:p>
        </w:tc>
        <w:tc>
          <w:tcPr>
            <w:tcW w:w="4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3CE1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5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6B84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89,800,000</w:t>
            </w:r>
          </w:p>
        </w:tc>
        <w:tc>
          <w:tcPr>
            <w:tcW w:w="6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7075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3E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,760,000,000</w:t>
            </w:r>
          </w:p>
        </w:tc>
      </w:tr>
      <w:tr w:rsidR="003E7DE0" w:rsidRPr="003E7DE0" w14:paraId="76FFA028" w14:textId="77777777" w:rsidTr="003E7DE0">
        <w:trPr>
          <w:trHeight w:val="10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F1A" w14:textId="77777777" w:rsidR="003E7DE0" w:rsidRPr="003E7DE0" w:rsidRDefault="003E7DE0" w:rsidP="003E7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0B5C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BAFC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B56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EA66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21D3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5C2A" w14:textId="77777777" w:rsidR="003E7DE0" w:rsidRPr="003E7DE0" w:rsidRDefault="003E7DE0" w:rsidP="003E7D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</w:tbl>
    <w:p w14:paraId="063A15E1" w14:textId="6C407A47" w:rsidR="00122813" w:rsidRPr="0068548F" w:rsidRDefault="00122813" w:rsidP="001228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Notes: The table shows the main variables used for the </w:t>
      </w:r>
      <w:r w:rsidR="00682B3B">
        <w:rPr>
          <w:rFonts w:ascii="Times New Roman" w:hAnsi="Times New Roman" w:cs="Times New Roman"/>
          <w:sz w:val="24"/>
          <w:szCs w:val="24"/>
          <w:lang w:val="en-US"/>
        </w:rPr>
        <w:t>cross-section</w:t>
      </w:r>
      <w:r w:rsidRPr="0068548F">
        <w:rPr>
          <w:rFonts w:ascii="Times New Roman" w:hAnsi="Times New Roman" w:cs="Times New Roman"/>
          <w:sz w:val="24"/>
          <w:szCs w:val="24"/>
          <w:lang w:val="en-US"/>
        </w:rPr>
        <w:t xml:space="preserve"> analysis.</w:t>
      </w:r>
    </w:p>
    <w:p w14:paraId="7D661F78" w14:textId="1F281DA4" w:rsidR="00122813" w:rsidRPr="0068548F" w:rsidRDefault="00122813" w:rsidP="001228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69CFFB" w14:textId="77777777" w:rsidR="00282D2D" w:rsidRDefault="00282D2D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7" w:name="_Toc105011077"/>
      <w:r>
        <w:rPr>
          <w:rFonts w:cs="Times New Roman"/>
          <w:sz w:val="24"/>
          <w:szCs w:val="24"/>
        </w:rPr>
        <w:br w:type="page"/>
      </w:r>
    </w:p>
    <w:p w14:paraId="51D22A6A" w14:textId="0C191CE9" w:rsidR="00122813" w:rsidRPr="00FB5B1B" w:rsidRDefault="00122813" w:rsidP="00122813">
      <w:pPr>
        <w:pStyle w:val="Heading1"/>
        <w:spacing w:line="480" w:lineRule="auto"/>
        <w:rPr>
          <w:rFonts w:cs="Times New Roman"/>
          <w:sz w:val="24"/>
          <w:szCs w:val="24"/>
          <w:lang w:val="en-US"/>
        </w:rPr>
      </w:pPr>
      <w:r w:rsidRPr="0068548F">
        <w:rPr>
          <w:rFonts w:cs="Times New Roman"/>
          <w:sz w:val="24"/>
          <w:szCs w:val="24"/>
        </w:rPr>
        <w:lastRenderedPageBreak/>
        <w:t>Table S</w:t>
      </w:r>
      <w:r w:rsidR="00C82331">
        <w:rPr>
          <w:rFonts w:cs="Times New Roman"/>
          <w:sz w:val="24"/>
          <w:szCs w:val="24"/>
          <w:lang w:val="en-US"/>
        </w:rPr>
        <w:t>4</w:t>
      </w:r>
      <w:r w:rsidR="00F82F5E">
        <w:rPr>
          <w:rFonts w:cs="Times New Roman"/>
          <w:sz w:val="24"/>
          <w:szCs w:val="24"/>
        </w:rPr>
        <w:t>.</w:t>
      </w:r>
      <w:r w:rsidR="00F82F5E" w:rsidRPr="0068548F">
        <w:rPr>
          <w:rFonts w:cs="Times New Roman"/>
          <w:sz w:val="24"/>
          <w:szCs w:val="24"/>
        </w:rPr>
        <w:t xml:space="preserve"> </w:t>
      </w:r>
      <w:r w:rsidRPr="0068548F">
        <w:rPr>
          <w:rFonts w:cs="Times New Roman"/>
          <w:sz w:val="24"/>
          <w:szCs w:val="24"/>
        </w:rPr>
        <w:t xml:space="preserve">Fixed-effects results: </w:t>
      </w:r>
      <w:bookmarkEnd w:id="7"/>
      <w:r w:rsidR="00FB5B1B">
        <w:rPr>
          <w:rFonts w:cs="Times New Roman"/>
          <w:sz w:val="24"/>
          <w:szCs w:val="24"/>
          <w:lang w:val="en-US"/>
        </w:rPr>
        <w:t xml:space="preserve">controlling for climate and </w:t>
      </w:r>
      <w:r w:rsidR="00BF4880">
        <w:rPr>
          <w:rFonts w:cs="Times New Roman"/>
          <w:sz w:val="24"/>
          <w:szCs w:val="24"/>
          <w:lang w:val="en-US"/>
        </w:rPr>
        <w:t>clustering standard err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8"/>
        <w:gridCol w:w="1733"/>
        <w:gridCol w:w="248"/>
        <w:gridCol w:w="1236"/>
        <w:gridCol w:w="248"/>
        <w:gridCol w:w="1733"/>
        <w:gridCol w:w="248"/>
        <w:gridCol w:w="1236"/>
      </w:tblGrid>
      <w:tr w:rsidR="008E4B27" w:rsidRPr="008E4B27" w14:paraId="0E236E48" w14:textId="77777777" w:rsidTr="008E4B27">
        <w:trPr>
          <w:trHeight w:val="60"/>
        </w:trPr>
        <w:tc>
          <w:tcPr>
            <w:tcW w:w="13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3F55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10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4916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CD72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834D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0899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B770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2612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470D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</w:tr>
      <w:tr w:rsidR="008E4B27" w:rsidRPr="008E4B27" w14:paraId="13CB924E" w14:textId="77777777" w:rsidTr="008E4B27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840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839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FEA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Pre-vaccination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DD6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722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FB8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  <w:t>Post-vaccination</w:t>
            </w:r>
          </w:p>
        </w:tc>
      </w:tr>
      <w:tr w:rsidR="008E4B27" w:rsidRPr="008E4B27" w14:paraId="76355CF7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794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291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6272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Dependent variable: COVID-19 cases confirmed in Indigenous Peoples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9E75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CFB0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</w:tr>
      <w:tr w:rsidR="008E4B27" w:rsidRPr="008E4B27" w14:paraId="443F6212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5B40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8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994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proofErr w:type="gramStart"/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Fixed-effects</w:t>
            </w:r>
            <w:proofErr w:type="gramEnd"/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8A7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F51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proofErr w:type="gramStart"/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Fixed-effects</w:t>
            </w:r>
            <w:proofErr w:type="gramEnd"/>
          </w:p>
        </w:tc>
      </w:tr>
      <w:tr w:rsidR="008E4B27" w:rsidRPr="008E4B27" w14:paraId="026021A0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1EA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163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Indigenous health subdistric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B14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7E9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Total municipaliti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03F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AD5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Indigenous health subdistric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1B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2FF7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Total municipalities</w:t>
            </w:r>
          </w:p>
        </w:tc>
      </w:tr>
      <w:tr w:rsidR="008E4B27" w:rsidRPr="008E4B27" w14:paraId="1FD703C6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7F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0C25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1)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CE9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61C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2)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16F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061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3)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D22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4A0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4)</w:t>
            </w:r>
          </w:p>
        </w:tc>
      </w:tr>
      <w:tr w:rsidR="008E4B27" w:rsidRPr="008E4B27" w14:paraId="1FE4BE8E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CB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A97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0B5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CA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7C9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78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054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235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8E4B27" w:rsidRPr="008E4B27" w14:paraId="7C05C7EE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10E9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Deforestation per Km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892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AE4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03C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76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B4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879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E9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8B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</w:t>
            </w:r>
          </w:p>
        </w:tc>
      </w:tr>
      <w:tr w:rsidR="008E4B27" w:rsidRPr="008E4B27" w14:paraId="505044E5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6CB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lag 14 days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6AA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57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5EB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17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836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5B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EDF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6CA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13</w:t>
            </w:r>
          </w:p>
        </w:tc>
      </w:tr>
      <w:tr w:rsidR="008E4B27" w:rsidRPr="008E4B27" w14:paraId="0306F467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D33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C0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-0.014 - 0.064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76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6B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0.419 - 1.096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AFED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043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-0.009 - 0.010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B79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3735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-0.023 - 0.029)</w:t>
            </w:r>
          </w:p>
        </w:tc>
      </w:tr>
      <w:tr w:rsidR="008E4B27" w:rsidRPr="008E4B27" w14:paraId="648F18C8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C88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E06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21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845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62D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147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11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97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B82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91F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831</w:t>
            </w:r>
          </w:p>
        </w:tc>
      </w:tr>
      <w:tr w:rsidR="008E4B27" w:rsidRPr="008E4B27" w14:paraId="67CFA8BA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F4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37FC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14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04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829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D5A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C07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4ED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8E4B27" w:rsidRPr="008E4B27" w14:paraId="0CBD4E65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AB4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Implied cumulative effect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AC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7C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3C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-0.76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62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79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4EA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47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-0.01</w:t>
            </w:r>
          </w:p>
        </w:tc>
      </w:tr>
      <w:tr w:rsidR="008E4B27" w:rsidRPr="008E4B27" w14:paraId="45A08ECB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27F8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lag 14 days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68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CFC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2516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17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8E2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CA0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3FCD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3E3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12</w:t>
            </w:r>
          </w:p>
        </w:tc>
      </w:tr>
      <w:tr w:rsidR="008E4B27" w:rsidRPr="008E4B27" w14:paraId="182B0FCF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A0D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396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-0.011 - 0.063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93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6615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-1.099 - -0.42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1F7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E8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-0.011 - 0.016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898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0B1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(-0.031 - 0.017)</w:t>
            </w:r>
          </w:p>
        </w:tc>
      </w:tr>
      <w:tr w:rsidR="008E4B27" w:rsidRPr="008E4B27" w14:paraId="70EDC323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3B7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23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17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7A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58C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14D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55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74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67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67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565</w:t>
            </w:r>
          </w:p>
        </w:tc>
      </w:tr>
      <w:tr w:rsidR="008E4B27" w:rsidRPr="008E4B27" w14:paraId="723AF891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02B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CB39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D5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570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C55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2D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E2D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F59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8E4B27" w:rsidRPr="008E4B27" w14:paraId="483ED5BF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FBB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Observation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18E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01,37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BCF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635E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1,498,91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A1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8C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89,38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EC6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1E0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65,751</w:t>
            </w:r>
          </w:p>
        </w:tc>
      </w:tr>
      <w:tr w:rsidR="008E4B27" w:rsidRPr="008E4B27" w14:paraId="242B27F5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D1C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R-squared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1427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F2D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1D5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CF0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712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9ED6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32C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0.016</w:t>
            </w:r>
          </w:p>
        </w:tc>
      </w:tr>
      <w:tr w:rsidR="008E4B27" w:rsidRPr="008E4B27" w14:paraId="1AB74A6E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9ACD" w14:textId="1885977A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Clustered standard </w:t>
            </w:r>
            <w:r w:rsidR="00FC01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error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82D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7B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D66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05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A3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DC3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5B0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Yes</w:t>
            </w:r>
          </w:p>
        </w:tc>
      </w:tr>
      <w:tr w:rsidR="008E4B27" w:rsidRPr="008E4B27" w14:paraId="40A83552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F7E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Climate control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0AB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2CA7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D8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Y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B8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E3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No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180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57C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Yes</w:t>
            </w:r>
          </w:p>
        </w:tc>
      </w:tr>
      <w:tr w:rsidR="008E4B27" w:rsidRPr="008E4B27" w14:paraId="1A288F5B" w14:textId="77777777" w:rsidTr="008E4B27">
        <w:trPr>
          <w:trHeight w:val="29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6B60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Number of Indigenous health subdistrict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A86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6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A673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CF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45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DFA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36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39E0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E8C4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8E4B27" w:rsidRPr="008E4B27" w14:paraId="083A6DDB" w14:textId="77777777" w:rsidTr="008E4B27">
        <w:trPr>
          <w:trHeight w:val="300"/>
        </w:trPr>
        <w:tc>
          <w:tcPr>
            <w:tcW w:w="13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5BF8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Number of municipalities</w:t>
            </w:r>
          </w:p>
        </w:tc>
        <w:tc>
          <w:tcPr>
            <w:tcW w:w="10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FEA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2F8B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C528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5,569 </w:t>
            </w:r>
          </w:p>
        </w:tc>
        <w:tc>
          <w:tcPr>
            <w:tcW w:w="1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6B51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EFD2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2C9F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A7BA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  <w:r w:rsidRPr="008E4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  <w:t xml:space="preserve">2,049 </w:t>
            </w:r>
          </w:p>
        </w:tc>
      </w:tr>
      <w:tr w:rsidR="008E4B27" w:rsidRPr="008E4B27" w14:paraId="1D0E3DCC" w14:textId="77777777" w:rsidTr="008E4B27">
        <w:trPr>
          <w:trHeight w:val="8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199" w14:textId="77777777" w:rsidR="008E4B27" w:rsidRPr="008E4B27" w:rsidRDefault="008E4B27" w:rsidP="008E4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H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E669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D17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81E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BCA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CDF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AD7B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9E9" w14:textId="77777777" w:rsidR="008E4B27" w:rsidRPr="008E4B27" w:rsidRDefault="008E4B27" w:rsidP="008E4B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</w:tbl>
    <w:p w14:paraId="06B20D09" w14:textId="39314CF9" w:rsidR="00122813" w:rsidRPr="0068548F" w:rsidRDefault="00122813" w:rsidP="0012281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5E897C" w14:textId="30840806" w:rsidR="001646A7" w:rsidRPr="0060354A" w:rsidRDefault="007755F9" w:rsidP="00B57128">
      <w:pPr>
        <w:pStyle w:val="Heading1"/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5429F2">
        <w:rPr>
          <w:rFonts w:cs="Times New Roman"/>
          <w:b w:val="0"/>
          <w:bCs/>
          <w:sz w:val="24"/>
          <w:szCs w:val="24"/>
          <w:lang w:val="en-US"/>
        </w:rPr>
        <w:t xml:space="preserve">Notes:  All columns present fixed-effects estimations, controlling for time and municipality dummies at municipal and Indigenous health subdistrict levels. </w:t>
      </w:r>
      <w:r w:rsidR="00163F1B" w:rsidRPr="005429F2">
        <w:rPr>
          <w:rFonts w:cs="Times New Roman"/>
          <w:b w:val="0"/>
          <w:bCs/>
          <w:sz w:val="24"/>
          <w:szCs w:val="24"/>
          <w:lang w:val="en-US"/>
        </w:rPr>
        <w:t xml:space="preserve">Columns 1 and 3 report results at the </w:t>
      </w:r>
      <w:r w:rsidR="00573CDD" w:rsidRPr="005429F2">
        <w:rPr>
          <w:rFonts w:cs="Times New Roman"/>
          <w:b w:val="0"/>
          <w:bCs/>
          <w:sz w:val="24"/>
          <w:szCs w:val="24"/>
          <w:lang w:val="en-US"/>
        </w:rPr>
        <w:t>Indigenous health subdistrict level</w:t>
      </w:r>
      <w:r w:rsidR="00163F1B" w:rsidRPr="005429F2">
        <w:rPr>
          <w:rFonts w:cs="Times New Roman"/>
          <w:b w:val="0"/>
          <w:bCs/>
          <w:sz w:val="24"/>
          <w:szCs w:val="24"/>
          <w:lang w:val="en-US"/>
        </w:rPr>
        <w:t>, while Columns 2 and 4 present results at the</w:t>
      </w:r>
      <w:r w:rsidR="00573CDD">
        <w:rPr>
          <w:rFonts w:cs="Times New Roman"/>
          <w:b w:val="0"/>
          <w:bCs/>
          <w:sz w:val="24"/>
          <w:szCs w:val="24"/>
          <w:lang w:val="en-US"/>
        </w:rPr>
        <w:t xml:space="preserve"> municipal level</w:t>
      </w:r>
      <w:r w:rsidR="00163F1B" w:rsidRPr="005429F2">
        <w:rPr>
          <w:rFonts w:cs="Times New Roman"/>
          <w:b w:val="0"/>
          <w:bCs/>
          <w:sz w:val="24"/>
          <w:szCs w:val="24"/>
          <w:lang w:val="en-US"/>
        </w:rPr>
        <w:t xml:space="preserve">. </w:t>
      </w:r>
      <w:r w:rsidR="00DD51CA">
        <w:rPr>
          <w:rFonts w:cs="Times New Roman"/>
          <w:b w:val="0"/>
          <w:bCs/>
          <w:sz w:val="24"/>
          <w:szCs w:val="24"/>
          <w:lang w:val="en-US"/>
        </w:rPr>
        <w:t xml:space="preserve">Columns 1 and 3 have standard </w:t>
      </w:r>
      <w:r w:rsidR="00163F1B">
        <w:rPr>
          <w:rFonts w:cs="Times New Roman"/>
          <w:b w:val="0"/>
          <w:bCs/>
          <w:sz w:val="24"/>
          <w:szCs w:val="24"/>
          <w:lang w:val="en-US"/>
        </w:rPr>
        <w:t xml:space="preserve">errors clustered by the Indigenous health subdistrict. </w:t>
      </w:r>
      <w:r w:rsidR="00835E77">
        <w:rPr>
          <w:rFonts w:cs="Times New Roman"/>
          <w:b w:val="0"/>
          <w:bCs/>
          <w:sz w:val="24"/>
          <w:szCs w:val="24"/>
          <w:lang w:val="en-US"/>
        </w:rPr>
        <w:t xml:space="preserve">Columns 2 and </w:t>
      </w:r>
      <w:r w:rsidR="00163F1B">
        <w:rPr>
          <w:rFonts w:cs="Times New Roman"/>
          <w:b w:val="0"/>
          <w:bCs/>
          <w:sz w:val="24"/>
          <w:szCs w:val="24"/>
          <w:lang w:val="en-US"/>
        </w:rPr>
        <w:t>4</w:t>
      </w:r>
      <w:r w:rsidR="00835E77">
        <w:rPr>
          <w:rFonts w:cs="Times New Roman"/>
          <w:b w:val="0"/>
          <w:bCs/>
          <w:sz w:val="24"/>
          <w:szCs w:val="24"/>
          <w:lang w:val="en-US"/>
        </w:rPr>
        <w:t xml:space="preserve"> control</w:t>
      </w:r>
      <w:r w:rsidR="001C4002">
        <w:rPr>
          <w:rFonts w:cs="Times New Roman"/>
          <w:b w:val="0"/>
          <w:bCs/>
          <w:sz w:val="24"/>
          <w:szCs w:val="24"/>
          <w:lang w:val="en-US"/>
        </w:rPr>
        <w:t xml:space="preserve"> for climate variables</w:t>
      </w:r>
      <w:r w:rsidR="00DD51CA">
        <w:rPr>
          <w:rFonts w:cs="Times New Roman"/>
          <w:b w:val="0"/>
          <w:bCs/>
          <w:sz w:val="24"/>
          <w:szCs w:val="24"/>
          <w:lang w:val="en-US"/>
        </w:rPr>
        <w:t xml:space="preserve"> --</w:t>
      </w:r>
      <w:r w:rsidR="001C4002">
        <w:rPr>
          <w:rFonts w:cs="Times New Roman"/>
          <w:b w:val="0"/>
          <w:bCs/>
          <w:sz w:val="24"/>
          <w:szCs w:val="24"/>
          <w:lang w:val="en-US"/>
        </w:rPr>
        <w:t xml:space="preserve"> rainfall and wind speed</w:t>
      </w:r>
      <w:r w:rsidR="00DD51CA">
        <w:rPr>
          <w:rFonts w:cs="Times New Roman"/>
          <w:b w:val="0"/>
          <w:bCs/>
          <w:sz w:val="24"/>
          <w:szCs w:val="24"/>
          <w:lang w:val="en-US"/>
        </w:rPr>
        <w:t xml:space="preserve"> – and have </w:t>
      </w:r>
      <w:r w:rsidR="00163F1B">
        <w:rPr>
          <w:rFonts w:cs="Times New Roman"/>
          <w:b w:val="0"/>
          <w:bCs/>
          <w:sz w:val="24"/>
          <w:szCs w:val="24"/>
          <w:lang w:val="en-US"/>
        </w:rPr>
        <w:t xml:space="preserve">standard errors clustered by </w:t>
      </w:r>
      <w:r w:rsidR="00DD51CA">
        <w:rPr>
          <w:rFonts w:cs="Times New Roman"/>
          <w:b w:val="0"/>
          <w:bCs/>
          <w:sz w:val="24"/>
          <w:szCs w:val="24"/>
          <w:lang w:val="en-US"/>
        </w:rPr>
        <w:t xml:space="preserve">municipality. </w:t>
      </w:r>
      <w:r w:rsidRPr="005429F2">
        <w:rPr>
          <w:rFonts w:cs="Times New Roman"/>
          <w:b w:val="0"/>
          <w:bCs/>
          <w:sz w:val="24"/>
          <w:szCs w:val="24"/>
          <w:lang w:val="en-US"/>
        </w:rPr>
        <w:t xml:space="preserve">The cumulative effect of deforestation is estimated as deforestation per 100 km²t₋₁ / (1 - COVID-19 casesₜ₋₁). All independent variables are lagged by </w:t>
      </w:r>
      <w:r w:rsidR="00823455">
        <w:rPr>
          <w:rFonts w:cs="Times New Roman"/>
          <w:b w:val="0"/>
          <w:bCs/>
          <w:sz w:val="24"/>
          <w:szCs w:val="24"/>
          <w:lang w:val="en-US"/>
        </w:rPr>
        <w:t>14</w:t>
      </w:r>
      <w:r w:rsidRPr="005429F2">
        <w:rPr>
          <w:rFonts w:cs="Times New Roman"/>
          <w:b w:val="0"/>
          <w:bCs/>
          <w:sz w:val="24"/>
          <w:szCs w:val="24"/>
          <w:lang w:val="en-US"/>
        </w:rPr>
        <w:t xml:space="preserve"> days. Standard errors are shown in the second row, followed by the 95% confidence intervals in the third row. In the fourth row, p-values are underlined, with significance levels indicated as follows: *** p&lt;0.01, ** p&lt;0.05, * p&lt;0.1.</w:t>
      </w:r>
      <w:r w:rsidRPr="005429F2">
        <w:rPr>
          <w:rFonts w:cs="Times New Roman"/>
          <w:b w:val="0"/>
          <w:bCs/>
          <w:sz w:val="24"/>
          <w:szCs w:val="24"/>
          <w:lang w:val="en-US"/>
        </w:rPr>
        <w:tab/>
      </w:r>
    </w:p>
    <w:p w14:paraId="520772E5" w14:textId="1396E68C" w:rsidR="0055085C" w:rsidRPr="00CE2A97" w:rsidRDefault="0055085C" w:rsidP="00973D9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55085C" w:rsidRPr="00CE2A97" w:rsidSect="0033012C">
      <w:footerReference w:type="even" r:id="rId13"/>
      <w:footerReference w:type="default" r:id="rId14"/>
      <w:pgSz w:w="11906" w:h="16838"/>
      <w:pgMar w:top="1440" w:right="146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C54A8" w14:textId="77777777" w:rsidR="00F958E6" w:rsidRDefault="00F958E6" w:rsidP="00656EED">
      <w:pPr>
        <w:spacing w:after="0" w:line="240" w:lineRule="auto"/>
      </w:pPr>
      <w:r>
        <w:separator/>
      </w:r>
    </w:p>
  </w:endnote>
  <w:endnote w:type="continuationSeparator" w:id="0">
    <w:p w14:paraId="7DA3DC26" w14:textId="77777777" w:rsidR="00F958E6" w:rsidRDefault="00F958E6" w:rsidP="00656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4064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AE8FD3" w14:textId="277929C8" w:rsidR="00704D60" w:rsidRDefault="00704D60" w:rsidP="006F1D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4B1FF0" w14:textId="77777777" w:rsidR="004222EB" w:rsidRDefault="004222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18"/>
        <w:szCs w:val="18"/>
      </w:rPr>
      <w:id w:val="-14385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D555FD" w14:textId="6E646389" w:rsidR="00704D60" w:rsidRPr="002B16FD" w:rsidRDefault="00704D60" w:rsidP="006F1D5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8"/>
            <w:szCs w:val="18"/>
          </w:rPr>
        </w:pPr>
        <w:r w:rsidRPr="002B16FD">
          <w:rPr>
            <w:rStyle w:val="PageNumber"/>
            <w:rFonts w:ascii="Times New Roman" w:hAnsi="Times New Roman" w:cs="Times New Roman"/>
            <w:sz w:val="18"/>
            <w:szCs w:val="18"/>
          </w:rPr>
          <w:fldChar w:fldCharType="begin"/>
        </w:r>
        <w:r w:rsidRPr="002B16FD">
          <w:rPr>
            <w:rStyle w:val="PageNumber"/>
            <w:rFonts w:ascii="Times New Roman" w:hAnsi="Times New Roman" w:cs="Times New Roman"/>
            <w:sz w:val="18"/>
            <w:szCs w:val="18"/>
          </w:rPr>
          <w:instrText xml:space="preserve"> PAGE </w:instrText>
        </w:r>
        <w:r w:rsidRPr="002B16FD">
          <w:rPr>
            <w:rStyle w:val="PageNumber"/>
            <w:rFonts w:ascii="Times New Roman" w:hAnsi="Times New Roman" w:cs="Times New Roman"/>
            <w:sz w:val="18"/>
            <w:szCs w:val="18"/>
          </w:rPr>
          <w:fldChar w:fldCharType="separate"/>
        </w:r>
        <w:r w:rsidRPr="002B16FD">
          <w:rPr>
            <w:rStyle w:val="PageNumber"/>
            <w:rFonts w:ascii="Times New Roman" w:hAnsi="Times New Roman" w:cs="Times New Roman"/>
            <w:noProof/>
            <w:sz w:val="18"/>
            <w:szCs w:val="18"/>
          </w:rPr>
          <w:t>12</w:t>
        </w:r>
        <w:r w:rsidRPr="002B16FD">
          <w:rPr>
            <w:rStyle w:val="PageNumber"/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2713973E" w14:textId="77777777" w:rsidR="004222EB" w:rsidRDefault="004222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175B0" w14:textId="77777777" w:rsidR="00F958E6" w:rsidRDefault="00F958E6" w:rsidP="00656EED">
      <w:pPr>
        <w:spacing w:after="0" w:line="240" w:lineRule="auto"/>
      </w:pPr>
      <w:r>
        <w:separator/>
      </w:r>
    </w:p>
  </w:footnote>
  <w:footnote w:type="continuationSeparator" w:id="0">
    <w:p w14:paraId="74DB0D80" w14:textId="77777777" w:rsidR="00F958E6" w:rsidRDefault="00F958E6" w:rsidP="00656E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40B4C"/>
    <w:multiLevelType w:val="hybridMultilevel"/>
    <w:tmpl w:val="3732E102"/>
    <w:lvl w:ilvl="0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41742FA"/>
    <w:multiLevelType w:val="hybridMultilevel"/>
    <w:tmpl w:val="18F49C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A6FEE"/>
    <w:multiLevelType w:val="hybridMultilevel"/>
    <w:tmpl w:val="D390F6E4"/>
    <w:lvl w:ilvl="0" w:tplc="357A0C9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E4755"/>
    <w:multiLevelType w:val="hybridMultilevel"/>
    <w:tmpl w:val="880816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D9144E"/>
    <w:multiLevelType w:val="hybridMultilevel"/>
    <w:tmpl w:val="18F49CC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345A2D"/>
    <w:multiLevelType w:val="hybridMultilevel"/>
    <w:tmpl w:val="0DA841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306561">
    <w:abstractNumId w:val="4"/>
  </w:num>
  <w:num w:numId="2" w16cid:durableId="714306118">
    <w:abstractNumId w:val="1"/>
  </w:num>
  <w:num w:numId="3" w16cid:durableId="872882521">
    <w:abstractNumId w:val="5"/>
  </w:num>
  <w:num w:numId="4" w16cid:durableId="454251906">
    <w:abstractNumId w:val="0"/>
  </w:num>
  <w:num w:numId="5" w16cid:durableId="209154529">
    <w:abstractNumId w:val="2"/>
  </w:num>
  <w:num w:numId="6" w16cid:durableId="4310516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tTA3NDCxNDUyMTVX0lEKTi0uzszPAykwqwUA7maStiwAAAA="/>
  </w:docVars>
  <w:rsids>
    <w:rsidRoot w:val="00656EED"/>
    <w:rsid w:val="00001349"/>
    <w:rsid w:val="00002860"/>
    <w:rsid w:val="00002FA6"/>
    <w:rsid w:val="000030B0"/>
    <w:rsid w:val="000046A8"/>
    <w:rsid w:val="000053BA"/>
    <w:rsid w:val="00007438"/>
    <w:rsid w:val="000076F3"/>
    <w:rsid w:val="000107B5"/>
    <w:rsid w:val="00010BD0"/>
    <w:rsid w:val="00010C91"/>
    <w:rsid w:val="00010DEC"/>
    <w:rsid w:val="000115DA"/>
    <w:rsid w:val="000133E6"/>
    <w:rsid w:val="0001350A"/>
    <w:rsid w:val="00013FB9"/>
    <w:rsid w:val="00014048"/>
    <w:rsid w:val="00014D5C"/>
    <w:rsid w:val="000154FE"/>
    <w:rsid w:val="0002034F"/>
    <w:rsid w:val="00020929"/>
    <w:rsid w:val="00020AA0"/>
    <w:rsid w:val="0002177B"/>
    <w:rsid w:val="00021926"/>
    <w:rsid w:val="00022EA4"/>
    <w:rsid w:val="000238A1"/>
    <w:rsid w:val="000249CA"/>
    <w:rsid w:val="00025286"/>
    <w:rsid w:val="00025D68"/>
    <w:rsid w:val="00026112"/>
    <w:rsid w:val="00026A79"/>
    <w:rsid w:val="00027B0A"/>
    <w:rsid w:val="00027C14"/>
    <w:rsid w:val="00030BC6"/>
    <w:rsid w:val="00031EA8"/>
    <w:rsid w:val="000322CD"/>
    <w:rsid w:val="000334D0"/>
    <w:rsid w:val="000343AE"/>
    <w:rsid w:val="000347AD"/>
    <w:rsid w:val="0003495E"/>
    <w:rsid w:val="00035BEA"/>
    <w:rsid w:val="0003687F"/>
    <w:rsid w:val="00037A4E"/>
    <w:rsid w:val="00037AEE"/>
    <w:rsid w:val="00037B97"/>
    <w:rsid w:val="00037CDF"/>
    <w:rsid w:val="00037D1E"/>
    <w:rsid w:val="0004010E"/>
    <w:rsid w:val="000407BF"/>
    <w:rsid w:val="00040992"/>
    <w:rsid w:val="00040A01"/>
    <w:rsid w:val="00040FDD"/>
    <w:rsid w:val="0004363A"/>
    <w:rsid w:val="000437D8"/>
    <w:rsid w:val="000439FF"/>
    <w:rsid w:val="00043DBC"/>
    <w:rsid w:val="0004491B"/>
    <w:rsid w:val="0004610B"/>
    <w:rsid w:val="00046C4E"/>
    <w:rsid w:val="000471EC"/>
    <w:rsid w:val="00050F1B"/>
    <w:rsid w:val="00052D21"/>
    <w:rsid w:val="00053389"/>
    <w:rsid w:val="00053522"/>
    <w:rsid w:val="00053FD6"/>
    <w:rsid w:val="000548F7"/>
    <w:rsid w:val="00054B17"/>
    <w:rsid w:val="00054F8B"/>
    <w:rsid w:val="000551EA"/>
    <w:rsid w:val="000572C4"/>
    <w:rsid w:val="00057F07"/>
    <w:rsid w:val="000603DE"/>
    <w:rsid w:val="0006143E"/>
    <w:rsid w:val="00061573"/>
    <w:rsid w:val="0006177B"/>
    <w:rsid w:val="00061D30"/>
    <w:rsid w:val="0006226C"/>
    <w:rsid w:val="00062C9B"/>
    <w:rsid w:val="0006320A"/>
    <w:rsid w:val="000636AC"/>
    <w:rsid w:val="00063D03"/>
    <w:rsid w:val="0006430F"/>
    <w:rsid w:val="00064D59"/>
    <w:rsid w:val="0006661D"/>
    <w:rsid w:val="00066935"/>
    <w:rsid w:val="00066DF1"/>
    <w:rsid w:val="00067A09"/>
    <w:rsid w:val="000702AC"/>
    <w:rsid w:val="0007054B"/>
    <w:rsid w:val="000718FC"/>
    <w:rsid w:val="000725DA"/>
    <w:rsid w:val="00072A65"/>
    <w:rsid w:val="00073A32"/>
    <w:rsid w:val="00074110"/>
    <w:rsid w:val="000747B0"/>
    <w:rsid w:val="000759C4"/>
    <w:rsid w:val="00076767"/>
    <w:rsid w:val="0007727A"/>
    <w:rsid w:val="00077FFC"/>
    <w:rsid w:val="0008004D"/>
    <w:rsid w:val="00080ABC"/>
    <w:rsid w:val="000819C1"/>
    <w:rsid w:val="000834B8"/>
    <w:rsid w:val="000840E8"/>
    <w:rsid w:val="00084AA7"/>
    <w:rsid w:val="00084B79"/>
    <w:rsid w:val="00085069"/>
    <w:rsid w:val="000864DD"/>
    <w:rsid w:val="00087066"/>
    <w:rsid w:val="0008751D"/>
    <w:rsid w:val="0009018D"/>
    <w:rsid w:val="0009031D"/>
    <w:rsid w:val="00090F6E"/>
    <w:rsid w:val="000911B4"/>
    <w:rsid w:val="000937DE"/>
    <w:rsid w:val="0009405B"/>
    <w:rsid w:val="0009447D"/>
    <w:rsid w:val="0009493B"/>
    <w:rsid w:val="00094CB5"/>
    <w:rsid w:val="00094FC7"/>
    <w:rsid w:val="00096DDF"/>
    <w:rsid w:val="00096FE6"/>
    <w:rsid w:val="00097838"/>
    <w:rsid w:val="000A1135"/>
    <w:rsid w:val="000A1C25"/>
    <w:rsid w:val="000A3A5C"/>
    <w:rsid w:val="000A3E74"/>
    <w:rsid w:val="000A52D6"/>
    <w:rsid w:val="000A5674"/>
    <w:rsid w:val="000A57FF"/>
    <w:rsid w:val="000A6298"/>
    <w:rsid w:val="000A6DC9"/>
    <w:rsid w:val="000A74EA"/>
    <w:rsid w:val="000A75D3"/>
    <w:rsid w:val="000A760A"/>
    <w:rsid w:val="000A7851"/>
    <w:rsid w:val="000A7DFE"/>
    <w:rsid w:val="000B00E9"/>
    <w:rsid w:val="000B0153"/>
    <w:rsid w:val="000B1116"/>
    <w:rsid w:val="000B1EE0"/>
    <w:rsid w:val="000B2532"/>
    <w:rsid w:val="000B32FD"/>
    <w:rsid w:val="000B39B5"/>
    <w:rsid w:val="000B458D"/>
    <w:rsid w:val="000B4644"/>
    <w:rsid w:val="000B4A28"/>
    <w:rsid w:val="000B4BAE"/>
    <w:rsid w:val="000B528A"/>
    <w:rsid w:val="000B5695"/>
    <w:rsid w:val="000B59EE"/>
    <w:rsid w:val="000B5CA3"/>
    <w:rsid w:val="000B6464"/>
    <w:rsid w:val="000B6F9C"/>
    <w:rsid w:val="000B73B9"/>
    <w:rsid w:val="000B7CBD"/>
    <w:rsid w:val="000C00F5"/>
    <w:rsid w:val="000C02F0"/>
    <w:rsid w:val="000C1577"/>
    <w:rsid w:val="000C1C19"/>
    <w:rsid w:val="000C2993"/>
    <w:rsid w:val="000C30C4"/>
    <w:rsid w:val="000C4101"/>
    <w:rsid w:val="000C45E9"/>
    <w:rsid w:val="000C5111"/>
    <w:rsid w:val="000C5345"/>
    <w:rsid w:val="000C5821"/>
    <w:rsid w:val="000C5C39"/>
    <w:rsid w:val="000C7027"/>
    <w:rsid w:val="000C75A8"/>
    <w:rsid w:val="000C7624"/>
    <w:rsid w:val="000D03CB"/>
    <w:rsid w:val="000D1763"/>
    <w:rsid w:val="000D1E73"/>
    <w:rsid w:val="000D29B6"/>
    <w:rsid w:val="000D2A3E"/>
    <w:rsid w:val="000D33AC"/>
    <w:rsid w:val="000D5D4A"/>
    <w:rsid w:val="000D6F7D"/>
    <w:rsid w:val="000E0E4D"/>
    <w:rsid w:val="000E0EB4"/>
    <w:rsid w:val="000E16FE"/>
    <w:rsid w:val="000E2BC1"/>
    <w:rsid w:val="000E3063"/>
    <w:rsid w:val="000E3220"/>
    <w:rsid w:val="000E34BD"/>
    <w:rsid w:val="000E3941"/>
    <w:rsid w:val="000F0ABA"/>
    <w:rsid w:val="000F0C89"/>
    <w:rsid w:val="000F1325"/>
    <w:rsid w:val="000F3586"/>
    <w:rsid w:val="000F3EC6"/>
    <w:rsid w:val="000F49EC"/>
    <w:rsid w:val="000F4C53"/>
    <w:rsid w:val="000F4DDF"/>
    <w:rsid w:val="000F54B6"/>
    <w:rsid w:val="000F6312"/>
    <w:rsid w:val="000F63FE"/>
    <w:rsid w:val="000F6938"/>
    <w:rsid w:val="000F7098"/>
    <w:rsid w:val="000F7873"/>
    <w:rsid w:val="000F7D7A"/>
    <w:rsid w:val="00100403"/>
    <w:rsid w:val="001008FD"/>
    <w:rsid w:val="00100A43"/>
    <w:rsid w:val="001037CE"/>
    <w:rsid w:val="00103D49"/>
    <w:rsid w:val="001042FE"/>
    <w:rsid w:val="00105BBA"/>
    <w:rsid w:val="00105FC3"/>
    <w:rsid w:val="0010609D"/>
    <w:rsid w:val="00106F09"/>
    <w:rsid w:val="0010797E"/>
    <w:rsid w:val="00107FED"/>
    <w:rsid w:val="00110062"/>
    <w:rsid w:val="001105AF"/>
    <w:rsid w:val="0011078A"/>
    <w:rsid w:val="0011122F"/>
    <w:rsid w:val="001117C2"/>
    <w:rsid w:val="001130DB"/>
    <w:rsid w:val="00113D1E"/>
    <w:rsid w:val="00115A75"/>
    <w:rsid w:val="00116642"/>
    <w:rsid w:val="0011670B"/>
    <w:rsid w:val="001171D9"/>
    <w:rsid w:val="0011797A"/>
    <w:rsid w:val="00117C6E"/>
    <w:rsid w:val="00117F99"/>
    <w:rsid w:val="00120AAA"/>
    <w:rsid w:val="00120D0A"/>
    <w:rsid w:val="00120E6C"/>
    <w:rsid w:val="00122813"/>
    <w:rsid w:val="00124C3E"/>
    <w:rsid w:val="00124F1F"/>
    <w:rsid w:val="001256A8"/>
    <w:rsid w:val="001257D4"/>
    <w:rsid w:val="00125BEC"/>
    <w:rsid w:val="00126154"/>
    <w:rsid w:val="001266BC"/>
    <w:rsid w:val="001279B3"/>
    <w:rsid w:val="00130151"/>
    <w:rsid w:val="00131616"/>
    <w:rsid w:val="001318D3"/>
    <w:rsid w:val="0013382B"/>
    <w:rsid w:val="00133970"/>
    <w:rsid w:val="001345C1"/>
    <w:rsid w:val="00135910"/>
    <w:rsid w:val="00135981"/>
    <w:rsid w:val="00141755"/>
    <w:rsid w:val="00142629"/>
    <w:rsid w:val="001427C1"/>
    <w:rsid w:val="0014369E"/>
    <w:rsid w:val="001439A0"/>
    <w:rsid w:val="00143D41"/>
    <w:rsid w:val="00144465"/>
    <w:rsid w:val="00144758"/>
    <w:rsid w:val="00145B0B"/>
    <w:rsid w:val="00146C9A"/>
    <w:rsid w:val="001475AC"/>
    <w:rsid w:val="00147D43"/>
    <w:rsid w:val="001504C7"/>
    <w:rsid w:val="001505BC"/>
    <w:rsid w:val="0015102E"/>
    <w:rsid w:val="0015149E"/>
    <w:rsid w:val="001515B2"/>
    <w:rsid w:val="00152B5B"/>
    <w:rsid w:val="00152C6A"/>
    <w:rsid w:val="00152D2C"/>
    <w:rsid w:val="00152D4D"/>
    <w:rsid w:val="00153468"/>
    <w:rsid w:val="00153B18"/>
    <w:rsid w:val="001543C9"/>
    <w:rsid w:val="0015476B"/>
    <w:rsid w:val="00155043"/>
    <w:rsid w:val="001577C6"/>
    <w:rsid w:val="0016075A"/>
    <w:rsid w:val="00162BCC"/>
    <w:rsid w:val="00163F1B"/>
    <w:rsid w:val="00163F5E"/>
    <w:rsid w:val="00163F80"/>
    <w:rsid w:val="001646A7"/>
    <w:rsid w:val="0016548F"/>
    <w:rsid w:val="0016574A"/>
    <w:rsid w:val="00165795"/>
    <w:rsid w:val="001657DB"/>
    <w:rsid w:val="0016591E"/>
    <w:rsid w:val="001664B9"/>
    <w:rsid w:val="00166CDB"/>
    <w:rsid w:val="00167460"/>
    <w:rsid w:val="001701CE"/>
    <w:rsid w:val="00170316"/>
    <w:rsid w:val="00170718"/>
    <w:rsid w:val="00170796"/>
    <w:rsid w:val="001715EC"/>
    <w:rsid w:val="00174C5D"/>
    <w:rsid w:val="0017514A"/>
    <w:rsid w:val="00175484"/>
    <w:rsid w:val="00176FB6"/>
    <w:rsid w:val="00177841"/>
    <w:rsid w:val="001801AF"/>
    <w:rsid w:val="00180259"/>
    <w:rsid w:val="0018184F"/>
    <w:rsid w:val="00182231"/>
    <w:rsid w:val="0018264D"/>
    <w:rsid w:val="00184E9C"/>
    <w:rsid w:val="001855C3"/>
    <w:rsid w:val="00187052"/>
    <w:rsid w:val="001878A6"/>
    <w:rsid w:val="00187C71"/>
    <w:rsid w:val="00191278"/>
    <w:rsid w:val="001915C9"/>
    <w:rsid w:val="00195CE8"/>
    <w:rsid w:val="0019689C"/>
    <w:rsid w:val="00196F3A"/>
    <w:rsid w:val="001A007C"/>
    <w:rsid w:val="001A27D2"/>
    <w:rsid w:val="001A5422"/>
    <w:rsid w:val="001A5694"/>
    <w:rsid w:val="001A6297"/>
    <w:rsid w:val="001A74AB"/>
    <w:rsid w:val="001B12FE"/>
    <w:rsid w:val="001B1844"/>
    <w:rsid w:val="001B1EAB"/>
    <w:rsid w:val="001B28FA"/>
    <w:rsid w:val="001B3608"/>
    <w:rsid w:val="001B3EFF"/>
    <w:rsid w:val="001B4D5D"/>
    <w:rsid w:val="001B6131"/>
    <w:rsid w:val="001B702C"/>
    <w:rsid w:val="001C1352"/>
    <w:rsid w:val="001C1867"/>
    <w:rsid w:val="001C1C47"/>
    <w:rsid w:val="001C1D71"/>
    <w:rsid w:val="001C37A9"/>
    <w:rsid w:val="001C37D2"/>
    <w:rsid w:val="001C3A38"/>
    <w:rsid w:val="001C4002"/>
    <w:rsid w:val="001C4200"/>
    <w:rsid w:val="001C4382"/>
    <w:rsid w:val="001C497B"/>
    <w:rsid w:val="001C5925"/>
    <w:rsid w:val="001C5930"/>
    <w:rsid w:val="001C6458"/>
    <w:rsid w:val="001C7617"/>
    <w:rsid w:val="001D099A"/>
    <w:rsid w:val="001D0C49"/>
    <w:rsid w:val="001D15A3"/>
    <w:rsid w:val="001D1D51"/>
    <w:rsid w:val="001D1EF4"/>
    <w:rsid w:val="001D2054"/>
    <w:rsid w:val="001D374B"/>
    <w:rsid w:val="001D3E05"/>
    <w:rsid w:val="001D51C0"/>
    <w:rsid w:val="001D51E2"/>
    <w:rsid w:val="001D55CA"/>
    <w:rsid w:val="001D696A"/>
    <w:rsid w:val="001D6ABF"/>
    <w:rsid w:val="001D797F"/>
    <w:rsid w:val="001E01C7"/>
    <w:rsid w:val="001E05C3"/>
    <w:rsid w:val="001E2C07"/>
    <w:rsid w:val="001E3648"/>
    <w:rsid w:val="001E4329"/>
    <w:rsid w:val="001E52CB"/>
    <w:rsid w:val="001E5B37"/>
    <w:rsid w:val="001E76E2"/>
    <w:rsid w:val="001F01F6"/>
    <w:rsid w:val="001F08C3"/>
    <w:rsid w:val="001F0DA1"/>
    <w:rsid w:val="001F19FA"/>
    <w:rsid w:val="001F2EFA"/>
    <w:rsid w:val="001F3216"/>
    <w:rsid w:val="001F43E9"/>
    <w:rsid w:val="001F44E0"/>
    <w:rsid w:val="001F44FA"/>
    <w:rsid w:val="001F630D"/>
    <w:rsid w:val="001F68C8"/>
    <w:rsid w:val="0020061F"/>
    <w:rsid w:val="00200CB2"/>
    <w:rsid w:val="00201008"/>
    <w:rsid w:val="0020166C"/>
    <w:rsid w:val="00203635"/>
    <w:rsid w:val="00203866"/>
    <w:rsid w:val="00203C0C"/>
    <w:rsid w:val="00203EB6"/>
    <w:rsid w:val="0020583E"/>
    <w:rsid w:val="0020740A"/>
    <w:rsid w:val="00207589"/>
    <w:rsid w:val="00207E86"/>
    <w:rsid w:val="0021091E"/>
    <w:rsid w:val="002121E3"/>
    <w:rsid w:val="00212D37"/>
    <w:rsid w:val="00213C83"/>
    <w:rsid w:val="00213C96"/>
    <w:rsid w:val="00214155"/>
    <w:rsid w:val="00214DAF"/>
    <w:rsid w:val="00215048"/>
    <w:rsid w:val="00215504"/>
    <w:rsid w:val="0021609D"/>
    <w:rsid w:val="0021706B"/>
    <w:rsid w:val="0021724E"/>
    <w:rsid w:val="002177C8"/>
    <w:rsid w:val="00217F91"/>
    <w:rsid w:val="002202A9"/>
    <w:rsid w:val="00220811"/>
    <w:rsid w:val="00220BB2"/>
    <w:rsid w:val="00220E98"/>
    <w:rsid w:val="00220F7C"/>
    <w:rsid w:val="0022146F"/>
    <w:rsid w:val="0022183A"/>
    <w:rsid w:val="00221AE4"/>
    <w:rsid w:val="00221F8F"/>
    <w:rsid w:val="00222225"/>
    <w:rsid w:val="00222568"/>
    <w:rsid w:val="00222AEC"/>
    <w:rsid w:val="00222E8F"/>
    <w:rsid w:val="0022362D"/>
    <w:rsid w:val="00223BDF"/>
    <w:rsid w:val="00224A44"/>
    <w:rsid w:val="00224E29"/>
    <w:rsid w:val="002267B3"/>
    <w:rsid w:val="002308E9"/>
    <w:rsid w:val="00233798"/>
    <w:rsid w:val="00233CCA"/>
    <w:rsid w:val="002344E5"/>
    <w:rsid w:val="00235E76"/>
    <w:rsid w:val="0023623A"/>
    <w:rsid w:val="002372EE"/>
    <w:rsid w:val="0023784F"/>
    <w:rsid w:val="00237868"/>
    <w:rsid w:val="0024077E"/>
    <w:rsid w:val="00241FE9"/>
    <w:rsid w:val="00242255"/>
    <w:rsid w:val="002445EB"/>
    <w:rsid w:val="00244E3C"/>
    <w:rsid w:val="002456A2"/>
    <w:rsid w:val="00245A43"/>
    <w:rsid w:val="00245CE9"/>
    <w:rsid w:val="002464FA"/>
    <w:rsid w:val="00246F98"/>
    <w:rsid w:val="0024704E"/>
    <w:rsid w:val="00251077"/>
    <w:rsid w:val="002513C8"/>
    <w:rsid w:val="00252417"/>
    <w:rsid w:val="0025286F"/>
    <w:rsid w:val="002557D8"/>
    <w:rsid w:val="00255998"/>
    <w:rsid w:val="00256B02"/>
    <w:rsid w:val="00257697"/>
    <w:rsid w:val="00257A10"/>
    <w:rsid w:val="00257E9E"/>
    <w:rsid w:val="00260121"/>
    <w:rsid w:val="00261E4C"/>
    <w:rsid w:val="0026287B"/>
    <w:rsid w:val="00264CBE"/>
    <w:rsid w:val="0026543D"/>
    <w:rsid w:val="002663D6"/>
    <w:rsid w:val="00266FBD"/>
    <w:rsid w:val="00267809"/>
    <w:rsid w:val="00267F13"/>
    <w:rsid w:val="00267F89"/>
    <w:rsid w:val="00270278"/>
    <w:rsid w:val="00270620"/>
    <w:rsid w:val="00270CEC"/>
    <w:rsid w:val="002718BC"/>
    <w:rsid w:val="00271BD1"/>
    <w:rsid w:val="002726E1"/>
    <w:rsid w:val="00272EAB"/>
    <w:rsid w:val="00273681"/>
    <w:rsid w:val="00273B90"/>
    <w:rsid w:val="0027446B"/>
    <w:rsid w:val="0027450C"/>
    <w:rsid w:val="00274FF0"/>
    <w:rsid w:val="00275623"/>
    <w:rsid w:val="0027565B"/>
    <w:rsid w:val="00275707"/>
    <w:rsid w:val="00276459"/>
    <w:rsid w:val="0027687B"/>
    <w:rsid w:val="002778B6"/>
    <w:rsid w:val="00280D27"/>
    <w:rsid w:val="0028149D"/>
    <w:rsid w:val="00281981"/>
    <w:rsid w:val="00282D2D"/>
    <w:rsid w:val="0028351E"/>
    <w:rsid w:val="0028403C"/>
    <w:rsid w:val="00287CAB"/>
    <w:rsid w:val="00291AAD"/>
    <w:rsid w:val="0029226A"/>
    <w:rsid w:val="002936D1"/>
    <w:rsid w:val="00293941"/>
    <w:rsid w:val="00293D9A"/>
    <w:rsid w:val="002952AF"/>
    <w:rsid w:val="002958D0"/>
    <w:rsid w:val="00295D0E"/>
    <w:rsid w:val="00295D60"/>
    <w:rsid w:val="00296627"/>
    <w:rsid w:val="002972D5"/>
    <w:rsid w:val="0029741A"/>
    <w:rsid w:val="002A0804"/>
    <w:rsid w:val="002A0DA0"/>
    <w:rsid w:val="002A0F40"/>
    <w:rsid w:val="002A1753"/>
    <w:rsid w:val="002A25C5"/>
    <w:rsid w:val="002A2C11"/>
    <w:rsid w:val="002A38FA"/>
    <w:rsid w:val="002A4C7F"/>
    <w:rsid w:val="002A4DF7"/>
    <w:rsid w:val="002A52DC"/>
    <w:rsid w:val="002A6532"/>
    <w:rsid w:val="002A6CEB"/>
    <w:rsid w:val="002B0841"/>
    <w:rsid w:val="002B16FD"/>
    <w:rsid w:val="002B19AC"/>
    <w:rsid w:val="002B247D"/>
    <w:rsid w:val="002B33B6"/>
    <w:rsid w:val="002B33E2"/>
    <w:rsid w:val="002B389C"/>
    <w:rsid w:val="002B3A28"/>
    <w:rsid w:val="002B47D2"/>
    <w:rsid w:val="002B520E"/>
    <w:rsid w:val="002B5246"/>
    <w:rsid w:val="002B584A"/>
    <w:rsid w:val="002B5F01"/>
    <w:rsid w:val="002B7990"/>
    <w:rsid w:val="002C14AC"/>
    <w:rsid w:val="002C1D89"/>
    <w:rsid w:val="002C256C"/>
    <w:rsid w:val="002C2D12"/>
    <w:rsid w:val="002C37C6"/>
    <w:rsid w:val="002C3EFE"/>
    <w:rsid w:val="002C44DD"/>
    <w:rsid w:val="002C4E8B"/>
    <w:rsid w:val="002C58A0"/>
    <w:rsid w:val="002C64B3"/>
    <w:rsid w:val="002C66B3"/>
    <w:rsid w:val="002C682C"/>
    <w:rsid w:val="002D053F"/>
    <w:rsid w:val="002D1686"/>
    <w:rsid w:val="002D16D4"/>
    <w:rsid w:val="002D276E"/>
    <w:rsid w:val="002D2EDA"/>
    <w:rsid w:val="002D3566"/>
    <w:rsid w:val="002D4786"/>
    <w:rsid w:val="002D6143"/>
    <w:rsid w:val="002D694F"/>
    <w:rsid w:val="002D7081"/>
    <w:rsid w:val="002D7464"/>
    <w:rsid w:val="002E0E49"/>
    <w:rsid w:val="002E2A68"/>
    <w:rsid w:val="002E456F"/>
    <w:rsid w:val="002E464B"/>
    <w:rsid w:val="002E4AF8"/>
    <w:rsid w:val="002E61CC"/>
    <w:rsid w:val="002E7158"/>
    <w:rsid w:val="002E7F5F"/>
    <w:rsid w:val="002F057F"/>
    <w:rsid w:val="002F116F"/>
    <w:rsid w:val="002F18BF"/>
    <w:rsid w:val="002F21DD"/>
    <w:rsid w:val="002F318D"/>
    <w:rsid w:val="002F365B"/>
    <w:rsid w:val="002F37DD"/>
    <w:rsid w:val="002F3B73"/>
    <w:rsid w:val="002F5463"/>
    <w:rsid w:val="002F54A8"/>
    <w:rsid w:val="002F597F"/>
    <w:rsid w:val="002F5D3C"/>
    <w:rsid w:val="002F5F08"/>
    <w:rsid w:val="002F6694"/>
    <w:rsid w:val="002F70BA"/>
    <w:rsid w:val="002F770D"/>
    <w:rsid w:val="00300B2D"/>
    <w:rsid w:val="00301EF3"/>
    <w:rsid w:val="00301F61"/>
    <w:rsid w:val="00302EE9"/>
    <w:rsid w:val="00303460"/>
    <w:rsid w:val="00303A73"/>
    <w:rsid w:val="003044CC"/>
    <w:rsid w:val="003051B4"/>
    <w:rsid w:val="00305A8B"/>
    <w:rsid w:val="00307125"/>
    <w:rsid w:val="00311623"/>
    <w:rsid w:val="00311EFB"/>
    <w:rsid w:val="00312EB9"/>
    <w:rsid w:val="00313A9B"/>
    <w:rsid w:val="00314189"/>
    <w:rsid w:val="0031428B"/>
    <w:rsid w:val="003159A1"/>
    <w:rsid w:val="00316683"/>
    <w:rsid w:val="00316F0A"/>
    <w:rsid w:val="0031732B"/>
    <w:rsid w:val="00317A17"/>
    <w:rsid w:val="003215F7"/>
    <w:rsid w:val="003217A6"/>
    <w:rsid w:val="0032295F"/>
    <w:rsid w:val="00323BFE"/>
    <w:rsid w:val="0032464D"/>
    <w:rsid w:val="00324AC4"/>
    <w:rsid w:val="00325D87"/>
    <w:rsid w:val="0033012C"/>
    <w:rsid w:val="00330739"/>
    <w:rsid w:val="00331A36"/>
    <w:rsid w:val="0033234D"/>
    <w:rsid w:val="00332372"/>
    <w:rsid w:val="0033270F"/>
    <w:rsid w:val="00332BD4"/>
    <w:rsid w:val="00332FF2"/>
    <w:rsid w:val="003349F2"/>
    <w:rsid w:val="00335C38"/>
    <w:rsid w:val="003364B0"/>
    <w:rsid w:val="003364EF"/>
    <w:rsid w:val="00336733"/>
    <w:rsid w:val="00337AEF"/>
    <w:rsid w:val="0034033A"/>
    <w:rsid w:val="00340575"/>
    <w:rsid w:val="003410D6"/>
    <w:rsid w:val="00341200"/>
    <w:rsid w:val="003435EA"/>
    <w:rsid w:val="00343985"/>
    <w:rsid w:val="00343AD7"/>
    <w:rsid w:val="0034479B"/>
    <w:rsid w:val="00346979"/>
    <w:rsid w:val="00346AF5"/>
    <w:rsid w:val="0035032A"/>
    <w:rsid w:val="00350DF7"/>
    <w:rsid w:val="003511CA"/>
    <w:rsid w:val="00351F7F"/>
    <w:rsid w:val="00352281"/>
    <w:rsid w:val="0035325E"/>
    <w:rsid w:val="00354300"/>
    <w:rsid w:val="003544B1"/>
    <w:rsid w:val="00354BCE"/>
    <w:rsid w:val="00354EED"/>
    <w:rsid w:val="00355431"/>
    <w:rsid w:val="003564D4"/>
    <w:rsid w:val="003565C5"/>
    <w:rsid w:val="003571F2"/>
    <w:rsid w:val="00360096"/>
    <w:rsid w:val="00360174"/>
    <w:rsid w:val="003601FA"/>
    <w:rsid w:val="00360850"/>
    <w:rsid w:val="00360BF6"/>
    <w:rsid w:val="00360D75"/>
    <w:rsid w:val="00360DCC"/>
    <w:rsid w:val="00361000"/>
    <w:rsid w:val="00361E07"/>
    <w:rsid w:val="00362210"/>
    <w:rsid w:val="003622FA"/>
    <w:rsid w:val="00362355"/>
    <w:rsid w:val="00362505"/>
    <w:rsid w:val="0036380B"/>
    <w:rsid w:val="00364017"/>
    <w:rsid w:val="00365530"/>
    <w:rsid w:val="00365F3F"/>
    <w:rsid w:val="00366F84"/>
    <w:rsid w:val="003678F1"/>
    <w:rsid w:val="00367BD8"/>
    <w:rsid w:val="0037043E"/>
    <w:rsid w:val="00371EDA"/>
    <w:rsid w:val="0037213D"/>
    <w:rsid w:val="00372279"/>
    <w:rsid w:val="003734CB"/>
    <w:rsid w:val="00373525"/>
    <w:rsid w:val="0037358A"/>
    <w:rsid w:val="0037389C"/>
    <w:rsid w:val="0037463C"/>
    <w:rsid w:val="003750BC"/>
    <w:rsid w:val="00375CD3"/>
    <w:rsid w:val="00376742"/>
    <w:rsid w:val="00380B27"/>
    <w:rsid w:val="00380C5A"/>
    <w:rsid w:val="00381CCE"/>
    <w:rsid w:val="0038211D"/>
    <w:rsid w:val="003828E9"/>
    <w:rsid w:val="00382A7C"/>
    <w:rsid w:val="003843F7"/>
    <w:rsid w:val="00384CB7"/>
    <w:rsid w:val="00385B25"/>
    <w:rsid w:val="00386050"/>
    <w:rsid w:val="003862FE"/>
    <w:rsid w:val="0038665B"/>
    <w:rsid w:val="003878E7"/>
    <w:rsid w:val="00390CD5"/>
    <w:rsid w:val="00390DE5"/>
    <w:rsid w:val="00391053"/>
    <w:rsid w:val="003918D1"/>
    <w:rsid w:val="00391CC0"/>
    <w:rsid w:val="00392231"/>
    <w:rsid w:val="00392D74"/>
    <w:rsid w:val="00393723"/>
    <w:rsid w:val="0039375D"/>
    <w:rsid w:val="00394992"/>
    <w:rsid w:val="003958C2"/>
    <w:rsid w:val="0039668F"/>
    <w:rsid w:val="00397AB2"/>
    <w:rsid w:val="00397ADA"/>
    <w:rsid w:val="00397B87"/>
    <w:rsid w:val="00397D3A"/>
    <w:rsid w:val="003A012F"/>
    <w:rsid w:val="003A0130"/>
    <w:rsid w:val="003A1484"/>
    <w:rsid w:val="003A1552"/>
    <w:rsid w:val="003A1680"/>
    <w:rsid w:val="003A3D84"/>
    <w:rsid w:val="003A44ED"/>
    <w:rsid w:val="003A4A29"/>
    <w:rsid w:val="003A4EE0"/>
    <w:rsid w:val="003A6366"/>
    <w:rsid w:val="003A6D47"/>
    <w:rsid w:val="003A6F06"/>
    <w:rsid w:val="003A725D"/>
    <w:rsid w:val="003A7671"/>
    <w:rsid w:val="003B0021"/>
    <w:rsid w:val="003B00A0"/>
    <w:rsid w:val="003B08CC"/>
    <w:rsid w:val="003B1279"/>
    <w:rsid w:val="003B206E"/>
    <w:rsid w:val="003B2713"/>
    <w:rsid w:val="003B2D39"/>
    <w:rsid w:val="003B39F8"/>
    <w:rsid w:val="003B636A"/>
    <w:rsid w:val="003B6AFE"/>
    <w:rsid w:val="003B6B8B"/>
    <w:rsid w:val="003B6C1F"/>
    <w:rsid w:val="003B6C27"/>
    <w:rsid w:val="003B6FF0"/>
    <w:rsid w:val="003C080E"/>
    <w:rsid w:val="003C086F"/>
    <w:rsid w:val="003C24DC"/>
    <w:rsid w:val="003C38D9"/>
    <w:rsid w:val="003C39EC"/>
    <w:rsid w:val="003C68FC"/>
    <w:rsid w:val="003C71CC"/>
    <w:rsid w:val="003D073F"/>
    <w:rsid w:val="003D0B00"/>
    <w:rsid w:val="003D0B69"/>
    <w:rsid w:val="003D0F50"/>
    <w:rsid w:val="003D0FB9"/>
    <w:rsid w:val="003D16EE"/>
    <w:rsid w:val="003D1BED"/>
    <w:rsid w:val="003D3014"/>
    <w:rsid w:val="003D302A"/>
    <w:rsid w:val="003D4DCD"/>
    <w:rsid w:val="003D6317"/>
    <w:rsid w:val="003D6629"/>
    <w:rsid w:val="003D6948"/>
    <w:rsid w:val="003D7161"/>
    <w:rsid w:val="003D7177"/>
    <w:rsid w:val="003E062E"/>
    <w:rsid w:val="003E19E1"/>
    <w:rsid w:val="003E1EA9"/>
    <w:rsid w:val="003E3D12"/>
    <w:rsid w:val="003E41C4"/>
    <w:rsid w:val="003E4327"/>
    <w:rsid w:val="003E4B57"/>
    <w:rsid w:val="003E5850"/>
    <w:rsid w:val="003E66AB"/>
    <w:rsid w:val="003E78D3"/>
    <w:rsid w:val="003E7DE0"/>
    <w:rsid w:val="003F1169"/>
    <w:rsid w:val="003F2177"/>
    <w:rsid w:val="003F288F"/>
    <w:rsid w:val="003F3826"/>
    <w:rsid w:val="003F3EF1"/>
    <w:rsid w:val="003F5716"/>
    <w:rsid w:val="003F5DED"/>
    <w:rsid w:val="003F67AD"/>
    <w:rsid w:val="0040038A"/>
    <w:rsid w:val="0040046D"/>
    <w:rsid w:val="0040085C"/>
    <w:rsid w:val="004009D0"/>
    <w:rsid w:val="0040150F"/>
    <w:rsid w:val="00401BA1"/>
    <w:rsid w:val="00402326"/>
    <w:rsid w:val="00402741"/>
    <w:rsid w:val="00403523"/>
    <w:rsid w:val="004039FA"/>
    <w:rsid w:val="00405FF1"/>
    <w:rsid w:val="00407C3A"/>
    <w:rsid w:val="004101FC"/>
    <w:rsid w:val="004107D6"/>
    <w:rsid w:val="004112D2"/>
    <w:rsid w:val="00411810"/>
    <w:rsid w:val="00413CCD"/>
    <w:rsid w:val="00414369"/>
    <w:rsid w:val="004143D5"/>
    <w:rsid w:val="00414ADC"/>
    <w:rsid w:val="00416354"/>
    <w:rsid w:val="00417FD0"/>
    <w:rsid w:val="00420290"/>
    <w:rsid w:val="0042037E"/>
    <w:rsid w:val="004209C6"/>
    <w:rsid w:val="00421DEE"/>
    <w:rsid w:val="004222EB"/>
    <w:rsid w:val="004224F9"/>
    <w:rsid w:val="0042267E"/>
    <w:rsid w:val="004229B6"/>
    <w:rsid w:val="004237E8"/>
    <w:rsid w:val="004244DC"/>
    <w:rsid w:val="00425895"/>
    <w:rsid w:val="00427426"/>
    <w:rsid w:val="0043039B"/>
    <w:rsid w:val="00430ED5"/>
    <w:rsid w:val="0043139C"/>
    <w:rsid w:val="00432221"/>
    <w:rsid w:val="00432F36"/>
    <w:rsid w:val="004336A2"/>
    <w:rsid w:val="00434498"/>
    <w:rsid w:val="00434AEB"/>
    <w:rsid w:val="004355F2"/>
    <w:rsid w:val="004374A2"/>
    <w:rsid w:val="004377ED"/>
    <w:rsid w:val="00440823"/>
    <w:rsid w:val="00441D74"/>
    <w:rsid w:val="0044305E"/>
    <w:rsid w:val="0044323C"/>
    <w:rsid w:val="00444404"/>
    <w:rsid w:val="00445381"/>
    <w:rsid w:val="00445E9C"/>
    <w:rsid w:val="004470F1"/>
    <w:rsid w:val="0045084D"/>
    <w:rsid w:val="00450B35"/>
    <w:rsid w:val="00450D3A"/>
    <w:rsid w:val="00451049"/>
    <w:rsid w:val="00451EB6"/>
    <w:rsid w:val="004525B3"/>
    <w:rsid w:val="00452D0F"/>
    <w:rsid w:val="004541AF"/>
    <w:rsid w:val="00454449"/>
    <w:rsid w:val="00454A3D"/>
    <w:rsid w:val="004551F5"/>
    <w:rsid w:val="0045618E"/>
    <w:rsid w:val="00463234"/>
    <w:rsid w:val="00463B6F"/>
    <w:rsid w:val="00464B55"/>
    <w:rsid w:val="0046534A"/>
    <w:rsid w:val="00466D6D"/>
    <w:rsid w:val="00466F84"/>
    <w:rsid w:val="004706F4"/>
    <w:rsid w:val="004707CE"/>
    <w:rsid w:val="004709EA"/>
    <w:rsid w:val="0047139C"/>
    <w:rsid w:val="004718D0"/>
    <w:rsid w:val="00471BFA"/>
    <w:rsid w:val="00471C02"/>
    <w:rsid w:val="004729B5"/>
    <w:rsid w:val="0047557C"/>
    <w:rsid w:val="00475A98"/>
    <w:rsid w:val="004761E2"/>
    <w:rsid w:val="004776DD"/>
    <w:rsid w:val="00477917"/>
    <w:rsid w:val="004779A7"/>
    <w:rsid w:val="00482839"/>
    <w:rsid w:val="004833C2"/>
    <w:rsid w:val="00485266"/>
    <w:rsid w:val="00485361"/>
    <w:rsid w:val="0048540F"/>
    <w:rsid w:val="00485F22"/>
    <w:rsid w:val="004868A1"/>
    <w:rsid w:val="00486C14"/>
    <w:rsid w:val="00486FDA"/>
    <w:rsid w:val="00487210"/>
    <w:rsid w:val="0048721E"/>
    <w:rsid w:val="00487B02"/>
    <w:rsid w:val="00487D5C"/>
    <w:rsid w:val="00490E1F"/>
    <w:rsid w:val="00490EDD"/>
    <w:rsid w:val="004917B0"/>
    <w:rsid w:val="00491A56"/>
    <w:rsid w:val="00491D15"/>
    <w:rsid w:val="00492CCF"/>
    <w:rsid w:val="004941E4"/>
    <w:rsid w:val="004953C4"/>
    <w:rsid w:val="0049576B"/>
    <w:rsid w:val="0049677E"/>
    <w:rsid w:val="004971D7"/>
    <w:rsid w:val="004A00C4"/>
    <w:rsid w:val="004A04AA"/>
    <w:rsid w:val="004A0580"/>
    <w:rsid w:val="004A145C"/>
    <w:rsid w:val="004A1842"/>
    <w:rsid w:val="004A20FB"/>
    <w:rsid w:val="004A2679"/>
    <w:rsid w:val="004A3326"/>
    <w:rsid w:val="004A3BA6"/>
    <w:rsid w:val="004A3DE8"/>
    <w:rsid w:val="004A4DDF"/>
    <w:rsid w:val="004A68FB"/>
    <w:rsid w:val="004A769A"/>
    <w:rsid w:val="004B1923"/>
    <w:rsid w:val="004B1938"/>
    <w:rsid w:val="004B47FF"/>
    <w:rsid w:val="004B6DC6"/>
    <w:rsid w:val="004C05DC"/>
    <w:rsid w:val="004C0C88"/>
    <w:rsid w:val="004C1485"/>
    <w:rsid w:val="004C165B"/>
    <w:rsid w:val="004C1CD6"/>
    <w:rsid w:val="004C2736"/>
    <w:rsid w:val="004C45E3"/>
    <w:rsid w:val="004C5CE3"/>
    <w:rsid w:val="004C6B63"/>
    <w:rsid w:val="004C6ED5"/>
    <w:rsid w:val="004C7D5A"/>
    <w:rsid w:val="004D017D"/>
    <w:rsid w:val="004D1CE4"/>
    <w:rsid w:val="004D4215"/>
    <w:rsid w:val="004D4657"/>
    <w:rsid w:val="004D5C4A"/>
    <w:rsid w:val="004D5CF5"/>
    <w:rsid w:val="004D6CD2"/>
    <w:rsid w:val="004D7799"/>
    <w:rsid w:val="004E0526"/>
    <w:rsid w:val="004E071F"/>
    <w:rsid w:val="004E12AC"/>
    <w:rsid w:val="004E2ABA"/>
    <w:rsid w:val="004E3BF6"/>
    <w:rsid w:val="004E46A3"/>
    <w:rsid w:val="004E5378"/>
    <w:rsid w:val="004E5A25"/>
    <w:rsid w:val="004E6534"/>
    <w:rsid w:val="004E6569"/>
    <w:rsid w:val="004E6FFB"/>
    <w:rsid w:val="004F0F83"/>
    <w:rsid w:val="004F1242"/>
    <w:rsid w:val="004F1D3C"/>
    <w:rsid w:val="004F1FEC"/>
    <w:rsid w:val="004F2FC7"/>
    <w:rsid w:val="004F3394"/>
    <w:rsid w:val="004F33C6"/>
    <w:rsid w:val="004F5244"/>
    <w:rsid w:val="004F53CB"/>
    <w:rsid w:val="004F5F40"/>
    <w:rsid w:val="004F6F6E"/>
    <w:rsid w:val="00501A9E"/>
    <w:rsid w:val="00502597"/>
    <w:rsid w:val="00502A3F"/>
    <w:rsid w:val="005033D3"/>
    <w:rsid w:val="005038CF"/>
    <w:rsid w:val="00510501"/>
    <w:rsid w:val="00511212"/>
    <w:rsid w:val="005112F3"/>
    <w:rsid w:val="00511ADB"/>
    <w:rsid w:val="005121D4"/>
    <w:rsid w:val="005124C9"/>
    <w:rsid w:val="00512A0C"/>
    <w:rsid w:val="00512E1D"/>
    <w:rsid w:val="0051378D"/>
    <w:rsid w:val="00514DFE"/>
    <w:rsid w:val="0051715F"/>
    <w:rsid w:val="00517370"/>
    <w:rsid w:val="0051786C"/>
    <w:rsid w:val="00520D20"/>
    <w:rsid w:val="00520D5A"/>
    <w:rsid w:val="005215AD"/>
    <w:rsid w:val="005220BB"/>
    <w:rsid w:val="00522170"/>
    <w:rsid w:val="00522B47"/>
    <w:rsid w:val="00523089"/>
    <w:rsid w:val="005252C3"/>
    <w:rsid w:val="00525491"/>
    <w:rsid w:val="00525769"/>
    <w:rsid w:val="00526497"/>
    <w:rsid w:val="005266DD"/>
    <w:rsid w:val="005266E2"/>
    <w:rsid w:val="00526A01"/>
    <w:rsid w:val="00527576"/>
    <w:rsid w:val="00527584"/>
    <w:rsid w:val="0053031E"/>
    <w:rsid w:val="00531BDB"/>
    <w:rsid w:val="005322CD"/>
    <w:rsid w:val="0053292C"/>
    <w:rsid w:val="00532AAA"/>
    <w:rsid w:val="00536FE4"/>
    <w:rsid w:val="005377AF"/>
    <w:rsid w:val="005420C2"/>
    <w:rsid w:val="00542824"/>
    <w:rsid w:val="005429F2"/>
    <w:rsid w:val="00542B48"/>
    <w:rsid w:val="00543492"/>
    <w:rsid w:val="005436EC"/>
    <w:rsid w:val="00544035"/>
    <w:rsid w:val="00544349"/>
    <w:rsid w:val="00544A19"/>
    <w:rsid w:val="00544C3D"/>
    <w:rsid w:val="00545550"/>
    <w:rsid w:val="00545685"/>
    <w:rsid w:val="0054692B"/>
    <w:rsid w:val="005473CA"/>
    <w:rsid w:val="00547537"/>
    <w:rsid w:val="00547954"/>
    <w:rsid w:val="00547E4E"/>
    <w:rsid w:val="00550434"/>
    <w:rsid w:val="0055085C"/>
    <w:rsid w:val="005509F8"/>
    <w:rsid w:val="00550D2D"/>
    <w:rsid w:val="00551082"/>
    <w:rsid w:val="00551354"/>
    <w:rsid w:val="00551744"/>
    <w:rsid w:val="0055211B"/>
    <w:rsid w:val="00553234"/>
    <w:rsid w:val="005536AC"/>
    <w:rsid w:val="00555027"/>
    <w:rsid w:val="00555345"/>
    <w:rsid w:val="00555A1F"/>
    <w:rsid w:val="005613A7"/>
    <w:rsid w:val="00561F9A"/>
    <w:rsid w:val="0056284A"/>
    <w:rsid w:val="00562E15"/>
    <w:rsid w:val="00563871"/>
    <w:rsid w:val="0056407A"/>
    <w:rsid w:val="005642E9"/>
    <w:rsid w:val="0056432A"/>
    <w:rsid w:val="005646E4"/>
    <w:rsid w:val="005648DF"/>
    <w:rsid w:val="00564D39"/>
    <w:rsid w:val="00565428"/>
    <w:rsid w:val="00565CA4"/>
    <w:rsid w:val="00565E82"/>
    <w:rsid w:val="00566308"/>
    <w:rsid w:val="0056731D"/>
    <w:rsid w:val="00567629"/>
    <w:rsid w:val="005676C0"/>
    <w:rsid w:val="005679F2"/>
    <w:rsid w:val="00571495"/>
    <w:rsid w:val="00571DDE"/>
    <w:rsid w:val="00571E09"/>
    <w:rsid w:val="00572BF8"/>
    <w:rsid w:val="00573CDD"/>
    <w:rsid w:val="005744C4"/>
    <w:rsid w:val="00574DBE"/>
    <w:rsid w:val="005762AD"/>
    <w:rsid w:val="00576443"/>
    <w:rsid w:val="00576FC1"/>
    <w:rsid w:val="00577808"/>
    <w:rsid w:val="00580A8F"/>
    <w:rsid w:val="00580BC7"/>
    <w:rsid w:val="00580C5E"/>
    <w:rsid w:val="00582299"/>
    <w:rsid w:val="005831E7"/>
    <w:rsid w:val="00583769"/>
    <w:rsid w:val="0058378D"/>
    <w:rsid w:val="005837F2"/>
    <w:rsid w:val="00584370"/>
    <w:rsid w:val="005850D7"/>
    <w:rsid w:val="00585C3A"/>
    <w:rsid w:val="005864C0"/>
    <w:rsid w:val="00590291"/>
    <w:rsid w:val="00590683"/>
    <w:rsid w:val="005906AD"/>
    <w:rsid w:val="00590A9D"/>
    <w:rsid w:val="00591152"/>
    <w:rsid w:val="0059181A"/>
    <w:rsid w:val="00591B88"/>
    <w:rsid w:val="005920BC"/>
    <w:rsid w:val="00592ECF"/>
    <w:rsid w:val="00593523"/>
    <w:rsid w:val="00594327"/>
    <w:rsid w:val="0059498C"/>
    <w:rsid w:val="005954B8"/>
    <w:rsid w:val="00595DED"/>
    <w:rsid w:val="0059624E"/>
    <w:rsid w:val="00597DC4"/>
    <w:rsid w:val="005A0564"/>
    <w:rsid w:val="005A065C"/>
    <w:rsid w:val="005A0760"/>
    <w:rsid w:val="005A272C"/>
    <w:rsid w:val="005A2A47"/>
    <w:rsid w:val="005A3E20"/>
    <w:rsid w:val="005A5713"/>
    <w:rsid w:val="005A6D06"/>
    <w:rsid w:val="005B01C0"/>
    <w:rsid w:val="005B0E89"/>
    <w:rsid w:val="005B1EBF"/>
    <w:rsid w:val="005B2EF6"/>
    <w:rsid w:val="005B2EFA"/>
    <w:rsid w:val="005B34C0"/>
    <w:rsid w:val="005B4E1A"/>
    <w:rsid w:val="005B514A"/>
    <w:rsid w:val="005B53F0"/>
    <w:rsid w:val="005B5439"/>
    <w:rsid w:val="005B57AE"/>
    <w:rsid w:val="005B5C97"/>
    <w:rsid w:val="005B72C4"/>
    <w:rsid w:val="005B7438"/>
    <w:rsid w:val="005C2012"/>
    <w:rsid w:val="005C312D"/>
    <w:rsid w:val="005C375E"/>
    <w:rsid w:val="005C37B8"/>
    <w:rsid w:val="005C3860"/>
    <w:rsid w:val="005C3DD0"/>
    <w:rsid w:val="005C4F07"/>
    <w:rsid w:val="005C4F5E"/>
    <w:rsid w:val="005C5A7B"/>
    <w:rsid w:val="005C644A"/>
    <w:rsid w:val="005C7173"/>
    <w:rsid w:val="005C7973"/>
    <w:rsid w:val="005C7DA7"/>
    <w:rsid w:val="005D0AF8"/>
    <w:rsid w:val="005D1027"/>
    <w:rsid w:val="005D1B8A"/>
    <w:rsid w:val="005D1BEE"/>
    <w:rsid w:val="005D28C8"/>
    <w:rsid w:val="005D4F43"/>
    <w:rsid w:val="005D6868"/>
    <w:rsid w:val="005D7A40"/>
    <w:rsid w:val="005E0931"/>
    <w:rsid w:val="005E1298"/>
    <w:rsid w:val="005E185F"/>
    <w:rsid w:val="005E1F79"/>
    <w:rsid w:val="005E36FE"/>
    <w:rsid w:val="005E5E65"/>
    <w:rsid w:val="005F0442"/>
    <w:rsid w:val="005F053E"/>
    <w:rsid w:val="005F1D73"/>
    <w:rsid w:val="005F2AE0"/>
    <w:rsid w:val="005F34A2"/>
    <w:rsid w:val="005F49EB"/>
    <w:rsid w:val="005F5D9E"/>
    <w:rsid w:val="005F5E8A"/>
    <w:rsid w:val="005F6B23"/>
    <w:rsid w:val="005F732D"/>
    <w:rsid w:val="005F7B53"/>
    <w:rsid w:val="00601B17"/>
    <w:rsid w:val="0060354A"/>
    <w:rsid w:val="006038A5"/>
    <w:rsid w:val="00604457"/>
    <w:rsid w:val="00605120"/>
    <w:rsid w:val="00605CF0"/>
    <w:rsid w:val="00605E31"/>
    <w:rsid w:val="00606D6E"/>
    <w:rsid w:val="00610E48"/>
    <w:rsid w:val="006116C4"/>
    <w:rsid w:val="00611951"/>
    <w:rsid w:val="00612301"/>
    <w:rsid w:val="006123AD"/>
    <w:rsid w:val="006123BA"/>
    <w:rsid w:val="006126DB"/>
    <w:rsid w:val="00612EDC"/>
    <w:rsid w:val="006140A0"/>
    <w:rsid w:val="00614546"/>
    <w:rsid w:val="00615AFF"/>
    <w:rsid w:val="00616518"/>
    <w:rsid w:val="00616E2F"/>
    <w:rsid w:val="0061724B"/>
    <w:rsid w:val="006172E6"/>
    <w:rsid w:val="006210EA"/>
    <w:rsid w:val="00621356"/>
    <w:rsid w:val="00623A0D"/>
    <w:rsid w:val="006258B8"/>
    <w:rsid w:val="00625D0E"/>
    <w:rsid w:val="006264B9"/>
    <w:rsid w:val="00627AA4"/>
    <w:rsid w:val="0063052D"/>
    <w:rsid w:val="00631D18"/>
    <w:rsid w:val="00632331"/>
    <w:rsid w:val="00632DD2"/>
    <w:rsid w:val="00632EEF"/>
    <w:rsid w:val="0063304B"/>
    <w:rsid w:val="00634529"/>
    <w:rsid w:val="006352AA"/>
    <w:rsid w:val="00635AEC"/>
    <w:rsid w:val="00636B81"/>
    <w:rsid w:val="006370D5"/>
    <w:rsid w:val="00637AF0"/>
    <w:rsid w:val="00637DBF"/>
    <w:rsid w:val="00637F23"/>
    <w:rsid w:val="006405BD"/>
    <w:rsid w:val="0064160E"/>
    <w:rsid w:val="00642683"/>
    <w:rsid w:val="00642ADB"/>
    <w:rsid w:val="00642D4B"/>
    <w:rsid w:val="00643AAC"/>
    <w:rsid w:val="00644386"/>
    <w:rsid w:val="00646493"/>
    <w:rsid w:val="00646DA6"/>
    <w:rsid w:val="00647195"/>
    <w:rsid w:val="00647A61"/>
    <w:rsid w:val="00647C2B"/>
    <w:rsid w:val="006504DA"/>
    <w:rsid w:val="00650A6E"/>
    <w:rsid w:val="00650F72"/>
    <w:rsid w:val="0065336F"/>
    <w:rsid w:val="00653580"/>
    <w:rsid w:val="0065374E"/>
    <w:rsid w:val="00653A60"/>
    <w:rsid w:val="00654B57"/>
    <w:rsid w:val="006553D1"/>
    <w:rsid w:val="00655750"/>
    <w:rsid w:val="00655A76"/>
    <w:rsid w:val="00656EED"/>
    <w:rsid w:val="00657900"/>
    <w:rsid w:val="00660218"/>
    <w:rsid w:val="006609EE"/>
    <w:rsid w:val="00661870"/>
    <w:rsid w:val="00661ABB"/>
    <w:rsid w:val="00661E24"/>
    <w:rsid w:val="00663718"/>
    <w:rsid w:val="006648B8"/>
    <w:rsid w:val="00664F80"/>
    <w:rsid w:val="006666CD"/>
    <w:rsid w:val="00667C6D"/>
    <w:rsid w:val="00667F87"/>
    <w:rsid w:val="006707F4"/>
    <w:rsid w:val="00674092"/>
    <w:rsid w:val="006749DE"/>
    <w:rsid w:val="00675807"/>
    <w:rsid w:val="0067694D"/>
    <w:rsid w:val="006773ED"/>
    <w:rsid w:val="006774BF"/>
    <w:rsid w:val="00680B22"/>
    <w:rsid w:val="0068173A"/>
    <w:rsid w:val="00681D40"/>
    <w:rsid w:val="00681D72"/>
    <w:rsid w:val="00682B3B"/>
    <w:rsid w:val="00682DA5"/>
    <w:rsid w:val="0068380E"/>
    <w:rsid w:val="00684CC9"/>
    <w:rsid w:val="0068511B"/>
    <w:rsid w:val="00685399"/>
    <w:rsid w:val="00686362"/>
    <w:rsid w:val="00686733"/>
    <w:rsid w:val="00686B0E"/>
    <w:rsid w:val="00686F23"/>
    <w:rsid w:val="00687639"/>
    <w:rsid w:val="006878B4"/>
    <w:rsid w:val="00690FF1"/>
    <w:rsid w:val="006919EB"/>
    <w:rsid w:val="006927B5"/>
    <w:rsid w:val="00692BCB"/>
    <w:rsid w:val="00693D03"/>
    <w:rsid w:val="00693D72"/>
    <w:rsid w:val="00694532"/>
    <w:rsid w:val="006951F6"/>
    <w:rsid w:val="0069625C"/>
    <w:rsid w:val="00696A9D"/>
    <w:rsid w:val="006973C9"/>
    <w:rsid w:val="00697465"/>
    <w:rsid w:val="006A01C4"/>
    <w:rsid w:val="006A0252"/>
    <w:rsid w:val="006A0296"/>
    <w:rsid w:val="006A0F74"/>
    <w:rsid w:val="006A13FC"/>
    <w:rsid w:val="006A153A"/>
    <w:rsid w:val="006A2813"/>
    <w:rsid w:val="006A687B"/>
    <w:rsid w:val="006A75B7"/>
    <w:rsid w:val="006B0D74"/>
    <w:rsid w:val="006B1FC8"/>
    <w:rsid w:val="006B2539"/>
    <w:rsid w:val="006B2C0F"/>
    <w:rsid w:val="006B4144"/>
    <w:rsid w:val="006B44A5"/>
    <w:rsid w:val="006B5199"/>
    <w:rsid w:val="006B62CD"/>
    <w:rsid w:val="006B7A3D"/>
    <w:rsid w:val="006C01B0"/>
    <w:rsid w:val="006C0B03"/>
    <w:rsid w:val="006C17F3"/>
    <w:rsid w:val="006C29D3"/>
    <w:rsid w:val="006C32E8"/>
    <w:rsid w:val="006C3458"/>
    <w:rsid w:val="006C3800"/>
    <w:rsid w:val="006C421C"/>
    <w:rsid w:val="006C7BF3"/>
    <w:rsid w:val="006D015C"/>
    <w:rsid w:val="006D0334"/>
    <w:rsid w:val="006D09BC"/>
    <w:rsid w:val="006D1434"/>
    <w:rsid w:val="006D1BBB"/>
    <w:rsid w:val="006D2B4F"/>
    <w:rsid w:val="006D2D74"/>
    <w:rsid w:val="006D2E53"/>
    <w:rsid w:val="006D36C6"/>
    <w:rsid w:val="006D389F"/>
    <w:rsid w:val="006D4039"/>
    <w:rsid w:val="006D5806"/>
    <w:rsid w:val="006D5871"/>
    <w:rsid w:val="006D5C5F"/>
    <w:rsid w:val="006D6AAB"/>
    <w:rsid w:val="006D6CAC"/>
    <w:rsid w:val="006D7BF9"/>
    <w:rsid w:val="006E0C1A"/>
    <w:rsid w:val="006E15A6"/>
    <w:rsid w:val="006E1DEC"/>
    <w:rsid w:val="006E29ED"/>
    <w:rsid w:val="006E3C5F"/>
    <w:rsid w:val="006E4CFD"/>
    <w:rsid w:val="006E5A59"/>
    <w:rsid w:val="006E5C3D"/>
    <w:rsid w:val="006E6768"/>
    <w:rsid w:val="006E708B"/>
    <w:rsid w:val="006E70B4"/>
    <w:rsid w:val="006F01F3"/>
    <w:rsid w:val="006F262A"/>
    <w:rsid w:val="006F2F3C"/>
    <w:rsid w:val="006F4142"/>
    <w:rsid w:val="006F4756"/>
    <w:rsid w:val="006F55BB"/>
    <w:rsid w:val="006F5F27"/>
    <w:rsid w:val="006F6A37"/>
    <w:rsid w:val="006F6B4D"/>
    <w:rsid w:val="00700188"/>
    <w:rsid w:val="007004B1"/>
    <w:rsid w:val="00700961"/>
    <w:rsid w:val="00700B57"/>
    <w:rsid w:val="00700DC0"/>
    <w:rsid w:val="00701E19"/>
    <w:rsid w:val="00703034"/>
    <w:rsid w:val="00703D08"/>
    <w:rsid w:val="00703DEF"/>
    <w:rsid w:val="007043E9"/>
    <w:rsid w:val="00704D60"/>
    <w:rsid w:val="007052B5"/>
    <w:rsid w:val="0070587F"/>
    <w:rsid w:val="0070594D"/>
    <w:rsid w:val="00705DF6"/>
    <w:rsid w:val="00705E3C"/>
    <w:rsid w:val="007067B8"/>
    <w:rsid w:val="00706E87"/>
    <w:rsid w:val="00707527"/>
    <w:rsid w:val="0070787B"/>
    <w:rsid w:val="00707BDF"/>
    <w:rsid w:val="007102FF"/>
    <w:rsid w:val="00710C8F"/>
    <w:rsid w:val="00711721"/>
    <w:rsid w:val="00711CB5"/>
    <w:rsid w:val="00711F84"/>
    <w:rsid w:val="00712FC8"/>
    <w:rsid w:val="007141D7"/>
    <w:rsid w:val="00715689"/>
    <w:rsid w:val="00715893"/>
    <w:rsid w:val="00716EB4"/>
    <w:rsid w:val="00716FFB"/>
    <w:rsid w:val="007172FF"/>
    <w:rsid w:val="00717402"/>
    <w:rsid w:val="00720E7C"/>
    <w:rsid w:val="007221A3"/>
    <w:rsid w:val="00723152"/>
    <w:rsid w:val="00723D45"/>
    <w:rsid w:val="00723E0A"/>
    <w:rsid w:val="007242D1"/>
    <w:rsid w:val="007258A4"/>
    <w:rsid w:val="007259AF"/>
    <w:rsid w:val="007272E1"/>
    <w:rsid w:val="00730526"/>
    <w:rsid w:val="00730CE3"/>
    <w:rsid w:val="00732830"/>
    <w:rsid w:val="0073321D"/>
    <w:rsid w:val="00733391"/>
    <w:rsid w:val="0073370C"/>
    <w:rsid w:val="00733735"/>
    <w:rsid w:val="00733A30"/>
    <w:rsid w:val="00734A51"/>
    <w:rsid w:val="00735B38"/>
    <w:rsid w:val="00737928"/>
    <w:rsid w:val="00737E8B"/>
    <w:rsid w:val="00740333"/>
    <w:rsid w:val="00740963"/>
    <w:rsid w:val="007412C3"/>
    <w:rsid w:val="00741743"/>
    <w:rsid w:val="00742322"/>
    <w:rsid w:val="00742483"/>
    <w:rsid w:val="00742A8C"/>
    <w:rsid w:val="00742CC8"/>
    <w:rsid w:val="007434C8"/>
    <w:rsid w:val="00744239"/>
    <w:rsid w:val="00745170"/>
    <w:rsid w:val="00747632"/>
    <w:rsid w:val="00747B7C"/>
    <w:rsid w:val="00750082"/>
    <w:rsid w:val="007507FE"/>
    <w:rsid w:val="00750B41"/>
    <w:rsid w:val="00750CFF"/>
    <w:rsid w:val="007511D2"/>
    <w:rsid w:val="00751CB9"/>
    <w:rsid w:val="007523F2"/>
    <w:rsid w:val="00753FF2"/>
    <w:rsid w:val="00755159"/>
    <w:rsid w:val="00755567"/>
    <w:rsid w:val="007569A0"/>
    <w:rsid w:val="00761394"/>
    <w:rsid w:val="00761B21"/>
    <w:rsid w:val="00762880"/>
    <w:rsid w:val="00762A85"/>
    <w:rsid w:val="00762D04"/>
    <w:rsid w:val="00762D9F"/>
    <w:rsid w:val="0076368C"/>
    <w:rsid w:val="00763DD2"/>
    <w:rsid w:val="00764261"/>
    <w:rsid w:val="0076472B"/>
    <w:rsid w:val="007653F4"/>
    <w:rsid w:val="00767B7C"/>
    <w:rsid w:val="007700ED"/>
    <w:rsid w:val="0077143F"/>
    <w:rsid w:val="007715F9"/>
    <w:rsid w:val="00771847"/>
    <w:rsid w:val="00771931"/>
    <w:rsid w:val="00772243"/>
    <w:rsid w:val="00772EE6"/>
    <w:rsid w:val="007740C1"/>
    <w:rsid w:val="00774C86"/>
    <w:rsid w:val="0077542D"/>
    <w:rsid w:val="007755F9"/>
    <w:rsid w:val="00775AA7"/>
    <w:rsid w:val="00777584"/>
    <w:rsid w:val="00780727"/>
    <w:rsid w:val="00780837"/>
    <w:rsid w:val="0078119D"/>
    <w:rsid w:val="007813B2"/>
    <w:rsid w:val="0078187A"/>
    <w:rsid w:val="00781997"/>
    <w:rsid w:val="00781B0A"/>
    <w:rsid w:val="007834BC"/>
    <w:rsid w:val="0078459A"/>
    <w:rsid w:val="00784A1F"/>
    <w:rsid w:val="00784EF4"/>
    <w:rsid w:val="00785F9B"/>
    <w:rsid w:val="007877C3"/>
    <w:rsid w:val="00787AC1"/>
    <w:rsid w:val="00787B99"/>
    <w:rsid w:val="00787F2C"/>
    <w:rsid w:val="00790B53"/>
    <w:rsid w:val="007916C8"/>
    <w:rsid w:val="007917B1"/>
    <w:rsid w:val="00793C0D"/>
    <w:rsid w:val="00793C22"/>
    <w:rsid w:val="007943DC"/>
    <w:rsid w:val="00795D87"/>
    <w:rsid w:val="00796253"/>
    <w:rsid w:val="007973A2"/>
    <w:rsid w:val="007A03C7"/>
    <w:rsid w:val="007A0477"/>
    <w:rsid w:val="007A0B12"/>
    <w:rsid w:val="007A0C5E"/>
    <w:rsid w:val="007A159A"/>
    <w:rsid w:val="007A1AEA"/>
    <w:rsid w:val="007A2801"/>
    <w:rsid w:val="007A29D7"/>
    <w:rsid w:val="007A2C7D"/>
    <w:rsid w:val="007A63E1"/>
    <w:rsid w:val="007A6A1A"/>
    <w:rsid w:val="007A6CF3"/>
    <w:rsid w:val="007A7C5A"/>
    <w:rsid w:val="007B3C95"/>
    <w:rsid w:val="007B4A7D"/>
    <w:rsid w:val="007B4C67"/>
    <w:rsid w:val="007B4DB1"/>
    <w:rsid w:val="007B5469"/>
    <w:rsid w:val="007B59A0"/>
    <w:rsid w:val="007B68F4"/>
    <w:rsid w:val="007C034F"/>
    <w:rsid w:val="007C12E3"/>
    <w:rsid w:val="007C18B6"/>
    <w:rsid w:val="007C351A"/>
    <w:rsid w:val="007C3680"/>
    <w:rsid w:val="007C39A5"/>
    <w:rsid w:val="007C3E1F"/>
    <w:rsid w:val="007C42F8"/>
    <w:rsid w:val="007C57D5"/>
    <w:rsid w:val="007C5C7D"/>
    <w:rsid w:val="007C6A4B"/>
    <w:rsid w:val="007D00E0"/>
    <w:rsid w:val="007D1EA1"/>
    <w:rsid w:val="007D252E"/>
    <w:rsid w:val="007D284F"/>
    <w:rsid w:val="007D2D77"/>
    <w:rsid w:val="007D2DFD"/>
    <w:rsid w:val="007D42F4"/>
    <w:rsid w:val="007D4366"/>
    <w:rsid w:val="007D49FB"/>
    <w:rsid w:val="007D510B"/>
    <w:rsid w:val="007D5780"/>
    <w:rsid w:val="007D66AF"/>
    <w:rsid w:val="007D7594"/>
    <w:rsid w:val="007D785C"/>
    <w:rsid w:val="007D795D"/>
    <w:rsid w:val="007E09A4"/>
    <w:rsid w:val="007E1B3E"/>
    <w:rsid w:val="007E2314"/>
    <w:rsid w:val="007E2D74"/>
    <w:rsid w:val="007E32C7"/>
    <w:rsid w:val="007E3716"/>
    <w:rsid w:val="007E4009"/>
    <w:rsid w:val="007E5652"/>
    <w:rsid w:val="007E5CBD"/>
    <w:rsid w:val="007E60F9"/>
    <w:rsid w:val="007E6BF9"/>
    <w:rsid w:val="007E6EF0"/>
    <w:rsid w:val="007E73F5"/>
    <w:rsid w:val="007E74E3"/>
    <w:rsid w:val="007F0229"/>
    <w:rsid w:val="007F0709"/>
    <w:rsid w:val="007F0F81"/>
    <w:rsid w:val="007F1CB9"/>
    <w:rsid w:val="007F1EBD"/>
    <w:rsid w:val="007F2EC3"/>
    <w:rsid w:val="007F38F9"/>
    <w:rsid w:val="007F56F2"/>
    <w:rsid w:val="007F593A"/>
    <w:rsid w:val="007F6CB8"/>
    <w:rsid w:val="007F6F68"/>
    <w:rsid w:val="007F77D1"/>
    <w:rsid w:val="007F7B36"/>
    <w:rsid w:val="00800BD8"/>
    <w:rsid w:val="0080207C"/>
    <w:rsid w:val="00803E24"/>
    <w:rsid w:val="00804A3A"/>
    <w:rsid w:val="008072D4"/>
    <w:rsid w:val="00807751"/>
    <w:rsid w:val="00807A1F"/>
    <w:rsid w:val="008102A6"/>
    <w:rsid w:val="00812023"/>
    <w:rsid w:val="00812413"/>
    <w:rsid w:val="008139AE"/>
    <w:rsid w:val="00814AAB"/>
    <w:rsid w:val="00815397"/>
    <w:rsid w:val="008160A6"/>
    <w:rsid w:val="0081632E"/>
    <w:rsid w:val="008178B5"/>
    <w:rsid w:val="00820076"/>
    <w:rsid w:val="00820BFC"/>
    <w:rsid w:val="00820EAA"/>
    <w:rsid w:val="0082214E"/>
    <w:rsid w:val="00822E46"/>
    <w:rsid w:val="008233C9"/>
    <w:rsid w:val="00823455"/>
    <w:rsid w:val="00823609"/>
    <w:rsid w:val="0082505B"/>
    <w:rsid w:val="00825158"/>
    <w:rsid w:val="00825838"/>
    <w:rsid w:val="00825BFB"/>
    <w:rsid w:val="0082648A"/>
    <w:rsid w:val="008264E7"/>
    <w:rsid w:val="0082700F"/>
    <w:rsid w:val="00832D35"/>
    <w:rsid w:val="0083461A"/>
    <w:rsid w:val="00835E77"/>
    <w:rsid w:val="0083608C"/>
    <w:rsid w:val="00837965"/>
    <w:rsid w:val="00842285"/>
    <w:rsid w:val="0084418A"/>
    <w:rsid w:val="00844269"/>
    <w:rsid w:val="00844723"/>
    <w:rsid w:val="0084500F"/>
    <w:rsid w:val="0084511B"/>
    <w:rsid w:val="008451FF"/>
    <w:rsid w:val="0084524E"/>
    <w:rsid w:val="00845261"/>
    <w:rsid w:val="0084579A"/>
    <w:rsid w:val="00845C9E"/>
    <w:rsid w:val="00846653"/>
    <w:rsid w:val="00846EE9"/>
    <w:rsid w:val="00847A03"/>
    <w:rsid w:val="00852CAC"/>
    <w:rsid w:val="00853E3A"/>
    <w:rsid w:val="00854390"/>
    <w:rsid w:val="00854BC4"/>
    <w:rsid w:val="00855161"/>
    <w:rsid w:val="008554CD"/>
    <w:rsid w:val="00856DE6"/>
    <w:rsid w:val="00856EA9"/>
    <w:rsid w:val="00857790"/>
    <w:rsid w:val="0086081F"/>
    <w:rsid w:val="00860D6C"/>
    <w:rsid w:val="00861B8E"/>
    <w:rsid w:val="00861DEA"/>
    <w:rsid w:val="0086285C"/>
    <w:rsid w:val="008634DC"/>
    <w:rsid w:val="008637F9"/>
    <w:rsid w:val="00863E72"/>
    <w:rsid w:val="008643DF"/>
    <w:rsid w:val="0086716D"/>
    <w:rsid w:val="00867576"/>
    <w:rsid w:val="00867C8D"/>
    <w:rsid w:val="00871282"/>
    <w:rsid w:val="00872020"/>
    <w:rsid w:val="00872A39"/>
    <w:rsid w:val="00872BC8"/>
    <w:rsid w:val="008736C9"/>
    <w:rsid w:val="00873AB0"/>
    <w:rsid w:val="00873C7E"/>
    <w:rsid w:val="008740AD"/>
    <w:rsid w:val="00875229"/>
    <w:rsid w:val="00876588"/>
    <w:rsid w:val="00876CA9"/>
    <w:rsid w:val="0088025B"/>
    <w:rsid w:val="008806CC"/>
    <w:rsid w:val="00880CEA"/>
    <w:rsid w:val="00881EDE"/>
    <w:rsid w:val="00884720"/>
    <w:rsid w:val="00884D17"/>
    <w:rsid w:val="00885EF9"/>
    <w:rsid w:val="00886BF3"/>
    <w:rsid w:val="00890929"/>
    <w:rsid w:val="008919CC"/>
    <w:rsid w:val="00892565"/>
    <w:rsid w:val="00893260"/>
    <w:rsid w:val="00894189"/>
    <w:rsid w:val="0089459E"/>
    <w:rsid w:val="00894FFA"/>
    <w:rsid w:val="008950B4"/>
    <w:rsid w:val="00895384"/>
    <w:rsid w:val="008967BA"/>
    <w:rsid w:val="008968DF"/>
    <w:rsid w:val="00897895"/>
    <w:rsid w:val="00897C27"/>
    <w:rsid w:val="008A0C3B"/>
    <w:rsid w:val="008A0D5C"/>
    <w:rsid w:val="008A0D8D"/>
    <w:rsid w:val="008A1BA6"/>
    <w:rsid w:val="008A323C"/>
    <w:rsid w:val="008A4658"/>
    <w:rsid w:val="008A56A0"/>
    <w:rsid w:val="008A5E48"/>
    <w:rsid w:val="008A68F5"/>
    <w:rsid w:val="008A6C66"/>
    <w:rsid w:val="008A77E3"/>
    <w:rsid w:val="008A7E0A"/>
    <w:rsid w:val="008B2391"/>
    <w:rsid w:val="008B24BE"/>
    <w:rsid w:val="008B2559"/>
    <w:rsid w:val="008B2AA8"/>
    <w:rsid w:val="008B38E4"/>
    <w:rsid w:val="008B4D8E"/>
    <w:rsid w:val="008B5023"/>
    <w:rsid w:val="008B54F7"/>
    <w:rsid w:val="008B56AE"/>
    <w:rsid w:val="008B784A"/>
    <w:rsid w:val="008B7CC3"/>
    <w:rsid w:val="008B7F4D"/>
    <w:rsid w:val="008C0F75"/>
    <w:rsid w:val="008C12BE"/>
    <w:rsid w:val="008C1D47"/>
    <w:rsid w:val="008C224E"/>
    <w:rsid w:val="008C2329"/>
    <w:rsid w:val="008C38A0"/>
    <w:rsid w:val="008C3B5C"/>
    <w:rsid w:val="008C3C82"/>
    <w:rsid w:val="008C41AF"/>
    <w:rsid w:val="008C44CD"/>
    <w:rsid w:val="008C4B65"/>
    <w:rsid w:val="008C635E"/>
    <w:rsid w:val="008D06B2"/>
    <w:rsid w:val="008D0956"/>
    <w:rsid w:val="008D170E"/>
    <w:rsid w:val="008D2217"/>
    <w:rsid w:val="008D2661"/>
    <w:rsid w:val="008D3678"/>
    <w:rsid w:val="008D44DE"/>
    <w:rsid w:val="008D4653"/>
    <w:rsid w:val="008D46BD"/>
    <w:rsid w:val="008D477B"/>
    <w:rsid w:val="008D4C8E"/>
    <w:rsid w:val="008D4F92"/>
    <w:rsid w:val="008D5995"/>
    <w:rsid w:val="008D696F"/>
    <w:rsid w:val="008E0EFF"/>
    <w:rsid w:val="008E1E74"/>
    <w:rsid w:val="008E2090"/>
    <w:rsid w:val="008E2148"/>
    <w:rsid w:val="008E3248"/>
    <w:rsid w:val="008E4330"/>
    <w:rsid w:val="008E4818"/>
    <w:rsid w:val="008E4B27"/>
    <w:rsid w:val="008E51EE"/>
    <w:rsid w:val="008E532F"/>
    <w:rsid w:val="008E633C"/>
    <w:rsid w:val="008E6725"/>
    <w:rsid w:val="008E7671"/>
    <w:rsid w:val="008E7F80"/>
    <w:rsid w:val="008F025D"/>
    <w:rsid w:val="008F1323"/>
    <w:rsid w:val="008F1C79"/>
    <w:rsid w:val="008F2158"/>
    <w:rsid w:val="008F2488"/>
    <w:rsid w:val="008F261F"/>
    <w:rsid w:val="008F26A8"/>
    <w:rsid w:val="008F3798"/>
    <w:rsid w:val="008F4EF2"/>
    <w:rsid w:val="008F57D9"/>
    <w:rsid w:val="008F5D95"/>
    <w:rsid w:val="008F5DD8"/>
    <w:rsid w:val="008F757C"/>
    <w:rsid w:val="008F784F"/>
    <w:rsid w:val="00900D0C"/>
    <w:rsid w:val="0090267E"/>
    <w:rsid w:val="00902932"/>
    <w:rsid w:val="009044FE"/>
    <w:rsid w:val="00905AD7"/>
    <w:rsid w:val="00905E03"/>
    <w:rsid w:val="00906A62"/>
    <w:rsid w:val="00906D6D"/>
    <w:rsid w:val="00907F44"/>
    <w:rsid w:val="00907F7A"/>
    <w:rsid w:val="00910757"/>
    <w:rsid w:val="00912782"/>
    <w:rsid w:val="0091296B"/>
    <w:rsid w:val="00913254"/>
    <w:rsid w:val="009142E5"/>
    <w:rsid w:val="0091451F"/>
    <w:rsid w:val="00914F6F"/>
    <w:rsid w:val="009158D3"/>
    <w:rsid w:val="00916FE7"/>
    <w:rsid w:val="0091716E"/>
    <w:rsid w:val="00917D9E"/>
    <w:rsid w:val="00920F94"/>
    <w:rsid w:val="00921E61"/>
    <w:rsid w:val="00922629"/>
    <w:rsid w:val="00922C17"/>
    <w:rsid w:val="00922FAE"/>
    <w:rsid w:val="00923DB3"/>
    <w:rsid w:val="00923E90"/>
    <w:rsid w:val="009242DD"/>
    <w:rsid w:val="00924634"/>
    <w:rsid w:val="00925993"/>
    <w:rsid w:val="00926B91"/>
    <w:rsid w:val="00927D66"/>
    <w:rsid w:val="00931523"/>
    <w:rsid w:val="00932385"/>
    <w:rsid w:val="00933475"/>
    <w:rsid w:val="0093356C"/>
    <w:rsid w:val="00933798"/>
    <w:rsid w:val="00936646"/>
    <w:rsid w:val="009407B7"/>
    <w:rsid w:val="00940938"/>
    <w:rsid w:val="00940A14"/>
    <w:rsid w:val="0094144D"/>
    <w:rsid w:val="009418CC"/>
    <w:rsid w:val="00941CC3"/>
    <w:rsid w:val="00941E71"/>
    <w:rsid w:val="009422B0"/>
    <w:rsid w:val="00943408"/>
    <w:rsid w:val="00944C31"/>
    <w:rsid w:val="00945FC3"/>
    <w:rsid w:val="00947FEB"/>
    <w:rsid w:val="0095052E"/>
    <w:rsid w:val="009505D6"/>
    <w:rsid w:val="00950B2F"/>
    <w:rsid w:val="00950CBC"/>
    <w:rsid w:val="009518D3"/>
    <w:rsid w:val="00951CA2"/>
    <w:rsid w:val="00952D1F"/>
    <w:rsid w:val="0095381E"/>
    <w:rsid w:val="00954900"/>
    <w:rsid w:val="009573B6"/>
    <w:rsid w:val="0096229A"/>
    <w:rsid w:val="00962824"/>
    <w:rsid w:val="00963623"/>
    <w:rsid w:val="00963BBF"/>
    <w:rsid w:val="00964A35"/>
    <w:rsid w:val="00964BF9"/>
    <w:rsid w:val="00964D59"/>
    <w:rsid w:val="0096504E"/>
    <w:rsid w:val="009664BC"/>
    <w:rsid w:val="00967600"/>
    <w:rsid w:val="00970389"/>
    <w:rsid w:val="00970B02"/>
    <w:rsid w:val="00973004"/>
    <w:rsid w:val="009733C0"/>
    <w:rsid w:val="00973D92"/>
    <w:rsid w:val="00975222"/>
    <w:rsid w:val="009765B1"/>
    <w:rsid w:val="009767DB"/>
    <w:rsid w:val="00976ED4"/>
    <w:rsid w:val="00976F0B"/>
    <w:rsid w:val="009802FE"/>
    <w:rsid w:val="009810E9"/>
    <w:rsid w:val="0098175C"/>
    <w:rsid w:val="00981CD5"/>
    <w:rsid w:val="00982C53"/>
    <w:rsid w:val="00983A23"/>
    <w:rsid w:val="009849A2"/>
    <w:rsid w:val="00984CBF"/>
    <w:rsid w:val="00985A6F"/>
    <w:rsid w:val="0098650A"/>
    <w:rsid w:val="00990406"/>
    <w:rsid w:val="009904C8"/>
    <w:rsid w:val="0099113B"/>
    <w:rsid w:val="009911D5"/>
    <w:rsid w:val="00991E06"/>
    <w:rsid w:val="00993C22"/>
    <w:rsid w:val="0099402A"/>
    <w:rsid w:val="00994B53"/>
    <w:rsid w:val="00994D91"/>
    <w:rsid w:val="00995001"/>
    <w:rsid w:val="00995D80"/>
    <w:rsid w:val="00996354"/>
    <w:rsid w:val="009968EE"/>
    <w:rsid w:val="009A0506"/>
    <w:rsid w:val="009A0791"/>
    <w:rsid w:val="009A14D5"/>
    <w:rsid w:val="009A23B9"/>
    <w:rsid w:val="009A2C8B"/>
    <w:rsid w:val="009A3BA9"/>
    <w:rsid w:val="009A3E7F"/>
    <w:rsid w:val="009A4C13"/>
    <w:rsid w:val="009A5E20"/>
    <w:rsid w:val="009A65AD"/>
    <w:rsid w:val="009A662E"/>
    <w:rsid w:val="009A70D3"/>
    <w:rsid w:val="009A7A88"/>
    <w:rsid w:val="009B07EA"/>
    <w:rsid w:val="009B0F4F"/>
    <w:rsid w:val="009B1CB8"/>
    <w:rsid w:val="009B224F"/>
    <w:rsid w:val="009B2558"/>
    <w:rsid w:val="009B328A"/>
    <w:rsid w:val="009B37E8"/>
    <w:rsid w:val="009B4FF7"/>
    <w:rsid w:val="009B64C3"/>
    <w:rsid w:val="009C11A1"/>
    <w:rsid w:val="009C145D"/>
    <w:rsid w:val="009C1BF8"/>
    <w:rsid w:val="009C20B1"/>
    <w:rsid w:val="009C2346"/>
    <w:rsid w:val="009C3483"/>
    <w:rsid w:val="009C4353"/>
    <w:rsid w:val="009C4835"/>
    <w:rsid w:val="009C525F"/>
    <w:rsid w:val="009C6772"/>
    <w:rsid w:val="009C6983"/>
    <w:rsid w:val="009C6BCF"/>
    <w:rsid w:val="009D0408"/>
    <w:rsid w:val="009D20D3"/>
    <w:rsid w:val="009D2F9D"/>
    <w:rsid w:val="009D3B65"/>
    <w:rsid w:val="009D411C"/>
    <w:rsid w:val="009D54B6"/>
    <w:rsid w:val="009D55BC"/>
    <w:rsid w:val="009D55F1"/>
    <w:rsid w:val="009D6DF9"/>
    <w:rsid w:val="009E1A51"/>
    <w:rsid w:val="009E1ABE"/>
    <w:rsid w:val="009E2876"/>
    <w:rsid w:val="009E29E6"/>
    <w:rsid w:val="009E54EC"/>
    <w:rsid w:val="009E5BA0"/>
    <w:rsid w:val="009E5D8E"/>
    <w:rsid w:val="009E6162"/>
    <w:rsid w:val="009E741E"/>
    <w:rsid w:val="009E7B13"/>
    <w:rsid w:val="009F04D3"/>
    <w:rsid w:val="009F05A2"/>
    <w:rsid w:val="009F330A"/>
    <w:rsid w:val="009F3A97"/>
    <w:rsid w:val="009F44CD"/>
    <w:rsid w:val="009F577B"/>
    <w:rsid w:val="009F5B05"/>
    <w:rsid w:val="009F6994"/>
    <w:rsid w:val="009F6BFF"/>
    <w:rsid w:val="009F725B"/>
    <w:rsid w:val="009F7528"/>
    <w:rsid w:val="00A0016E"/>
    <w:rsid w:val="00A00B5D"/>
    <w:rsid w:val="00A01639"/>
    <w:rsid w:val="00A016E8"/>
    <w:rsid w:val="00A02357"/>
    <w:rsid w:val="00A03474"/>
    <w:rsid w:val="00A037FF"/>
    <w:rsid w:val="00A041BB"/>
    <w:rsid w:val="00A04D02"/>
    <w:rsid w:val="00A04E8E"/>
    <w:rsid w:val="00A06AB3"/>
    <w:rsid w:val="00A06BEA"/>
    <w:rsid w:val="00A06C9D"/>
    <w:rsid w:val="00A074B8"/>
    <w:rsid w:val="00A07864"/>
    <w:rsid w:val="00A07EDB"/>
    <w:rsid w:val="00A104B5"/>
    <w:rsid w:val="00A10774"/>
    <w:rsid w:val="00A11A0E"/>
    <w:rsid w:val="00A1344E"/>
    <w:rsid w:val="00A14E41"/>
    <w:rsid w:val="00A15848"/>
    <w:rsid w:val="00A15890"/>
    <w:rsid w:val="00A15D3B"/>
    <w:rsid w:val="00A15E80"/>
    <w:rsid w:val="00A15F72"/>
    <w:rsid w:val="00A16448"/>
    <w:rsid w:val="00A1758F"/>
    <w:rsid w:val="00A17721"/>
    <w:rsid w:val="00A20157"/>
    <w:rsid w:val="00A2389A"/>
    <w:rsid w:val="00A24328"/>
    <w:rsid w:val="00A243F7"/>
    <w:rsid w:val="00A244BE"/>
    <w:rsid w:val="00A267C8"/>
    <w:rsid w:val="00A26A54"/>
    <w:rsid w:val="00A27403"/>
    <w:rsid w:val="00A276AF"/>
    <w:rsid w:val="00A27E40"/>
    <w:rsid w:val="00A27F82"/>
    <w:rsid w:val="00A308C9"/>
    <w:rsid w:val="00A313E0"/>
    <w:rsid w:val="00A3359E"/>
    <w:rsid w:val="00A335F5"/>
    <w:rsid w:val="00A33BEA"/>
    <w:rsid w:val="00A3604D"/>
    <w:rsid w:val="00A367B2"/>
    <w:rsid w:val="00A367B3"/>
    <w:rsid w:val="00A3760D"/>
    <w:rsid w:val="00A37947"/>
    <w:rsid w:val="00A40EA4"/>
    <w:rsid w:val="00A411EE"/>
    <w:rsid w:val="00A414F5"/>
    <w:rsid w:val="00A41864"/>
    <w:rsid w:val="00A4190C"/>
    <w:rsid w:val="00A42E65"/>
    <w:rsid w:val="00A4329B"/>
    <w:rsid w:val="00A4489A"/>
    <w:rsid w:val="00A452CA"/>
    <w:rsid w:val="00A4574C"/>
    <w:rsid w:val="00A473D1"/>
    <w:rsid w:val="00A4788A"/>
    <w:rsid w:val="00A47A5F"/>
    <w:rsid w:val="00A507DF"/>
    <w:rsid w:val="00A51B98"/>
    <w:rsid w:val="00A5318E"/>
    <w:rsid w:val="00A5388F"/>
    <w:rsid w:val="00A5399F"/>
    <w:rsid w:val="00A539B6"/>
    <w:rsid w:val="00A540D0"/>
    <w:rsid w:val="00A54F38"/>
    <w:rsid w:val="00A55575"/>
    <w:rsid w:val="00A55928"/>
    <w:rsid w:val="00A55EC2"/>
    <w:rsid w:val="00A56BC7"/>
    <w:rsid w:val="00A56F38"/>
    <w:rsid w:val="00A56F5B"/>
    <w:rsid w:val="00A57AF7"/>
    <w:rsid w:val="00A57C8E"/>
    <w:rsid w:val="00A63D70"/>
    <w:rsid w:val="00A645BB"/>
    <w:rsid w:val="00A64645"/>
    <w:rsid w:val="00A6550A"/>
    <w:rsid w:val="00A65EB5"/>
    <w:rsid w:val="00A667A4"/>
    <w:rsid w:val="00A677FE"/>
    <w:rsid w:val="00A67BF7"/>
    <w:rsid w:val="00A700F3"/>
    <w:rsid w:val="00A71EB6"/>
    <w:rsid w:val="00A72932"/>
    <w:rsid w:val="00A72973"/>
    <w:rsid w:val="00A73454"/>
    <w:rsid w:val="00A74656"/>
    <w:rsid w:val="00A748D7"/>
    <w:rsid w:val="00A74AC4"/>
    <w:rsid w:val="00A764BB"/>
    <w:rsid w:val="00A76968"/>
    <w:rsid w:val="00A7744F"/>
    <w:rsid w:val="00A80879"/>
    <w:rsid w:val="00A80E1D"/>
    <w:rsid w:val="00A810B1"/>
    <w:rsid w:val="00A810BC"/>
    <w:rsid w:val="00A820E5"/>
    <w:rsid w:val="00A8263C"/>
    <w:rsid w:val="00A82EC4"/>
    <w:rsid w:val="00A82ECE"/>
    <w:rsid w:val="00A8364F"/>
    <w:rsid w:val="00A83D53"/>
    <w:rsid w:val="00A83FFD"/>
    <w:rsid w:val="00A84B6B"/>
    <w:rsid w:val="00A84E73"/>
    <w:rsid w:val="00A8506E"/>
    <w:rsid w:val="00A856D9"/>
    <w:rsid w:val="00A85927"/>
    <w:rsid w:val="00A85A62"/>
    <w:rsid w:val="00A85FE5"/>
    <w:rsid w:val="00A862D6"/>
    <w:rsid w:val="00A8748B"/>
    <w:rsid w:val="00A87C3A"/>
    <w:rsid w:val="00A87CB1"/>
    <w:rsid w:val="00A9019F"/>
    <w:rsid w:val="00A907E8"/>
    <w:rsid w:val="00A9088D"/>
    <w:rsid w:val="00A90A11"/>
    <w:rsid w:val="00A92146"/>
    <w:rsid w:val="00A92AB0"/>
    <w:rsid w:val="00A931C7"/>
    <w:rsid w:val="00A93E1C"/>
    <w:rsid w:val="00A9676E"/>
    <w:rsid w:val="00A96C90"/>
    <w:rsid w:val="00AA0362"/>
    <w:rsid w:val="00AA0C11"/>
    <w:rsid w:val="00AA14E3"/>
    <w:rsid w:val="00AA1AE8"/>
    <w:rsid w:val="00AA22F2"/>
    <w:rsid w:val="00AA31EC"/>
    <w:rsid w:val="00AA347B"/>
    <w:rsid w:val="00AA455B"/>
    <w:rsid w:val="00AA4832"/>
    <w:rsid w:val="00AA4C2B"/>
    <w:rsid w:val="00AA7B57"/>
    <w:rsid w:val="00AB059A"/>
    <w:rsid w:val="00AB06F3"/>
    <w:rsid w:val="00AB1C9C"/>
    <w:rsid w:val="00AB2385"/>
    <w:rsid w:val="00AB23E2"/>
    <w:rsid w:val="00AB3C6C"/>
    <w:rsid w:val="00AB415D"/>
    <w:rsid w:val="00AB454C"/>
    <w:rsid w:val="00AB4D1C"/>
    <w:rsid w:val="00AB5469"/>
    <w:rsid w:val="00AB5CF8"/>
    <w:rsid w:val="00AB6C00"/>
    <w:rsid w:val="00AB7428"/>
    <w:rsid w:val="00AC002B"/>
    <w:rsid w:val="00AC0932"/>
    <w:rsid w:val="00AC1BD6"/>
    <w:rsid w:val="00AC2059"/>
    <w:rsid w:val="00AC2344"/>
    <w:rsid w:val="00AC3ECF"/>
    <w:rsid w:val="00AC3F4D"/>
    <w:rsid w:val="00AC58E7"/>
    <w:rsid w:val="00AC64EE"/>
    <w:rsid w:val="00AC6B13"/>
    <w:rsid w:val="00AC7354"/>
    <w:rsid w:val="00AD0B8A"/>
    <w:rsid w:val="00AD186F"/>
    <w:rsid w:val="00AD187C"/>
    <w:rsid w:val="00AD26DC"/>
    <w:rsid w:val="00AD33F5"/>
    <w:rsid w:val="00AD369B"/>
    <w:rsid w:val="00AD6F43"/>
    <w:rsid w:val="00AD7199"/>
    <w:rsid w:val="00AD751C"/>
    <w:rsid w:val="00AD78C3"/>
    <w:rsid w:val="00AE16D9"/>
    <w:rsid w:val="00AE22D3"/>
    <w:rsid w:val="00AE411D"/>
    <w:rsid w:val="00AE4B78"/>
    <w:rsid w:val="00AE5251"/>
    <w:rsid w:val="00AE7121"/>
    <w:rsid w:val="00AE7A6B"/>
    <w:rsid w:val="00AF19DA"/>
    <w:rsid w:val="00AF2671"/>
    <w:rsid w:val="00AF31C2"/>
    <w:rsid w:val="00AF41FF"/>
    <w:rsid w:val="00AF4401"/>
    <w:rsid w:val="00AF485C"/>
    <w:rsid w:val="00AF64C1"/>
    <w:rsid w:val="00AF7220"/>
    <w:rsid w:val="00B00D71"/>
    <w:rsid w:val="00B02BAB"/>
    <w:rsid w:val="00B02ED1"/>
    <w:rsid w:val="00B038A4"/>
    <w:rsid w:val="00B049A3"/>
    <w:rsid w:val="00B05651"/>
    <w:rsid w:val="00B066E4"/>
    <w:rsid w:val="00B06827"/>
    <w:rsid w:val="00B06C29"/>
    <w:rsid w:val="00B07183"/>
    <w:rsid w:val="00B07471"/>
    <w:rsid w:val="00B103FB"/>
    <w:rsid w:val="00B11FCA"/>
    <w:rsid w:val="00B153FB"/>
    <w:rsid w:val="00B166BB"/>
    <w:rsid w:val="00B173D8"/>
    <w:rsid w:val="00B202D9"/>
    <w:rsid w:val="00B21C0D"/>
    <w:rsid w:val="00B2294C"/>
    <w:rsid w:val="00B22BC3"/>
    <w:rsid w:val="00B22BFE"/>
    <w:rsid w:val="00B23B43"/>
    <w:rsid w:val="00B23CE4"/>
    <w:rsid w:val="00B240C0"/>
    <w:rsid w:val="00B24A42"/>
    <w:rsid w:val="00B251B6"/>
    <w:rsid w:val="00B25547"/>
    <w:rsid w:val="00B25655"/>
    <w:rsid w:val="00B25F87"/>
    <w:rsid w:val="00B267CB"/>
    <w:rsid w:val="00B26F8E"/>
    <w:rsid w:val="00B2759F"/>
    <w:rsid w:val="00B300CF"/>
    <w:rsid w:val="00B300E3"/>
    <w:rsid w:val="00B30904"/>
    <w:rsid w:val="00B32122"/>
    <w:rsid w:val="00B327E8"/>
    <w:rsid w:val="00B32B89"/>
    <w:rsid w:val="00B34204"/>
    <w:rsid w:val="00B34B9C"/>
    <w:rsid w:val="00B3521E"/>
    <w:rsid w:val="00B3592E"/>
    <w:rsid w:val="00B35BA3"/>
    <w:rsid w:val="00B36BC6"/>
    <w:rsid w:val="00B376E3"/>
    <w:rsid w:val="00B37809"/>
    <w:rsid w:val="00B40024"/>
    <w:rsid w:val="00B40289"/>
    <w:rsid w:val="00B41270"/>
    <w:rsid w:val="00B41F89"/>
    <w:rsid w:val="00B42A69"/>
    <w:rsid w:val="00B42EE9"/>
    <w:rsid w:val="00B44C3D"/>
    <w:rsid w:val="00B472AF"/>
    <w:rsid w:val="00B477E1"/>
    <w:rsid w:val="00B5180C"/>
    <w:rsid w:val="00B52517"/>
    <w:rsid w:val="00B52A9E"/>
    <w:rsid w:val="00B530E4"/>
    <w:rsid w:val="00B53CE5"/>
    <w:rsid w:val="00B53D24"/>
    <w:rsid w:val="00B54D88"/>
    <w:rsid w:val="00B55943"/>
    <w:rsid w:val="00B55948"/>
    <w:rsid w:val="00B56BD8"/>
    <w:rsid w:val="00B56C78"/>
    <w:rsid w:val="00B57025"/>
    <w:rsid w:val="00B57128"/>
    <w:rsid w:val="00B60193"/>
    <w:rsid w:val="00B616CB"/>
    <w:rsid w:val="00B6202C"/>
    <w:rsid w:val="00B6210D"/>
    <w:rsid w:val="00B625D8"/>
    <w:rsid w:val="00B62917"/>
    <w:rsid w:val="00B62B34"/>
    <w:rsid w:val="00B63057"/>
    <w:rsid w:val="00B6334A"/>
    <w:rsid w:val="00B64164"/>
    <w:rsid w:val="00B642D2"/>
    <w:rsid w:val="00B6544F"/>
    <w:rsid w:val="00B65702"/>
    <w:rsid w:val="00B6590A"/>
    <w:rsid w:val="00B65D08"/>
    <w:rsid w:val="00B669D3"/>
    <w:rsid w:val="00B67282"/>
    <w:rsid w:val="00B6799B"/>
    <w:rsid w:val="00B67B32"/>
    <w:rsid w:val="00B67D25"/>
    <w:rsid w:val="00B70DB6"/>
    <w:rsid w:val="00B71F70"/>
    <w:rsid w:val="00B721FD"/>
    <w:rsid w:val="00B728D7"/>
    <w:rsid w:val="00B74EDE"/>
    <w:rsid w:val="00B762F9"/>
    <w:rsid w:val="00B76AF4"/>
    <w:rsid w:val="00B76B08"/>
    <w:rsid w:val="00B76D46"/>
    <w:rsid w:val="00B76F91"/>
    <w:rsid w:val="00B8012C"/>
    <w:rsid w:val="00B801E8"/>
    <w:rsid w:val="00B82682"/>
    <w:rsid w:val="00B83A86"/>
    <w:rsid w:val="00B83F09"/>
    <w:rsid w:val="00B853ED"/>
    <w:rsid w:val="00B85BE6"/>
    <w:rsid w:val="00B86B4A"/>
    <w:rsid w:val="00B8745D"/>
    <w:rsid w:val="00B87676"/>
    <w:rsid w:val="00B902E6"/>
    <w:rsid w:val="00B9053C"/>
    <w:rsid w:val="00B90F17"/>
    <w:rsid w:val="00B919D2"/>
    <w:rsid w:val="00B91AF0"/>
    <w:rsid w:val="00B927C5"/>
    <w:rsid w:val="00B93B3D"/>
    <w:rsid w:val="00B93B5C"/>
    <w:rsid w:val="00B93C9C"/>
    <w:rsid w:val="00B93D97"/>
    <w:rsid w:val="00B946CF"/>
    <w:rsid w:val="00B947C1"/>
    <w:rsid w:val="00B94DB5"/>
    <w:rsid w:val="00B94FC5"/>
    <w:rsid w:val="00B9516F"/>
    <w:rsid w:val="00B95A08"/>
    <w:rsid w:val="00B95DCF"/>
    <w:rsid w:val="00B95E0F"/>
    <w:rsid w:val="00B95F4D"/>
    <w:rsid w:val="00B96347"/>
    <w:rsid w:val="00B97255"/>
    <w:rsid w:val="00BA0F37"/>
    <w:rsid w:val="00BA1B75"/>
    <w:rsid w:val="00BA1D3B"/>
    <w:rsid w:val="00BA2FB9"/>
    <w:rsid w:val="00BA3498"/>
    <w:rsid w:val="00BA6048"/>
    <w:rsid w:val="00BA684E"/>
    <w:rsid w:val="00BA70C8"/>
    <w:rsid w:val="00BB10C4"/>
    <w:rsid w:val="00BB15C8"/>
    <w:rsid w:val="00BB17C5"/>
    <w:rsid w:val="00BB1A8D"/>
    <w:rsid w:val="00BB26C0"/>
    <w:rsid w:val="00BB2C5B"/>
    <w:rsid w:val="00BB35FA"/>
    <w:rsid w:val="00BB3721"/>
    <w:rsid w:val="00BB37A4"/>
    <w:rsid w:val="00BB5589"/>
    <w:rsid w:val="00BB6225"/>
    <w:rsid w:val="00BB78E0"/>
    <w:rsid w:val="00BC04AF"/>
    <w:rsid w:val="00BC1232"/>
    <w:rsid w:val="00BC14A4"/>
    <w:rsid w:val="00BC1BF0"/>
    <w:rsid w:val="00BC1D40"/>
    <w:rsid w:val="00BC282C"/>
    <w:rsid w:val="00BC2E8C"/>
    <w:rsid w:val="00BC3256"/>
    <w:rsid w:val="00BC3904"/>
    <w:rsid w:val="00BC3D98"/>
    <w:rsid w:val="00BC4994"/>
    <w:rsid w:val="00BC5DE8"/>
    <w:rsid w:val="00BC65B6"/>
    <w:rsid w:val="00BC662F"/>
    <w:rsid w:val="00BC77AF"/>
    <w:rsid w:val="00BC7D9A"/>
    <w:rsid w:val="00BC7DD0"/>
    <w:rsid w:val="00BD04E2"/>
    <w:rsid w:val="00BD0517"/>
    <w:rsid w:val="00BD12DF"/>
    <w:rsid w:val="00BD13B2"/>
    <w:rsid w:val="00BD30E9"/>
    <w:rsid w:val="00BD4630"/>
    <w:rsid w:val="00BD492E"/>
    <w:rsid w:val="00BD5653"/>
    <w:rsid w:val="00BD6B0E"/>
    <w:rsid w:val="00BD74F7"/>
    <w:rsid w:val="00BD771F"/>
    <w:rsid w:val="00BE1520"/>
    <w:rsid w:val="00BE1FB9"/>
    <w:rsid w:val="00BE276F"/>
    <w:rsid w:val="00BE34BF"/>
    <w:rsid w:val="00BE3860"/>
    <w:rsid w:val="00BE4284"/>
    <w:rsid w:val="00BE50CC"/>
    <w:rsid w:val="00BE586A"/>
    <w:rsid w:val="00BE6902"/>
    <w:rsid w:val="00BE7686"/>
    <w:rsid w:val="00BE7C62"/>
    <w:rsid w:val="00BF01E3"/>
    <w:rsid w:val="00BF057E"/>
    <w:rsid w:val="00BF0749"/>
    <w:rsid w:val="00BF0DBA"/>
    <w:rsid w:val="00BF145B"/>
    <w:rsid w:val="00BF2AD2"/>
    <w:rsid w:val="00BF3EB2"/>
    <w:rsid w:val="00BF3F47"/>
    <w:rsid w:val="00BF4880"/>
    <w:rsid w:val="00BF4B15"/>
    <w:rsid w:val="00BF4D51"/>
    <w:rsid w:val="00BF4E66"/>
    <w:rsid w:val="00BF59A2"/>
    <w:rsid w:val="00BF5B93"/>
    <w:rsid w:val="00BF64E9"/>
    <w:rsid w:val="00BF6B66"/>
    <w:rsid w:val="00BF6F3C"/>
    <w:rsid w:val="00C00326"/>
    <w:rsid w:val="00C004B4"/>
    <w:rsid w:val="00C005A6"/>
    <w:rsid w:val="00C009BA"/>
    <w:rsid w:val="00C03AE7"/>
    <w:rsid w:val="00C04149"/>
    <w:rsid w:val="00C046FF"/>
    <w:rsid w:val="00C04D0C"/>
    <w:rsid w:val="00C04FA6"/>
    <w:rsid w:val="00C05AEC"/>
    <w:rsid w:val="00C10711"/>
    <w:rsid w:val="00C114B0"/>
    <w:rsid w:val="00C114ED"/>
    <w:rsid w:val="00C119E3"/>
    <w:rsid w:val="00C12148"/>
    <w:rsid w:val="00C1295C"/>
    <w:rsid w:val="00C13D90"/>
    <w:rsid w:val="00C15D23"/>
    <w:rsid w:val="00C15E67"/>
    <w:rsid w:val="00C16A76"/>
    <w:rsid w:val="00C16C26"/>
    <w:rsid w:val="00C20194"/>
    <w:rsid w:val="00C203AF"/>
    <w:rsid w:val="00C22092"/>
    <w:rsid w:val="00C220A5"/>
    <w:rsid w:val="00C2569F"/>
    <w:rsid w:val="00C25C71"/>
    <w:rsid w:val="00C25ECC"/>
    <w:rsid w:val="00C26A6B"/>
    <w:rsid w:val="00C2760F"/>
    <w:rsid w:val="00C30615"/>
    <w:rsid w:val="00C32900"/>
    <w:rsid w:val="00C335DD"/>
    <w:rsid w:val="00C347B2"/>
    <w:rsid w:val="00C361C8"/>
    <w:rsid w:val="00C37D0F"/>
    <w:rsid w:val="00C37FC1"/>
    <w:rsid w:val="00C40093"/>
    <w:rsid w:val="00C40FE1"/>
    <w:rsid w:val="00C41310"/>
    <w:rsid w:val="00C41811"/>
    <w:rsid w:val="00C423E4"/>
    <w:rsid w:val="00C42938"/>
    <w:rsid w:val="00C4456F"/>
    <w:rsid w:val="00C44D28"/>
    <w:rsid w:val="00C451A6"/>
    <w:rsid w:val="00C4556B"/>
    <w:rsid w:val="00C45BED"/>
    <w:rsid w:val="00C45E8D"/>
    <w:rsid w:val="00C467B3"/>
    <w:rsid w:val="00C46926"/>
    <w:rsid w:val="00C46A47"/>
    <w:rsid w:val="00C46B65"/>
    <w:rsid w:val="00C47E25"/>
    <w:rsid w:val="00C50037"/>
    <w:rsid w:val="00C51F46"/>
    <w:rsid w:val="00C52C34"/>
    <w:rsid w:val="00C52F70"/>
    <w:rsid w:val="00C5341E"/>
    <w:rsid w:val="00C539AF"/>
    <w:rsid w:val="00C54B47"/>
    <w:rsid w:val="00C55451"/>
    <w:rsid w:val="00C57756"/>
    <w:rsid w:val="00C57DF3"/>
    <w:rsid w:val="00C6019C"/>
    <w:rsid w:val="00C607B0"/>
    <w:rsid w:val="00C60D09"/>
    <w:rsid w:val="00C60E21"/>
    <w:rsid w:val="00C61BE6"/>
    <w:rsid w:val="00C62486"/>
    <w:rsid w:val="00C627B0"/>
    <w:rsid w:val="00C6408D"/>
    <w:rsid w:val="00C64AD1"/>
    <w:rsid w:val="00C65597"/>
    <w:rsid w:val="00C65805"/>
    <w:rsid w:val="00C66DF6"/>
    <w:rsid w:val="00C6768B"/>
    <w:rsid w:val="00C678DD"/>
    <w:rsid w:val="00C70286"/>
    <w:rsid w:val="00C70D2A"/>
    <w:rsid w:val="00C70EA4"/>
    <w:rsid w:val="00C7130C"/>
    <w:rsid w:val="00C7151B"/>
    <w:rsid w:val="00C715B4"/>
    <w:rsid w:val="00C71796"/>
    <w:rsid w:val="00C72A44"/>
    <w:rsid w:val="00C73CB4"/>
    <w:rsid w:val="00C7444D"/>
    <w:rsid w:val="00C753D4"/>
    <w:rsid w:val="00C75A62"/>
    <w:rsid w:val="00C75C8B"/>
    <w:rsid w:val="00C76653"/>
    <w:rsid w:val="00C7696D"/>
    <w:rsid w:val="00C769D1"/>
    <w:rsid w:val="00C77C73"/>
    <w:rsid w:val="00C77F28"/>
    <w:rsid w:val="00C8077D"/>
    <w:rsid w:val="00C81845"/>
    <w:rsid w:val="00C82331"/>
    <w:rsid w:val="00C83101"/>
    <w:rsid w:val="00C8448E"/>
    <w:rsid w:val="00C850B6"/>
    <w:rsid w:val="00C853D1"/>
    <w:rsid w:val="00C866A1"/>
    <w:rsid w:val="00C87822"/>
    <w:rsid w:val="00C87B7D"/>
    <w:rsid w:val="00C87D1D"/>
    <w:rsid w:val="00C92A8B"/>
    <w:rsid w:val="00C92D16"/>
    <w:rsid w:val="00C936BA"/>
    <w:rsid w:val="00C93CEE"/>
    <w:rsid w:val="00C94104"/>
    <w:rsid w:val="00C9491F"/>
    <w:rsid w:val="00C9502C"/>
    <w:rsid w:val="00C9557F"/>
    <w:rsid w:val="00C95FFB"/>
    <w:rsid w:val="00C960EC"/>
    <w:rsid w:val="00C96536"/>
    <w:rsid w:val="00CA0E65"/>
    <w:rsid w:val="00CA2BCC"/>
    <w:rsid w:val="00CA2F5F"/>
    <w:rsid w:val="00CA33CF"/>
    <w:rsid w:val="00CA35CC"/>
    <w:rsid w:val="00CA3EB6"/>
    <w:rsid w:val="00CA436C"/>
    <w:rsid w:val="00CA612D"/>
    <w:rsid w:val="00CA6B60"/>
    <w:rsid w:val="00CA7269"/>
    <w:rsid w:val="00CA72F6"/>
    <w:rsid w:val="00CB0588"/>
    <w:rsid w:val="00CB082B"/>
    <w:rsid w:val="00CB15FA"/>
    <w:rsid w:val="00CB1DF4"/>
    <w:rsid w:val="00CB1EC5"/>
    <w:rsid w:val="00CB30BC"/>
    <w:rsid w:val="00CB3434"/>
    <w:rsid w:val="00CB36C0"/>
    <w:rsid w:val="00CB49FA"/>
    <w:rsid w:val="00CB4E69"/>
    <w:rsid w:val="00CB6111"/>
    <w:rsid w:val="00CB699F"/>
    <w:rsid w:val="00CB7C63"/>
    <w:rsid w:val="00CC23AC"/>
    <w:rsid w:val="00CC3582"/>
    <w:rsid w:val="00CC36C2"/>
    <w:rsid w:val="00CC3A2B"/>
    <w:rsid w:val="00CC3DCA"/>
    <w:rsid w:val="00CC4A7E"/>
    <w:rsid w:val="00CC52EF"/>
    <w:rsid w:val="00CC618C"/>
    <w:rsid w:val="00CC71B8"/>
    <w:rsid w:val="00CD0905"/>
    <w:rsid w:val="00CD1C10"/>
    <w:rsid w:val="00CD21DA"/>
    <w:rsid w:val="00CD2357"/>
    <w:rsid w:val="00CD26DF"/>
    <w:rsid w:val="00CD27B1"/>
    <w:rsid w:val="00CD4D86"/>
    <w:rsid w:val="00CE01C1"/>
    <w:rsid w:val="00CE04A2"/>
    <w:rsid w:val="00CE1017"/>
    <w:rsid w:val="00CE1291"/>
    <w:rsid w:val="00CE12D7"/>
    <w:rsid w:val="00CE134E"/>
    <w:rsid w:val="00CE285D"/>
    <w:rsid w:val="00CE2880"/>
    <w:rsid w:val="00CE2A97"/>
    <w:rsid w:val="00CE360C"/>
    <w:rsid w:val="00CE3642"/>
    <w:rsid w:val="00CE4B4E"/>
    <w:rsid w:val="00CE569E"/>
    <w:rsid w:val="00CE63EB"/>
    <w:rsid w:val="00CE7486"/>
    <w:rsid w:val="00CF13B0"/>
    <w:rsid w:val="00CF1973"/>
    <w:rsid w:val="00CF23D2"/>
    <w:rsid w:val="00CF28E4"/>
    <w:rsid w:val="00CF3D9C"/>
    <w:rsid w:val="00CF58C0"/>
    <w:rsid w:val="00CF7D7C"/>
    <w:rsid w:val="00D022E5"/>
    <w:rsid w:val="00D0345D"/>
    <w:rsid w:val="00D03F45"/>
    <w:rsid w:val="00D04714"/>
    <w:rsid w:val="00D04E3E"/>
    <w:rsid w:val="00D065E8"/>
    <w:rsid w:val="00D06D92"/>
    <w:rsid w:val="00D1139A"/>
    <w:rsid w:val="00D11A3D"/>
    <w:rsid w:val="00D1220D"/>
    <w:rsid w:val="00D12916"/>
    <w:rsid w:val="00D1429E"/>
    <w:rsid w:val="00D14EB7"/>
    <w:rsid w:val="00D153B2"/>
    <w:rsid w:val="00D16114"/>
    <w:rsid w:val="00D17DFA"/>
    <w:rsid w:val="00D2164F"/>
    <w:rsid w:val="00D22C96"/>
    <w:rsid w:val="00D276DF"/>
    <w:rsid w:val="00D278F8"/>
    <w:rsid w:val="00D306E3"/>
    <w:rsid w:val="00D336EF"/>
    <w:rsid w:val="00D338A7"/>
    <w:rsid w:val="00D34739"/>
    <w:rsid w:val="00D35572"/>
    <w:rsid w:val="00D3695A"/>
    <w:rsid w:val="00D36ADB"/>
    <w:rsid w:val="00D36FA2"/>
    <w:rsid w:val="00D402DC"/>
    <w:rsid w:val="00D40329"/>
    <w:rsid w:val="00D405EF"/>
    <w:rsid w:val="00D40D21"/>
    <w:rsid w:val="00D40E93"/>
    <w:rsid w:val="00D417DC"/>
    <w:rsid w:val="00D42161"/>
    <w:rsid w:val="00D4295A"/>
    <w:rsid w:val="00D4341B"/>
    <w:rsid w:val="00D43854"/>
    <w:rsid w:val="00D43B5B"/>
    <w:rsid w:val="00D43E94"/>
    <w:rsid w:val="00D46FA5"/>
    <w:rsid w:val="00D47316"/>
    <w:rsid w:val="00D474F6"/>
    <w:rsid w:val="00D50566"/>
    <w:rsid w:val="00D50ABC"/>
    <w:rsid w:val="00D50D0A"/>
    <w:rsid w:val="00D51404"/>
    <w:rsid w:val="00D52AB0"/>
    <w:rsid w:val="00D52CC2"/>
    <w:rsid w:val="00D535C3"/>
    <w:rsid w:val="00D53E51"/>
    <w:rsid w:val="00D543C3"/>
    <w:rsid w:val="00D5695A"/>
    <w:rsid w:val="00D5747C"/>
    <w:rsid w:val="00D57CBD"/>
    <w:rsid w:val="00D61620"/>
    <w:rsid w:val="00D62335"/>
    <w:rsid w:val="00D6349F"/>
    <w:rsid w:val="00D639A6"/>
    <w:rsid w:val="00D63BDA"/>
    <w:rsid w:val="00D664FC"/>
    <w:rsid w:val="00D6693C"/>
    <w:rsid w:val="00D67045"/>
    <w:rsid w:val="00D676AD"/>
    <w:rsid w:val="00D7062F"/>
    <w:rsid w:val="00D7071F"/>
    <w:rsid w:val="00D70B37"/>
    <w:rsid w:val="00D71627"/>
    <w:rsid w:val="00D71729"/>
    <w:rsid w:val="00D718DE"/>
    <w:rsid w:val="00D7294A"/>
    <w:rsid w:val="00D73B80"/>
    <w:rsid w:val="00D73BDC"/>
    <w:rsid w:val="00D73C6E"/>
    <w:rsid w:val="00D73F07"/>
    <w:rsid w:val="00D753B6"/>
    <w:rsid w:val="00D75BF3"/>
    <w:rsid w:val="00D76465"/>
    <w:rsid w:val="00D7646C"/>
    <w:rsid w:val="00D801B4"/>
    <w:rsid w:val="00D80478"/>
    <w:rsid w:val="00D81437"/>
    <w:rsid w:val="00D81770"/>
    <w:rsid w:val="00D819BC"/>
    <w:rsid w:val="00D82163"/>
    <w:rsid w:val="00D826B0"/>
    <w:rsid w:val="00D83827"/>
    <w:rsid w:val="00D841A4"/>
    <w:rsid w:val="00D84951"/>
    <w:rsid w:val="00D8568B"/>
    <w:rsid w:val="00D85836"/>
    <w:rsid w:val="00D85F31"/>
    <w:rsid w:val="00D87864"/>
    <w:rsid w:val="00D87F21"/>
    <w:rsid w:val="00D9030F"/>
    <w:rsid w:val="00D9155D"/>
    <w:rsid w:val="00D915E6"/>
    <w:rsid w:val="00D9302E"/>
    <w:rsid w:val="00D93D11"/>
    <w:rsid w:val="00D94858"/>
    <w:rsid w:val="00D94EBC"/>
    <w:rsid w:val="00D95EE5"/>
    <w:rsid w:val="00D97750"/>
    <w:rsid w:val="00D97D8A"/>
    <w:rsid w:val="00DA097D"/>
    <w:rsid w:val="00DA12D9"/>
    <w:rsid w:val="00DA297E"/>
    <w:rsid w:val="00DA3565"/>
    <w:rsid w:val="00DA4023"/>
    <w:rsid w:val="00DA4D87"/>
    <w:rsid w:val="00DA4E38"/>
    <w:rsid w:val="00DA6529"/>
    <w:rsid w:val="00DA6C3A"/>
    <w:rsid w:val="00DA6DE8"/>
    <w:rsid w:val="00DA7769"/>
    <w:rsid w:val="00DB0393"/>
    <w:rsid w:val="00DB10D5"/>
    <w:rsid w:val="00DB2F0C"/>
    <w:rsid w:val="00DB58B8"/>
    <w:rsid w:val="00DB649F"/>
    <w:rsid w:val="00DB7047"/>
    <w:rsid w:val="00DB7DD4"/>
    <w:rsid w:val="00DC0256"/>
    <w:rsid w:val="00DC122A"/>
    <w:rsid w:val="00DC211A"/>
    <w:rsid w:val="00DC21A3"/>
    <w:rsid w:val="00DC292A"/>
    <w:rsid w:val="00DC32FD"/>
    <w:rsid w:val="00DC4613"/>
    <w:rsid w:val="00DC4D49"/>
    <w:rsid w:val="00DC53FA"/>
    <w:rsid w:val="00DC56C2"/>
    <w:rsid w:val="00DC5BA7"/>
    <w:rsid w:val="00DC6405"/>
    <w:rsid w:val="00DC7605"/>
    <w:rsid w:val="00DD101A"/>
    <w:rsid w:val="00DD363A"/>
    <w:rsid w:val="00DD4374"/>
    <w:rsid w:val="00DD51CA"/>
    <w:rsid w:val="00DD71B7"/>
    <w:rsid w:val="00DE04A0"/>
    <w:rsid w:val="00DE389E"/>
    <w:rsid w:val="00DE4350"/>
    <w:rsid w:val="00DE5477"/>
    <w:rsid w:val="00DE5E3E"/>
    <w:rsid w:val="00DE76B0"/>
    <w:rsid w:val="00DE7968"/>
    <w:rsid w:val="00DF096C"/>
    <w:rsid w:val="00DF1306"/>
    <w:rsid w:val="00DF15F3"/>
    <w:rsid w:val="00DF249D"/>
    <w:rsid w:val="00DF3085"/>
    <w:rsid w:val="00DF319C"/>
    <w:rsid w:val="00DF3242"/>
    <w:rsid w:val="00DF327F"/>
    <w:rsid w:val="00DF4A36"/>
    <w:rsid w:val="00DF4EA9"/>
    <w:rsid w:val="00DF4F4B"/>
    <w:rsid w:val="00DF69A5"/>
    <w:rsid w:val="00DF7100"/>
    <w:rsid w:val="00E00584"/>
    <w:rsid w:val="00E0300A"/>
    <w:rsid w:val="00E034FB"/>
    <w:rsid w:val="00E057BE"/>
    <w:rsid w:val="00E06222"/>
    <w:rsid w:val="00E0639F"/>
    <w:rsid w:val="00E06F0E"/>
    <w:rsid w:val="00E07AD5"/>
    <w:rsid w:val="00E07ECD"/>
    <w:rsid w:val="00E10456"/>
    <w:rsid w:val="00E11831"/>
    <w:rsid w:val="00E1198E"/>
    <w:rsid w:val="00E1300A"/>
    <w:rsid w:val="00E13661"/>
    <w:rsid w:val="00E13733"/>
    <w:rsid w:val="00E14536"/>
    <w:rsid w:val="00E14B79"/>
    <w:rsid w:val="00E1525F"/>
    <w:rsid w:val="00E16666"/>
    <w:rsid w:val="00E172B5"/>
    <w:rsid w:val="00E20F11"/>
    <w:rsid w:val="00E21DDA"/>
    <w:rsid w:val="00E224FB"/>
    <w:rsid w:val="00E22CB9"/>
    <w:rsid w:val="00E2300A"/>
    <w:rsid w:val="00E24210"/>
    <w:rsid w:val="00E24C4A"/>
    <w:rsid w:val="00E25DFD"/>
    <w:rsid w:val="00E30086"/>
    <w:rsid w:val="00E30954"/>
    <w:rsid w:val="00E30FF1"/>
    <w:rsid w:val="00E3151E"/>
    <w:rsid w:val="00E3164D"/>
    <w:rsid w:val="00E331A9"/>
    <w:rsid w:val="00E332C9"/>
    <w:rsid w:val="00E33F25"/>
    <w:rsid w:val="00E34A32"/>
    <w:rsid w:val="00E34C19"/>
    <w:rsid w:val="00E3536B"/>
    <w:rsid w:val="00E35422"/>
    <w:rsid w:val="00E35582"/>
    <w:rsid w:val="00E356BC"/>
    <w:rsid w:val="00E357C8"/>
    <w:rsid w:val="00E35AB6"/>
    <w:rsid w:val="00E364EB"/>
    <w:rsid w:val="00E366AC"/>
    <w:rsid w:val="00E36CFD"/>
    <w:rsid w:val="00E37EAD"/>
    <w:rsid w:val="00E40667"/>
    <w:rsid w:val="00E40756"/>
    <w:rsid w:val="00E4103C"/>
    <w:rsid w:val="00E41553"/>
    <w:rsid w:val="00E41922"/>
    <w:rsid w:val="00E42BD8"/>
    <w:rsid w:val="00E42FA6"/>
    <w:rsid w:val="00E43574"/>
    <w:rsid w:val="00E43A2A"/>
    <w:rsid w:val="00E444A2"/>
    <w:rsid w:val="00E448C1"/>
    <w:rsid w:val="00E45AB8"/>
    <w:rsid w:val="00E46491"/>
    <w:rsid w:val="00E46563"/>
    <w:rsid w:val="00E46815"/>
    <w:rsid w:val="00E46F6C"/>
    <w:rsid w:val="00E50A69"/>
    <w:rsid w:val="00E54176"/>
    <w:rsid w:val="00E56436"/>
    <w:rsid w:val="00E5673E"/>
    <w:rsid w:val="00E6006A"/>
    <w:rsid w:val="00E612A1"/>
    <w:rsid w:val="00E61782"/>
    <w:rsid w:val="00E622F5"/>
    <w:rsid w:val="00E6276F"/>
    <w:rsid w:val="00E62BE3"/>
    <w:rsid w:val="00E63EA6"/>
    <w:rsid w:val="00E643B4"/>
    <w:rsid w:val="00E64E21"/>
    <w:rsid w:val="00E64F79"/>
    <w:rsid w:val="00E6542D"/>
    <w:rsid w:val="00E66533"/>
    <w:rsid w:val="00E66F39"/>
    <w:rsid w:val="00E67C54"/>
    <w:rsid w:val="00E7049F"/>
    <w:rsid w:val="00E71453"/>
    <w:rsid w:val="00E718A1"/>
    <w:rsid w:val="00E718CC"/>
    <w:rsid w:val="00E722F6"/>
    <w:rsid w:val="00E728F7"/>
    <w:rsid w:val="00E72944"/>
    <w:rsid w:val="00E734D9"/>
    <w:rsid w:val="00E73F0B"/>
    <w:rsid w:val="00E7540E"/>
    <w:rsid w:val="00E7547B"/>
    <w:rsid w:val="00E76899"/>
    <w:rsid w:val="00E76903"/>
    <w:rsid w:val="00E76945"/>
    <w:rsid w:val="00E7701A"/>
    <w:rsid w:val="00E77A01"/>
    <w:rsid w:val="00E80912"/>
    <w:rsid w:val="00E81091"/>
    <w:rsid w:val="00E81A40"/>
    <w:rsid w:val="00E83243"/>
    <w:rsid w:val="00E8505D"/>
    <w:rsid w:val="00E85F4D"/>
    <w:rsid w:val="00E870ED"/>
    <w:rsid w:val="00E8794D"/>
    <w:rsid w:val="00E90922"/>
    <w:rsid w:val="00E90BC0"/>
    <w:rsid w:val="00E91235"/>
    <w:rsid w:val="00E91633"/>
    <w:rsid w:val="00E917E3"/>
    <w:rsid w:val="00E93593"/>
    <w:rsid w:val="00E946FC"/>
    <w:rsid w:val="00E96209"/>
    <w:rsid w:val="00E96C3A"/>
    <w:rsid w:val="00E96FBF"/>
    <w:rsid w:val="00E97114"/>
    <w:rsid w:val="00EA2854"/>
    <w:rsid w:val="00EA344A"/>
    <w:rsid w:val="00EA3652"/>
    <w:rsid w:val="00EA471D"/>
    <w:rsid w:val="00EA4B73"/>
    <w:rsid w:val="00EA670D"/>
    <w:rsid w:val="00EA6C69"/>
    <w:rsid w:val="00EA7993"/>
    <w:rsid w:val="00EA7B9C"/>
    <w:rsid w:val="00EB06D0"/>
    <w:rsid w:val="00EB087C"/>
    <w:rsid w:val="00EB0AA0"/>
    <w:rsid w:val="00EB1BFA"/>
    <w:rsid w:val="00EB1CD8"/>
    <w:rsid w:val="00EB2E40"/>
    <w:rsid w:val="00EB3979"/>
    <w:rsid w:val="00EB3AB7"/>
    <w:rsid w:val="00EB3BA1"/>
    <w:rsid w:val="00EB57FB"/>
    <w:rsid w:val="00EB604C"/>
    <w:rsid w:val="00EB6960"/>
    <w:rsid w:val="00EB7AE3"/>
    <w:rsid w:val="00EC07BF"/>
    <w:rsid w:val="00EC116E"/>
    <w:rsid w:val="00EC1477"/>
    <w:rsid w:val="00EC1923"/>
    <w:rsid w:val="00EC2D25"/>
    <w:rsid w:val="00EC3BAE"/>
    <w:rsid w:val="00EC4459"/>
    <w:rsid w:val="00EC4886"/>
    <w:rsid w:val="00EC50AC"/>
    <w:rsid w:val="00EC5725"/>
    <w:rsid w:val="00EC576C"/>
    <w:rsid w:val="00EC5AE8"/>
    <w:rsid w:val="00EC6539"/>
    <w:rsid w:val="00EC6597"/>
    <w:rsid w:val="00ED15C2"/>
    <w:rsid w:val="00ED1AE4"/>
    <w:rsid w:val="00ED1D0D"/>
    <w:rsid w:val="00ED252D"/>
    <w:rsid w:val="00ED2744"/>
    <w:rsid w:val="00ED28D7"/>
    <w:rsid w:val="00ED2AC3"/>
    <w:rsid w:val="00ED3ADE"/>
    <w:rsid w:val="00ED49D3"/>
    <w:rsid w:val="00ED7385"/>
    <w:rsid w:val="00EE077D"/>
    <w:rsid w:val="00EE0B33"/>
    <w:rsid w:val="00EE1286"/>
    <w:rsid w:val="00EE214C"/>
    <w:rsid w:val="00EE224A"/>
    <w:rsid w:val="00EE3F8F"/>
    <w:rsid w:val="00EE508D"/>
    <w:rsid w:val="00EE5BFD"/>
    <w:rsid w:val="00EE741A"/>
    <w:rsid w:val="00EE758A"/>
    <w:rsid w:val="00EF16C8"/>
    <w:rsid w:val="00EF3B71"/>
    <w:rsid w:val="00EF4224"/>
    <w:rsid w:val="00EF4A7F"/>
    <w:rsid w:val="00F004AF"/>
    <w:rsid w:val="00F01798"/>
    <w:rsid w:val="00F03135"/>
    <w:rsid w:val="00F036C6"/>
    <w:rsid w:val="00F05896"/>
    <w:rsid w:val="00F07439"/>
    <w:rsid w:val="00F1006D"/>
    <w:rsid w:val="00F10C9F"/>
    <w:rsid w:val="00F11479"/>
    <w:rsid w:val="00F14325"/>
    <w:rsid w:val="00F1481B"/>
    <w:rsid w:val="00F1519A"/>
    <w:rsid w:val="00F154D8"/>
    <w:rsid w:val="00F15687"/>
    <w:rsid w:val="00F15DC6"/>
    <w:rsid w:val="00F16B3B"/>
    <w:rsid w:val="00F20A07"/>
    <w:rsid w:val="00F20F97"/>
    <w:rsid w:val="00F210DD"/>
    <w:rsid w:val="00F212CD"/>
    <w:rsid w:val="00F22CC9"/>
    <w:rsid w:val="00F23EF3"/>
    <w:rsid w:val="00F24206"/>
    <w:rsid w:val="00F24BD5"/>
    <w:rsid w:val="00F26AB4"/>
    <w:rsid w:val="00F270B2"/>
    <w:rsid w:val="00F3000C"/>
    <w:rsid w:val="00F31AAC"/>
    <w:rsid w:val="00F3225C"/>
    <w:rsid w:val="00F325E5"/>
    <w:rsid w:val="00F3331C"/>
    <w:rsid w:val="00F346DB"/>
    <w:rsid w:val="00F34D24"/>
    <w:rsid w:val="00F3504E"/>
    <w:rsid w:val="00F3558C"/>
    <w:rsid w:val="00F35863"/>
    <w:rsid w:val="00F371A0"/>
    <w:rsid w:val="00F377E1"/>
    <w:rsid w:val="00F37EB1"/>
    <w:rsid w:val="00F40616"/>
    <w:rsid w:val="00F415DF"/>
    <w:rsid w:val="00F41E0A"/>
    <w:rsid w:val="00F41F93"/>
    <w:rsid w:val="00F42E50"/>
    <w:rsid w:val="00F43AAF"/>
    <w:rsid w:val="00F43FF2"/>
    <w:rsid w:val="00F44750"/>
    <w:rsid w:val="00F476C5"/>
    <w:rsid w:val="00F47A26"/>
    <w:rsid w:val="00F51C27"/>
    <w:rsid w:val="00F5287C"/>
    <w:rsid w:val="00F528A2"/>
    <w:rsid w:val="00F531C8"/>
    <w:rsid w:val="00F541AC"/>
    <w:rsid w:val="00F54AE1"/>
    <w:rsid w:val="00F55C3B"/>
    <w:rsid w:val="00F55E3C"/>
    <w:rsid w:val="00F572DF"/>
    <w:rsid w:val="00F57FF8"/>
    <w:rsid w:val="00F60589"/>
    <w:rsid w:val="00F609EE"/>
    <w:rsid w:val="00F6161C"/>
    <w:rsid w:val="00F61DE5"/>
    <w:rsid w:val="00F6206E"/>
    <w:rsid w:val="00F627ED"/>
    <w:rsid w:val="00F63013"/>
    <w:rsid w:val="00F6308B"/>
    <w:rsid w:val="00F63796"/>
    <w:rsid w:val="00F6445C"/>
    <w:rsid w:val="00F6661F"/>
    <w:rsid w:val="00F66FC5"/>
    <w:rsid w:val="00F7006A"/>
    <w:rsid w:val="00F711E7"/>
    <w:rsid w:val="00F71F27"/>
    <w:rsid w:val="00F725E6"/>
    <w:rsid w:val="00F72917"/>
    <w:rsid w:val="00F73500"/>
    <w:rsid w:val="00F742AD"/>
    <w:rsid w:val="00F760C0"/>
    <w:rsid w:val="00F76172"/>
    <w:rsid w:val="00F761FD"/>
    <w:rsid w:val="00F765C1"/>
    <w:rsid w:val="00F77742"/>
    <w:rsid w:val="00F82F5E"/>
    <w:rsid w:val="00F8311F"/>
    <w:rsid w:val="00F844D6"/>
    <w:rsid w:val="00F8630E"/>
    <w:rsid w:val="00F86E41"/>
    <w:rsid w:val="00F9086F"/>
    <w:rsid w:val="00F919F0"/>
    <w:rsid w:val="00F91CAB"/>
    <w:rsid w:val="00F921FD"/>
    <w:rsid w:val="00F93432"/>
    <w:rsid w:val="00F93DAF"/>
    <w:rsid w:val="00F94C18"/>
    <w:rsid w:val="00F94C4B"/>
    <w:rsid w:val="00F958E6"/>
    <w:rsid w:val="00F96384"/>
    <w:rsid w:val="00F9674C"/>
    <w:rsid w:val="00F968A1"/>
    <w:rsid w:val="00F972BA"/>
    <w:rsid w:val="00F97AF4"/>
    <w:rsid w:val="00FA0E05"/>
    <w:rsid w:val="00FA2015"/>
    <w:rsid w:val="00FA27D8"/>
    <w:rsid w:val="00FA3B32"/>
    <w:rsid w:val="00FA4099"/>
    <w:rsid w:val="00FA43EC"/>
    <w:rsid w:val="00FA508D"/>
    <w:rsid w:val="00FA50C5"/>
    <w:rsid w:val="00FA5901"/>
    <w:rsid w:val="00FA6873"/>
    <w:rsid w:val="00FB05F0"/>
    <w:rsid w:val="00FB0714"/>
    <w:rsid w:val="00FB1645"/>
    <w:rsid w:val="00FB1A98"/>
    <w:rsid w:val="00FB23FE"/>
    <w:rsid w:val="00FB256E"/>
    <w:rsid w:val="00FB259C"/>
    <w:rsid w:val="00FB2668"/>
    <w:rsid w:val="00FB3172"/>
    <w:rsid w:val="00FB3183"/>
    <w:rsid w:val="00FB3B0F"/>
    <w:rsid w:val="00FB3F1E"/>
    <w:rsid w:val="00FB4792"/>
    <w:rsid w:val="00FB576D"/>
    <w:rsid w:val="00FB5B1B"/>
    <w:rsid w:val="00FB6FB6"/>
    <w:rsid w:val="00FB6FC4"/>
    <w:rsid w:val="00FB70F5"/>
    <w:rsid w:val="00FB77CF"/>
    <w:rsid w:val="00FB7FCB"/>
    <w:rsid w:val="00FC01C3"/>
    <w:rsid w:val="00FC0CFA"/>
    <w:rsid w:val="00FC1759"/>
    <w:rsid w:val="00FC17DD"/>
    <w:rsid w:val="00FC2296"/>
    <w:rsid w:val="00FC2581"/>
    <w:rsid w:val="00FC3735"/>
    <w:rsid w:val="00FC43AB"/>
    <w:rsid w:val="00FC4B22"/>
    <w:rsid w:val="00FC519A"/>
    <w:rsid w:val="00FC6AC4"/>
    <w:rsid w:val="00FC7F02"/>
    <w:rsid w:val="00FD0010"/>
    <w:rsid w:val="00FD0954"/>
    <w:rsid w:val="00FD0BF1"/>
    <w:rsid w:val="00FD17C1"/>
    <w:rsid w:val="00FD20CB"/>
    <w:rsid w:val="00FD3462"/>
    <w:rsid w:val="00FD61C3"/>
    <w:rsid w:val="00FD753A"/>
    <w:rsid w:val="00FE0DE0"/>
    <w:rsid w:val="00FE162B"/>
    <w:rsid w:val="00FE16F4"/>
    <w:rsid w:val="00FE1747"/>
    <w:rsid w:val="00FE18E2"/>
    <w:rsid w:val="00FE1F1C"/>
    <w:rsid w:val="00FE2BBD"/>
    <w:rsid w:val="00FE53A2"/>
    <w:rsid w:val="00FE5B09"/>
    <w:rsid w:val="00FE61F0"/>
    <w:rsid w:val="00FE69DA"/>
    <w:rsid w:val="00FE6BC2"/>
    <w:rsid w:val="00FF00B2"/>
    <w:rsid w:val="00FF089D"/>
    <w:rsid w:val="00FF131F"/>
    <w:rsid w:val="00FF195D"/>
    <w:rsid w:val="00FF2358"/>
    <w:rsid w:val="00FF2B53"/>
    <w:rsid w:val="00FF389C"/>
    <w:rsid w:val="00FF398D"/>
    <w:rsid w:val="00FF3A35"/>
    <w:rsid w:val="00FF4746"/>
    <w:rsid w:val="00FF4B34"/>
    <w:rsid w:val="00FF5695"/>
    <w:rsid w:val="00FF5762"/>
    <w:rsid w:val="00FF5F11"/>
    <w:rsid w:val="00FF6249"/>
    <w:rsid w:val="00FF6D16"/>
    <w:rsid w:val="00FF71E5"/>
    <w:rsid w:val="00FF72D2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30BA9"/>
  <w15:chartTrackingRefBased/>
  <w15:docId w15:val="{A5604343-B85A-4FD1-898D-1EC7063D5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08"/>
  </w:style>
  <w:style w:type="paragraph" w:styleId="Heading1">
    <w:name w:val="heading 1"/>
    <w:basedOn w:val="Normal"/>
    <w:next w:val="Normal"/>
    <w:link w:val="Heading1Char"/>
    <w:uiPriority w:val="9"/>
    <w:qFormat/>
    <w:rsid w:val="001646A7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56E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6E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6EED"/>
    <w:rPr>
      <w:vertAlign w:val="superscript"/>
    </w:rPr>
  </w:style>
  <w:style w:type="paragraph" w:styleId="ListParagraph">
    <w:name w:val="List Paragraph"/>
    <w:basedOn w:val="Normal"/>
    <w:uiPriority w:val="34"/>
    <w:qFormat/>
    <w:rsid w:val="00656E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2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2EB"/>
  </w:style>
  <w:style w:type="paragraph" w:styleId="Footer">
    <w:name w:val="footer"/>
    <w:basedOn w:val="Normal"/>
    <w:link w:val="FooterChar"/>
    <w:uiPriority w:val="99"/>
    <w:unhideWhenUsed/>
    <w:rsid w:val="00422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2EB"/>
  </w:style>
  <w:style w:type="paragraph" w:styleId="Revision">
    <w:name w:val="Revision"/>
    <w:hidden/>
    <w:uiPriority w:val="99"/>
    <w:semiHidden/>
    <w:rsid w:val="007F0229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704D60"/>
  </w:style>
  <w:style w:type="character" w:styleId="CommentReference">
    <w:name w:val="annotation reference"/>
    <w:basedOn w:val="DefaultParagraphFont"/>
    <w:uiPriority w:val="99"/>
    <w:semiHidden/>
    <w:unhideWhenUsed/>
    <w:rsid w:val="00694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5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53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4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43AB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F4B34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A2BC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6038A5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1646A7"/>
    <w:rPr>
      <w:rFonts w:ascii="Times New Roman" w:eastAsiaTheme="majorEastAsia" w:hAnsi="Times New Roman" w:cstheme="majorBidi"/>
      <w:b/>
      <w:sz w:val="20"/>
      <w:szCs w:val="32"/>
    </w:rPr>
  </w:style>
  <w:style w:type="paragraph" w:customStyle="1" w:styleId="LancetHeadings">
    <w:name w:val="Lancet Headings"/>
    <w:basedOn w:val="Normal"/>
    <w:link w:val="LancetHeadingsChar"/>
    <w:qFormat/>
    <w:rsid w:val="001646A7"/>
    <w:pPr>
      <w:spacing w:after="0" w:line="240" w:lineRule="auto"/>
      <w:jc w:val="both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LancetHeadingsChar">
    <w:name w:val="Lancet Headings Char"/>
    <w:basedOn w:val="DefaultParagraphFont"/>
    <w:link w:val="LancetHeadings"/>
    <w:rsid w:val="001646A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A76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6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1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errabrasilis.dpi.inpe.br/en/home-page/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ipeadata.gov.br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queimadas.dgi.inpe.br/queimadas/portal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ibge.gov.br/geociencias/downloads-geociencias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pendatasus.saude.gov.br/dataset/covid-19-vacinacao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7A316-09E0-4B5F-881B-11220E7D5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39</Words>
  <Characters>12728</Characters>
  <Application>Microsoft Office Word</Application>
  <DocSecurity>0</DocSecurity>
  <Lines>748</Lines>
  <Paragraphs>4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Laudares</dc:creator>
  <cp:keywords/>
  <dc:description/>
  <cp:lastModifiedBy>Humberto Laudares</cp:lastModifiedBy>
  <cp:revision>6</cp:revision>
  <cp:lastPrinted>2024-05-28T15:02:00Z</cp:lastPrinted>
  <dcterms:created xsi:type="dcterms:W3CDTF">2025-03-31T14:12:00Z</dcterms:created>
  <dcterms:modified xsi:type="dcterms:W3CDTF">2025-03-31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sYMG2XXt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GrammarlyDocumentId">
    <vt:lpwstr>9335152b056c8804c922d31f7dff5b9de6e5d2c771d1ff03a1cc484064f0bc31</vt:lpwstr>
  </property>
</Properties>
</file>